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130F1" w14:textId="3D178EE3" w:rsidR="00485608" w:rsidRPr="001D41FF" w:rsidRDefault="00485608" w:rsidP="00251CC1">
      <w:pPr>
        <w:spacing w:line="480" w:lineRule="auto"/>
        <w:jc w:val="center"/>
        <w:rPr>
          <w:color w:val="000000" w:themeColor="text1"/>
          <w:sz w:val="22"/>
          <w:szCs w:val="22"/>
        </w:rPr>
      </w:pPr>
    </w:p>
    <w:p w14:paraId="6802EC7E" w14:textId="77777777" w:rsidR="00036BA8" w:rsidRDefault="007E507D" w:rsidP="000B3543">
      <w:pPr>
        <w:rPr>
          <w:b/>
          <w:color w:val="000000" w:themeColor="text1"/>
        </w:rPr>
      </w:pPr>
      <w:r w:rsidRPr="00947959">
        <w:rPr>
          <w:b/>
          <w:color w:val="000000" w:themeColor="text1"/>
        </w:rPr>
        <w:t>Supplement</w:t>
      </w:r>
      <w:r w:rsidR="00947959" w:rsidRPr="00947959">
        <w:rPr>
          <w:b/>
          <w:color w:val="000000" w:themeColor="text1"/>
        </w:rPr>
        <w:t xml:space="preserve">ary Information </w:t>
      </w:r>
      <w:r w:rsidRPr="00947959">
        <w:rPr>
          <w:b/>
          <w:color w:val="000000" w:themeColor="text1"/>
        </w:rPr>
        <w:t xml:space="preserve"> </w:t>
      </w:r>
    </w:p>
    <w:p w14:paraId="3559EA4D" w14:textId="425C3FA8" w:rsidR="00B31C39" w:rsidRPr="00036BA8" w:rsidRDefault="009F2E97" w:rsidP="000B3543">
      <w:pPr>
        <w:rPr>
          <w:b/>
          <w:color w:val="000000" w:themeColor="text1"/>
        </w:rPr>
      </w:pPr>
      <w:r>
        <w:rPr>
          <w:color w:val="000000" w:themeColor="text1"/>
          <w:sz w:val="22"/>
          <w:szCs w:val="22"/>
        </w:rPr>
        <w:t xml:space="preserve">                            </w:t>
      </w:r>
    </w:p>
    <w:p w14:paraId="7E20A1E5" w14:textId="00103744" w:rsidR="003B4FC2" w:rsidRPr="00036BA8" w:rsidRDefault="003B4FC2" w:rsidP="000B3543">
      <w:pPr>
        <w:rPr>
          <w:b/>
          <w:color w:val="000000" w:themeColor="text1"/>
        </w:rPr>
      </w:pPr>
      <w:r w:rsidRPr="00036BA8">
        <w:rPr>
          <w:b/>
          <w:color w:val="000000" w:themeColor="text1"/>
        </w:rPr>
        <w:t>Table S1</w:t>
      </w:r>
    </w:p>
    <w:p w14:paraId="3EB3C5B7" w14:textId="393611D7" w:rsidR="00B31C39" w:rsidRPr="00036BA8" w:rsidRDefault="0035079F" w:rsidP="00772785">
      <w:pPr>
        <w:rPr>
          <w:color w:val="000000" w:themeColor="text1"/>
        </w:rPr>
      </w:pPr>
      <w:r w:rsidRPr="00036BA8">
        <w:rPr>
          <w:color w:val="000000" w:themeColor="text1"/>
        </w:rPr>
        <w:t>Linear regression</w:t>
      </w:r>
      <w:r w:rsidR="00772785" w:rsidRPr="00036BA8">
        <w:rPr>
          <w:color w:val="000000" w:themeColor="text1"/>
        </w:rPr>
        <w:t xml:space="preserve"> </w:t>
      </w:r>
      <w:r w:rsidRPr="00036BA8">
        <w:rPr>
          <w:color w:val="000000" w:themeColor="text1"/>
        </w:rPr>
        <w:t>(R</w:t>
      </w:r>
      <w:bookmarkStart w:id="0" w:name="_GoBack"/>
      <w:r w:rsidRPr="00991AF8">
        <w:rPr>
          <w:color w:val="000000" w:themeColor="text1"/>
          <w:vertAlign w:val="superscript"/>
        </w:rPr>
        <w:t>2</w:t>
      </w:r>
      <w:bookmarkEnd w:id="0"/>
      <w:r w:rsidRPr="00036BA8">
        <w:rPr>
          <w:color w:val="000000" w:themeColor="text1"/>
        </w:rPr>
        <w:t>)</w:t>
      </w:r>
      <w:r w:rsidR="00172537" w:rsidRPr="00036BA8">
        <w:rPr>
          <w:color w:val="000000" w:themeColor="text1"/>
        </w:rPr>
        <w:t xml:space="preserve"> </w:t>
      </w:r>
      <w:r w:rsidR="00772785" w:rsidRPr="00036BA8">
        <w:rPr>
          <w:color w:val="000000" w:themeColor="text1"/>
        </w:rPr>
        <w:t xml:space="preserve">of </w:t>
      </w:r>
      <w:r w:rsidRPr="00036BA8">
        <w:rPr>
          <w:color w:val="000000" w:themeColor="text1"/>
        </w:rPr>
        <w:t xml:space="preserve">rheological models </w:t>
      </w:r>
      <w:r w:rsidR="00947959" w:rsidRPr="00036BA8">
        <w:rPr>
          <w:color w:val="000000" w:themeColor="text1"/>
        </w:rPr>
        <w:t xml:space="preserve">corresponding to </w:t>
      </w:r>
      <w:r w:rsidR="00772785" w:rsidRPr="00036BA8">
        <w:rPr>
          <w:color w:val="000000" w:themeColor="text1"/>
        </w:rPr>
        <w:t xml:space="preserve">untreated, </w:t>
      </w:r>
      <w:r w:rsidR="00947959" w:rsidRPr="00036BA8">
        <w:rPr>
          <w:color w:val="000000" w:themeColor="text1"/>
        </w:rPr>
        <w:t xml:space="preserve">hydrothermal (HT) </w:t>
      </w:r>
      <w:r w:rsidR="003B4FC2" w:rsidRPr="00036BA8">
        <w:rPr>
          <w:color w:val="000000" w:themeColor="text1"/>
        </w:rPr>
        <w:t xml:space="preserve">and high hydrostatic </w:t>
      </w:r>
      <w:r w:rsidR="00947959" w:rsidRPr="00036BA8">
        <w:rPr>
          <w:color w:val="000000" w:themeColor="text1"/>
        </w:rPr>
        <w:t>pressure (HHP)-treated bean flour dispersions.</w:t>
      </w:r>
    </w:p>
    <w:tbl>
      <w:tblPr>
        <w:tblStyle w:val="PlainTable2"/>
        <w:tblpPr w:leftFromText="180" w:rightFromText="180" w:vertAnchor="text" w:horzAnchor="margin" w:tblpY="160"/>
        <w:tblW w:w="8074" w:type="dxa"/>
        <w:tblLook w:val="0420" w:firstRow="1" w:lastRow="0" w:firstColumn="0" w:lastColumn="0" w:noHBand="0" w:noVBand="1"/>
      </w:tblPr>
      <w:tblGrid>
        <w:gridCol w:w="2111"/>
        <w:gridCol w:w="1481"/>
        <w:gridCol w:w="1678"/>
        <w:gridCol w:w="1530"/>
        <w:gridCol w:w="1274"/>
      </w:tblGrid>
      <w:tr w:rsidR="003B4FC2" w:rsidRPr="00036BA8" w14:paraId="6A977469" w14:textId="77777777" w:rsidTr="003B4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tcW w:w="211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9382E5C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Treatment</w:t>
            </w:r>
          </w:p>
        </w:tc>
        <w:tc>
          <w:tcPr>
            <w:tcW w:w="148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575465" w14:textId="77777777" w:rsidR="003B4FC2" w:rsidRPr="00036BA8" w:rsidRDefault="003B4FC2" w:rsidP="003B4FC2">
            <w:pPr>
              <w:rPr>
                <w:color w:val="000000" w:themeColor="text1"/>
              </w:rPr>
            </w:pPr>
            <w:proofErr w:type="spellStart"/>
            <w:r w:rsidRPr="00036BA8">
              <w:rPr>
                <w:color w:val="000000" w:themeColor="text1"/>
              </w:rPr>
              <w:t>Herchel-Bulkley</w:t>
            </w:r>
            <w:r w:rsidRPr="00036BA8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6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04D596B" w14:textId="77777777" w:rsidR="003B4FC2" w:rsidRPr="00036BA8" w:rsidRDefault="003B4FC2" w:rsidP="003B4FC2">
            <w:pPr>
              <w:rPr>
                <w:color w:val="000000" w:themeColor="text1"/>
              </w:rPr>
            </w:pPr>
            <w:proofErr w:type="spellStart"/>
            <w:r w:rsidRPr="00036BA8">
              <w:rPr>
                <w:color w:val="000000" w:themeColor="text1"/>
              </w:rPr>
              <w:t>Newtonian</w:t>
            </w:r>
            <w:r w:rsidRPr="00036BA8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26C3697" w14:textId="77777777" w:rsidR="003B4FC2" w:rsidRPr="00036BA8" w:rsidRDefault="003B4FC2" w:rsidP="003B4FC2">
            <w:pPr>
              <w:rPr>
                <w:b w:val="0"/>
                <w:bCs w:val="0"/>
                <w:color w:val="000000" w:themeColor="text1"/>
              </w:rPr>
            </w:pPr>
            <w:proofErr w:type="spellStart"/>
            <w:r w:rsidRPr="00036BA8">
              <w:rPr>
                <w:color w:val="000000" w:themeColor="text1"/>
              </w:rPr>
              <w:t>Bingham</w:t>
            </w:r>
            <w:r w:rsidRPr="00036BA8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27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76F4BB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 xml:space="preserve">Power </w:t>
            </w:r>
            <w:proofErr w:type="spellStart"/>
            <w:r w:rsidRPr="00036BA8">
              <w:rPr>
                <w:color w:val="000000" w:themeColor="text1"/>
              </w:rPr>
              <w:t>law</w:t>
            </w:r>
            <w:r w:rsidRPr="00036BA8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</w:tr>
      <w:tr w:rsidR="003B4FC2" w:rsidRPr="00036BA8" w14:paraId="5DEFE6EB" w14:textId="77777777" w:rsidTr="003B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tcW w:w="2111" w:type="dxa"/>
            <w:tcBorders>
              <w:top w:val="single" w:sz="4" w:space="0" w:color="auto"/>
              <w:bottom w:val="nil"/>
            </w:tcBorders>
            <w:hideMark/>
          </w:tcPr>
          <w:p w14:paraId="4F59CF1D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Raw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436B65C0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9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</w:tcPr>
          <w:p w14:paraId="0A2B44E7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78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38FF16B4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38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2D16C77E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4</w:t>
            </w:r>
          </w:p>
        </w:tc>
      </w:tr>
      <w:tr w:rsidR="003B4FC2" w:rsidRPr="00036BA8" w14:paraId="09EABC3F" w14:textId="77777777" w:rsidTr="003B4FC2">
        <w:trPr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577A9D69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T15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5F5AF65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D567EE6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72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A4F02CA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26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42AD2ED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26</w:t>
            </w:r>
          </w:p>
        </w:tc>
      </w:tr>
      <w:tr w:rsidR="003B4FC2" w:rsidRPr="00036BA8" w14:paraId="16D7D88B" w14:textId="77777777" w:rsidTr="003B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0D4470D1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T120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5A8B0AF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9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38EEA3E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68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CBCF6A3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71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84E81D7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99</w:t>
            </w:r>
          </w:p>
        </w:tc>
      </w:tr>
      <w:tr w:rsidR="003B4FC2" w:rsidRPr="00036BA8" w14:paraId="1A24302E" w14:textId="77777777" w:rsidTr="003B4FC2">
        <w:trPr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719B1240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150/5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5182592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8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A6649D9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79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2BF4AD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22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E5691CD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67</w:t>
            </w:r>
          </w:p>
        </w:tc>
      </w:tr>
      <w:tr w:rsidR="003B4FC2" w:rsidRPr="00036BA8" w14:paraId="3650A7CE" w14:textId="77777777" w:rsidTr="003B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79590BDB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300/5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828C4C5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8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F11AF46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0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47E1E58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12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55EF101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81</w:t>
            </w:r>
          </w:p>
        </w:tc>
      </w:tr>
      <w:tr w:rsidR="003B4FC2" w:rsidRPr="00036BA8" w14:paraId="66358927" w14:textId="77777777" w:rsidTr="003B4FC2">
        <w:trPr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4F4247A7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450/5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3CC3A5E3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6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8BFD599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70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2722A25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84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0C7A5EE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87</w:t>
            </w:r>
          </w:p>
        </w:tc>
      </w:tr>
      <w:tr w:rsidR="003B4FC2" w:rsidRPr="00036BA8" w14:paraId="4BD5F5C5" w14:textId="77777777" w:rsidTr="003B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2EDB9A60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600/5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39BE1C5B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8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D52B3D6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58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8C9FE58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54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82F5B7E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1</w:t>
            </w:r>
          </w:p>
        </w:tc>
      </w:tr>
      <w:tr w:rsidR="003B4FC2" w:rsidRPr="00036BA8" w14:paraId="5EFAFD73" w14:textId="77777777" w:rsidTr="003B4FC2">
        <w:trPr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6A42704A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150/10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1DAAC0A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8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D06B75B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50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5B4C89E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7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38135D6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82</w:t>
            </w:r>
          </w:p>
        </w:tc>
      </w:tr>
      <w:tr w:rsidR="003B4FC2" w:rsidRPr="00036BA8" w14:paraId="020051A6" w14:textId="77777777" w:rsidTr="003B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5DDA1325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300/10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21D61A3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86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C3772F9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72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6427C3E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9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FA542CB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73</w:t>
            </w:r>
          </w:p>
        </w:tc>
      </w:tr>
      <w:tr w:rsidR="003B4FC2" w:rsidRPr="00036BA8" w14:paraId="757E315D" w14:textId="77777777" w:rsidTr="003B4FC2">
        <w:trPr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6148EFFF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450/10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62BE74D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4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D554167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75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BACA62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96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AF2F3C3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74</w:t>
            </w:r>
          </w:p>
        </w:tc>
      </w:tr>
      <w:tr w:rsidR="003B4FC2" w:rsidRPr="00036BA8" w14:paraId="40610ACB" w14:textId="77777777" w:rsidTr="003B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tcW w:w="2111" w:type="dxa"/>
            <w:tcBorders>
              <w:top w:val="nil"/>
              <w:bottom w:val="nil"/>
            </w:tcBorders>
          </w:tcPr>
          <w:p w14:paraId="0538BF77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150/15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D15E350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9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BBE5EE8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45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14BEB62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71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891E73D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81</w:t>
            </w:r>
          </w:p>
        </w:tc>
      </w:tr>
      <w:tr w:rsidR="003B4FC2" w:rsidRPr="00036BA8" w14:paraId="15284EFC" w14:textId="77777777" w:rsidTr="003B4FC2">
        <w:trPr>
          <w:trHeight w:hRule="exact" w:val="375"/>
        </w:trPr>
        <w:tc>
          <w:tcPr>
            <w:tcW w:w="2111" w:type="dxa"/>
            <w:tcBorders>
              <w:top w:val="nil"/>
              <w:bottom w:val="nil"/>
            </w:tcBorders>
          </w:tcPr>
          <w:p w14:paraId="65E7DC58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300/15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0AFD0A91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7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88B140D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68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8CF31D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72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C5788D0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81</w:t>
            </w:r>
          </w:p>
        </w:tc>
      </w:tr>
      <w:tr w:rsidR="003B4FC2" w:rsidRPr="00036BA8" w14:paraId="4D43A898" w14:textId="77777777" w:rsidTr="003B4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tcW w:w="2111" w:type="dxa"/>
            <w:tcBorders>
              <w:top w:val="nil"/>
              <w:bottom w:val="single" w:sz="4" w:space="0" w:color="auto"/>
            </w:tcBorders>
          </w:tcPr>
          <w:p w14:paraId="466ACE99" w14:textId="77777777" w:rsidR="003B4FC2" w:rsidRPr="00036BA8" w:rsidRDefault="003B4FC2" w:rsidP="003B4FC2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450/15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</w:tcPr>
          <w:p w14:paraId="0A848E24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97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1A4DA44B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75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FA480FA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897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54F4C558" w14:textId="77777777" w:rsidR="003B4FC2" w:rsidRPr="00036BA8" w:rsidRDefault="003B4FC2" w:rsidP="003B4FC2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0.982</w:t>
            </w:r>
          </w:p>
        </w:tc>
      </w:tr>
    </w:tbl>
    <w:p w14:paraId="6145C9EA" w14:textId="4D600234" w:rsidR="00B31C39" w:rsidRDefault="00B31C39" w:rsidP="000B3543">
      <w:pPr>
        <w:rPr>
          <w:color w:val="000000" w:themeColor="text1"/>
          <w:sz w:val="22"/>
          <w:szCs w:val="22"/>
        </w:rPr>
      </w:pPr>
    </w:p>
    <w:p w14:paraId="774169D1" w14:textId="23856A78" w:rsidR="00B31C39" w:rsidRDefault="00B31C39" w:rsidP="000B3543">
      <w:pPr>
        <w:rPr>
          <w:color w:val="000000" w:themeColor="text1"/>
          <w:sz w:val="22"/>
          <w:szCs w:val="22"/>
        </w:rPr>
      </w:pPr>
    </w:p>
    <w:p w14:paraId="505234AA" w14:textId="7CBB4B00" w:rsidR="00B31C39" w:rsidRDefault="00B31C39" w:rsidP="000B3543">
      <w:pPr>
        <w:rPr>
          <w:color w:val="000000" w:themeColor="text1"/>
          <w:sz w:val="22"/>
          <w:szCs w:val="22"/>
        </w:rPr>
      </w:pPr>
    </w:p>
    <w:p w14:paraId="383938C2" w14:textId="06434AC3" w:rsidR="00B31C39" w:rsidRDefault="00B31C39" w:rsidP="000B3543">
      <w:pPr>
        <w:rPr>
          <w:color w:val="000000" w:themeColor="text1"/>
          <w:sz w:val="22"/>
          <w:szCs w:val="22"/>
        </w:rPr>
      </w:pPr>
    </w:p>
    <w:p w14:paraId="0FCE8084" w14:textId="77777777" w:rsidR="00D615AC" w:rsidRDefault="00D615AC" w:rsidP="00D615AC">
      <w:pPr>
        <w:tabs>
          <w:tab w:val="left" w:pos="1107"/>
        </w:tabs>
      </w:pPr>
      <w:r>
        <w:tab/>
      </w:r>
    </w:p>
    <w:p w14:paraId="278EE876" w14:textId="77777777" w:rsidR="00FE07B7" w:rsidRPr="00FE07B7" w:rsidRDefault="00FE07B7" w:rsidP="00FE07B7"/>
    <w:p w14:paraId="217F02C5" w14:textId="77777777" w:rsidR="00FE07B7" w:rsidRPr="00FE07B7" w:rsidRDefault="00FE07B7" w:rsidP="00FE07B7"/>
    <w:p w14:paraId="4E21B241" w14:textId="77777777" w:rsidR="00FE07B7" w:rsidRPr="00FE07B7" w:rsidRDefault="00FE07B7" w:rsidP="00FE07B7"/>
    <w:p w14:paraId="51BEA648" w14:textId="77777777" w:rsidR="00FE07B7" w:rsidRPr="00FE07B7" w:rsidRDefault="00FE07B7" w:rsidP="00FE07B7"/>
    <w:p w14:paraId="3D312135" w14:textId="77777777" w:rsidR="00FE07B7" w:rsidRPr="00FE07B7" w:rsidRDefault="00FE07B7" w:rsidP="00FE07B7"/>
    <w:p w14:paraId="76F25AEC" w14:textId="77777777" w:rsidR="00FE07B7" w:rsidRPr="00FE07B7" w:rsidRDefault="00FE07B7" w:rsidP="00FE07B7"/>
    <w:p w14:paraId="20BE36C3" w14:textId="77777777" w:rsidR="00FE07B7" w:rsidRPr="00FE07B7" w:rsidRDefault="00FE07B7" w:rsidP="00FE07B7"/>
    <w:p w14:paraId="2496FD4A" w14:textId="77777777" w:rsidR="00FE07B7" w:rsidRPr="00FE07B7" w:rsidRDefault="00FE07B7" w:rsidP="00FE07B7"/>
    <w:p w14:paraId="76A541D1" w14:textId="77777777" w:rsidR="00FE07B7" w:rsidRPr="00FE07B7" w:rsidRDefault="00FE07B7" w:rsidP="00FE07B7"/>
    <w:p w14:paraId="33C75153" w14:textId="77777777" w:rsidR="00FE07B7" w:rsidRPr="00FE07B7" w:rsidRDefault="00FE07B7" w:rsidP="00FE07B7"/>
    <w:p w14:paraId="6DE94975" w14:textId="77777777" w:rsidR="00FE07B7" w:rsidRPr="00FE07B7" w:rsidRDefault="00FE07B7" w:rsidP="00FE07B7"/>
    <w:p w14:paraId="7873B902" w14:textId="77777777" w:rsidR="00FE07B7" w:rsidRPr="00FE07B7" w:rsidRDefault="00FE07B7" w:rsidP="00FE07B7"/>
    <w:p w14:paraId="7228B458" w14:textId="77777777" w:rsidR="00FE07B7" w:rsidRPr="00FE07B7" w:rsidRDefault="00FE07B7" w:rsidP="00FE07B7"/>
    <w:p w14:paraId="51A44CE6" w14:textId="77777777" w:rsidR="00FE07B7" w:rsidRPr="00FE07B7" w:rsidRDefault="00FE07B7" w:rsidP="00FE07B7"/>
    <w:p w14:paraId="1EE085AA" w14:textId="77777777" w:rsidR="00FE07B7" w:rsidRPr="00FE07B7" w:rsidRDefault="00FE07B7" w:rsidP="00FE07B7"/>
    <w:p w14:paraId="76B03115" w14:textId="77777777" w:rsidR="00FE07B7" w:rsidRPr="00FE07B7" w:rsidRDefault="00FE07B7" w:rsidP="00FE07B7"/>
    <w:p w14:paraId="7D883FA9" w14:textId="281CBB21" w:rsidR="00E16494" w:rsidRPr="00772785" w:rsidRDefault="0035079F" w:rsidP="003B4FC2">
      <w:pPr>
        <w:rPr>
          <w:color w:val="000000" w:themeColor="text1"/>
          <w:sz w:val="20"/>
          <w:szCs w:val="20"/>
        </w:rPr>
      </w:pPr>
      <w:proofErr w:type="spellStart"/>
      <w:r w:rsidRPr="0035079F">
        <w:rPr>
          <w:vertAlign w:val="superscript"/>
        </w:rPr>
        <w:t>a</w:t>
      </w:r>
      <w:r w:rsidR="00E16494" w:rsidRPr="00772785">
        <w:rPr>
          <w:color w:val="000000" w:themeColor="text1"/>
          <w:sz w:val="20"/>
          <w:szCs w:val="20"/>
        </w:rPr>
        <w:t>Herchel-Bulkley</w:t>
      </w:r>
      <w:proofErr w:type="spellEnd"/>
      <w:r w:rsidR="00E16494" w:rsidRPr="00772785">
        <w:rPr>
          <w:color w:val="000000" w:themeColor="text1"/>
          <w:sz w:val="20"/>
          <w:szCs w:val="20"/>
        </w:rPr>
        <w:t xml:space="preserve">: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σ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>+K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γ</m:t>
                </m:r>
              </m:e>
            </m:acc>
          </m:e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n</m:t>
            </m:r>
          </m:sup>
        </m:sSup>
      </m:oMath>
      <w:r w:rsidR="009A51A7" w:rsidRPr="00772785">
        <w:rPr>
          <w:color w:val="000000" w:themeColor="text1"/>
          <w:sz w:val="20"/>
          <w:szCs w:val="20"/>
        </w:rPr>
        <w:t>(Eq. 3)</w:t>
      </w:r>
    </w:p>
    <w:p w14:paraId="27A33FBE" w14:textId="3255AD67" w:rsidR="009A51A7" w:rsidRPr="00772785" w:rsidRDefault="0035079F" w:rsidP="003B4FC2">
      <w:pPr>
        <w:rPr>
          <w:color w:val="000000" w:themeColor="text1"/>
          <w:sz w:val="20"/>
          <w:szCs w:val="20"/>
        </w:rPr>
      </w:pPr>
      <w:proofErr w:type="spellStart"/>
      <w:r w:rsidRPr="0035079F">
        <w:rPr>
          <w:color w:val="000000" w:themeColor="text1"/>
          <w:sz w:val="20"/>
          <w:szCs w:val="20"/>
          <w:vertAlign w:val="superscript"/>
        </w:rPr>
        <w:t>b</w:t>
      </w:r>
      <w:r w:rsidR="009A51A7" w:rsidRPr="00772785">
        <w:rPr>
          <w:color w:val="000000" w:themeColor="text1"/>
          <w:sz w:val="20"/>
          <w:szCs w:val="20"/>
        </w:rPr>
        <w:t>Newtontian</w:t>
      </w:r>
      <w:proofErr w:type="spellEnd"/>
      <w:r w:rsidR="009A51A7" w:rsidRPr="00772785">
        <w:rPr>
          <w:color w:val="000000" w:themeColor="text1"/>
          <w:sz w:val="20"/>
          <w:szCs w:val="20"/>
        </w:rPr>
        <w:t xml:space="preserve">: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σ=K</m:t>
        </m:r>
        <m:acc>
          <m:accPr>
            <m:chr m:val="̇"/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γ</m:t>
            </m:r>
          </m:e>
        </m:acc>
      </m:oMath>
      <w:r w:rsidR="009A51A7" w:rsidRPr="00772785">
        <w:rPr>
          <w:color w:val="000000" w:themeColor="text1"/>
          <w:sz w:val="20"/>
          <w:szCs w:val="20"/>
        </w:rPr>
        <w:t xml:space="preserve"> (Eq. 4)</w:t>
      </w:r>
    </w:p>
    <w:p w14:paraId="3CD113EC" w14:textId="0E9BEA63" w:rsidR="009A51A7" w:rsidRPr="00772785" w:rsidRDefault="0035079F" w:rsidP="003B4FC2">
      <w:pPr>
        <w:rPr>
          <w:color w:val="000000" w:themeColor="text1"/>
          <w:sz w:val="20"/>
          <w:szCs w:val="20"/>
        </w:rPr>
      </w:pPr>
      <w:proofErr w:type="spellStart"/>
      <w:r w:rsidRPr="0035079F">
        <w:rPr>
          <w:color w:val="000000" w:themeColor="text1"/>
          <w:sz w:val="20"/>
          <w:szCs w:val="20"/>
          <w:vertAlign w:val="superscript"/>
        </w:rPr>
        <w:t>c</w:t>
      </w:r>
      <w:r w:rsidR="009A51A7" w:rsidRPr="00772785">
        <w:rPr>
          <w:color w:val="000000" w:themeColor="text1"/>
          <w:sz w:val="20"/>
          <w:szCs w:val="20"/>
        </w:rPr>
        <w:t>Bingham</w:t>
      </w:r>
      <w:proofErr w:type="spellEnd"/>
      <w:r w:rsidR="009A51A7" w:rsidRPr="00772785">
        <w:rPr>
          <w:color w:val="000000" w:themeColor="text1"/>
          <w:sz w:val="20"/>
          <w:szCs w:val="20"/>
        </w:rPr>
        <w:t xml:space="preserve">: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σ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>+K</m:t>
        </m:r>
        <m:acc>
          <m:accPr>
            <m:chr m:val="̇"/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γ</m:t>
            </m:r>
          </m:e>
        </m:acc>
      </m:oMath>
      <w:r w:rsidR="009A51A7" w:rsidRPr="00772785">
        <w:rPr>
          <w:color w:val="000000" w:themeColor="text1"/>
          <w:sz w:val="20"/>
          <w:szCs w:val="20"/>
        </w:rPr>
        <w:t xml:space="preserve"> (Eq. 5)</w:t>
      </w:r>
    </w:p>
    <w:p w14:paraId="3BF60B8B" w14:textId="67CFEFEC" w:rsidR="009A51A7" w:rsidRPr="00772785" w:rsidRDefault="0035079F" w:rsidP="003B4FC2">
      <w:pPr>
        <w:rPr>
          <w:color w:val="000000" w:themeColor="text1"/>
          <w:sz w:val="20"/>
          <w:szCs w:val="20"/>
        </w:rPr>
      </w:pPr>
      <w:proofErr w:type="spellStart"/>
      <w:r w:rsidRPr="0035079F">
        <w:rPr>
          <w:sz w:val="20"/>
          <w:szCs w:val="20"/>
          <w:vertAlign w:val="superscript"/>
        </w:rPr>
        <w:t>d</w:t>
      </w:r>
      <w:r w:rsidR="009A51A7" w:rsidRPr="00772785">
        <w:rPr>
          <w:sz w:val="20"/>
          <w:szCs w:val="20"/>
        </w:rPr>
        <w:t>Power</w:t>
      </w:r>
      <w:proofErr w:type="spellEnd"/>
      <w:r w:rsidR="009A51A7" w:rsidRPr="00772785">
        <w:rPr>
          <w:sz w:val="20"/>
          <w:szCs w:val="20"/>
        </w:rPr>
        <w:t xml:space="preserve"> law: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σ=K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γ</m:t>
                </m:r>
              </m:e>
            </m:acc>
          </m:e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n</m:t>
            </m:r>
          </m:sup>
        </m:sSup>
      </m:oMath>
      <w:r w:rsidR="009A51A7" w:rsidRPr="00772785">
        <w:rPr>
          <w:color w:val="000000" w:themeColor="text1"/>
          <w:sz w:val="20"/>
          <w:szCs w:val="20"/>
        </w:rPr>
        <w:t xml:space="preserve"> (Eq. 6)</w:t>
      </w:r>
    </w:p>
    <w:p w14:paraId="392BB6C9" w14:textId="0FC6E9D4" w:rsidR="00B31C39" w:rsidRPr="003B4FC2" w:rsidRDefault="003B4FC2" w:rsidP="003B4FC2">
      <w:pPr>
        <w:rPr>
          <w:bCs/>
          <w:color w:val="000000" w:themeColor="text1"/>
          <w:sz w:val="20"/>
          <w:szCs w:val="20"/>
        </w:rPr>
      </w:pPr>
      <m:oMath>
        <m:r>
          <w:rPr>
            <w:rFonts w:ascii="Cambria Math" w:hAnsi="Cambria Math"/>
            <w:color w:val="000000" w:themeColor="text1"/>
            <w:sz w:val="20"/>
            <w:szCs w:val="20"/>
          </w:rPr>
          <m:t>σ</m:t>
        </m:r>
      </m:oMath>
      <w:r w:rsidRPr="00097E8D">
        <w:rPr>
          <w:color w:val="000000" w:themeColor="text1"/>
          <w:sz w:val="20"/>
          <w:szCs w:val="20"/>
        </w:rPr>
        <w:t>: the shear stress (Pa); σ</w:t>
      </w:r>
      <w:r w:rsidRPr="00097E8D">
        <w:rPr>
          <w:color w:val="000000" w:themeColor="text1"/>
          <w:sz w:val="20"/>
          <w:szCs w:val="20"/>
          <w:vertAlign w:val="subscript"/>
        </w:rPr>
        <w:t>0</w:t>
      </w:r>
      <w:r w:rsidRPr="00097E8D">
        <w:rPr>
          <w:color w:val="000000" w:themeColor="text1"/>
          <w:sz w:val="20"/>
          <w:szCs w:val="20"/>
        </w:rPr>
        <w:t xml:space="preserve">: </w:t>
      </w:r>
      <w:r w:rsidRPr="00097E8D">
        <w:rPr>
          <w:bCs/>
          <w:color w:val="000000" w:themeColor="text1"/>
          <w:sz w:val="20"/>
          <w:szCs w:val="20"/>
        </w:rPr>
        <w:t xml:space="preserve">Yield stress </w:t>
      </w:r>
      <w:r w:rsidRPr="00097E8D">
        <w:rPr>
          <w:color w:val="000000" w:themeColor="text1"/>
          <w:sz w:val="20"/>
          <w:szCs w:val="20"/>
        </w:rPr>
        <w:t>(Pa)</w:t>
      </w:r>
      <w:r w:rsidRPr="00097E8D">
        <w:rPr>
          <w:bCs/>
          <w:color w:val="000000" w:themeColor="text1"/>
          <w:sz w:val="20"/>
          <w:szCs w:val="20"/>
        </w:rPr>
        <w:t>; K: Consistency coefficient</w:t>
      </w:r>
      <w:r w:rsidRPr="00097E8D">
        <w:rPr>
          <w:color w:val="000000" w:themeColor="text1"/>
          <w:sz w:val="20"/>
          <w:szCs w:val="20"/>
        </w:rPr>
        <w:t xml:space="preserve">(Pa </w:t>
      </w:r>
      <w:proofErr w:type="spellStart"/>
      <w:r w:rsidRPr="00097E8D">
        <w:rPr>
          <w:color w:val="000000" w:themeColor="text1"/>
          <w:sz w:val="20"/>
          <w:szCs w:val="20"/>
        </w:rPr>
        <w:t>s</w:t>
      </w:r>
      <w:r w:rsidRPr="00097E8D">
        <w:rPr>
          <w:color w:val="000000" w:themeColor="text1"/>
          <w:sz w:val="20"/>
          <w:szCs w:val="20"/>
          <w:vertAlign w:val="superscript"/>
        </w:rPr>
        <w:t>n</w:t>
      </w:r>
      <w:proofErr w:type="spellEnd"/>
      <w:r w:rsidRPr="00097E8D">
        <w:rPr>
          <w:color w:val="000000" w:themeColor="text1"/>
          <w:sz w:val="20"/>
          <w:szCs w:val="20"/>
          <w:vertAlign w:val="superscript"/>
        </w:rPr>
        <w:t xml:space="preserve"> </w:t>
      </w:r>
      <w:r w:rsidRPr="00097E8D">
        <w:rPr>
          <w:color w:val="000000" w:themeColor="text1"/>
          <w:sz w:val="20"/>
          <w:szCs w:val="20"/>
        </w:rPr>
        <w:t>)</w:t>
      </w:r>
      <w:r w:rsidRPr="00097E8D">
        <w:rPr>
          <w:bCs/>
          <w:color w:val="000000" w:themeColor="text1"/>
          <w:sz w:val="20"/>
          <w:szCs w:val="20"/>
        </w:rPr>
        <w:t xml:space="preserve">; n: Flow behavior index; </w:t>
      </w:r>
      <m:oMath>
        <m:acc>
          <m:accPr>
            <m:chr m:val="̇"/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γ</m:t>
            </m:r>
          </m:e>
        </m:acc>
      </m:oMath>
      <w:r w:rsidRPr="00772785">
        <w:rPr>
          <w:color w:val="000000" w:themeColor="text1"/>
          <w:sz w:val="20"/>
          <w:szCs w:val="20"/>
        </w:rPr>
        <w:t xml:space="preserve"> </w:t>
      </w:r>
      <w:r w:rsidRPr="00097E8D">
        <w:rPr>
          <w:bCs/>
          <w:color w:val="000000" w:themeColor="text1"/>
          <w:sz w:val="20"/>
          <w:szCs w:val="20"/>
        </w:rPr>
        <w:t>: shear rate (s</w:t>
      </w:r>
      <w:r w:rsidRPr="00097E8D">
        <w:rPr>
          <w:bCs/>
          <w:color w:val="000000" w:themeColor="text1"/>
          <w:sz w:val="20"/>
          <w:szCs w:val="20"/>
          <w:vertAlign w:val="superscript"/>
        </w:rPr>
        <w:t>-1</w:t>
      </w:r>
      <w:r w:rsidRPr="00097E8D">
        <w:rPr>
          <w:bCs/>
          <w:color w:val="000000" w:themeColor="text1"/>
          <w:sz w:val="20"/>
          <w:szCs w:val="20"/>
        </w:rPr>
        <w:t>)</w:t>
      </w:r>
      <w:r>
        <w:rPr>
          <w:bCs/>
          <w:color w:val="000000" w:themeColor="text1"/>
          <w:sz w:val="20"/>
          <w:szCs w:val="20"/>
        </w:rPr>
        <w:t>.</w:t>
      </w:r>
    </w:p>
    <w:p w14:paraId="5D100879" w14:textId="77777777" w:rsidR="00B31C39" w:rsidRPr="001D41FF" w:rsidRDefault="00B31C39" w:rsidP="00B31C39">
      <w:pPr>
        <w:pStyle w:val="NormalWeb"/>
        <w:rPr>
          <w:color w:val="000000" w:themeColor="text1"/>
          <w:sz w:val="22"/>
          <w:szCs w:val="22"/>
        </w:rPr>
      </w:pPr>
    </w:p>
    <w:p w14:paraId="4B21E06D" w14:textId="483159B5" w:rsidR="00B31C39" w:rsidRDefault="00B31C39" w:rsidP="00B31C39">
      <w:pPr>
        <w:pStyle w:val="NormalWeb"/>
        <w:rPr>
          <w:color w:val="000000" w:themeColor="text1"/>
          <w:sz w:val="22"/>
          <w:szCs w:val="22"/>
        </w:rPr>
      </w:pPr>
    </w:p>
    <w:p w14:paraId="284B4B39" w14:textId="6B9194B5" w:rsidR="00172537" w:rsidRDefault="00172537" w:rsidP="00B31C39">
      <w:pPr>
        <w:pStyle w:val="NormalWeb"/>
        <w:rPr>
          <w:color w:val="000000" w:themeColor="text1"/>
          <w:sz w:val="22"/>
          <w:szCs w:val="22"/>
        </w:rPr>
      </w:pPr>
    </w:p>
    <w:p w14:paraId="4B02DD23" w14:textId="47EA6B72" w:rsidR="00172537" w:rsidRDefault="00172537" w:rsidP="00B31C39">
      <w:pPr>
        <w:pStyle w:val="NormalWeb"/>
        <w:rPr>
          <w:color w:val="000000" w:themeColor="text1"/>
          <w:sz w:val="22"/>
          <w:szCs w:val="22"/>
        </w:rPr>
      </w:pPr>
    </w:p>
    <w:p w14:paraId="0728C531" w14:textId="422194EF" w:rsidR="00172537" w:rsidRDefault="00172537" w:rsidP="00B31C39">
      <w:pPr>
        <w:pStyle w:val="NormalWeb"/>
        <w:rPr>
          <w:color w:val="000000" w:themeColor="text1"/>
          <w:sz w:val="22"/>
          <w:szCs w:val="22"/>
        </w:rPr>
      </w:pPr>
    </w:p>
    <w:p w14:paraId="1D5B6E24" w14:textId="579D2255" w:rsidR="00172537" w:rsidRDefault="00172537" w:rsidP="00B31C39">
      <w:pPr>
        <w:pStyle w:val="NormalWeb"/>
        <w:rPr>
          <w:color w:val="000000" w:themeColor="text1"/>
          <w:sz w:val="22"/>
          <w:szCs w:val="22"/>
        </w:rPr>
      </w:pPr>
    </w:p>
    <w:p w14:paraId="6C6BB5C3" w14:textId="7B28FCE3" w:rsidR="00172537" w:rsidRDefault="00172537" w:rsidP="00B31C39">
      <w:pPr>
        <w:pStyle w:val="NormalWeb"/>
        <w:rPr>
          <w:color w:val="000000" w:themeColor="text1"/>
          <w:sz w:val="22"/>
          <w:szCs w:val="22"/>
        </w:rPr>
      </w:pPr>
    </w:p>
    <w:p w14:paraId="6D46964D" w14:textId="3B7061CF" w:rsidR="00172537" w:rsidRPr="00036BA8" w:rsidRDefault="00172537" w:rsidP="00172537">
      <w:pPr>
        <w:rPr>
          <w:b/>
          <w:color w:val="000000" w:themeColor="text1"/>
        </w:rPr>
      </w:pPr>
      <w:r w:rsidRPr="00036BA8">
        <w:rPr>
          <w:b/>
          <w:color w:val="000000" w:themeColor="text1"/>
        </w:rPr>
        <w:lastRenderedPageBreak/>
        <w:t>Table S2</w:t>
      </w:r>
    </w:p>
    <w:tbl>
      <w:tblPr>
        <w:tblStyle w:val="PlainTable2"/>
        <w:tblpPr w:leftFromText="180" w:rightFromText="180" w:vertAnchor="text" w:horzAnchor="margin" w:tblpY="565"/>
        <w:tblW w:w="7555" w:type="dxa"/>
        <w:tblLayout w:type="fixed"/>
        <w:tblLook w:val="0420" w:firstRow="1" w:lastRow="0" w:firstColumn="0" w:lastColumn="0" w:noHBand="0" w:noVBand="1"/>
      </w:tblPr>
      <w:tblGrid>
        <w:gridCol w:w="1819"/>
        <w:gridCol w:w="1384"/>
        <w:gridCol w:w="1384"/>
        <w:gridCol w:w="1394"/>
        <w:gridCol w:w="1574"/>
      </w:tblGrid>
      <w:tr w:rsidR="00172537" w:rsidRPr="00036BA8" w14:paraId="6B94D0E2" w14:textId="77777777" w:rsidTr="00036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00"/>
        </w:trPr>
        <w:tc>
          <w:tcPr>
            <w:tcW w:w="181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800E75B" w14:textId="77777777" w:rsidR="00172537" w:rsidRPr="00036BA8" w:rsidRDefault="00172537" w:rsidP="00371E4E">
            <w:pPr>
              <w:rPr>
                <w:rFonts w:ascii="Times" w:hAnsi="Times"/>
                <w:color w:val="000000" w:themeColor="text1"/>
              </w:rPr>
            </w:pPr>
            <w:r w:rsidRPr="00036BA8">
              <w:rPr>
                <w:rFonts w:ascii="Times" w:hAnsi="Times"/>
                <w:color w:val="000000" w:themeColor="text1"/>
              </w:rPr>
              <w:t>Treatment</w:t>
            </w:r>
          </w:p>
        </w:tc>
        <w:tc>
          <w:tcPr>
            <w:tcW w:w="13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5447607" w14:textId="77777777" w:rsidR="00325839" w:rsidRPr="00036BA8" w:rsidRDefault="00172537" w:rsidP="00371E4E">
            <w:pPr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036BA8">
              <w:rPr>
                <w:rFonts w:ascii="Times" w:hAnsi="Times"/>
                <w:color w:val="000000" w:themeColor="text1"/>
              </w:rPr>
              <w:t>Initial viscosity</w:t>
            </w:r>
          </w:p>
          <w:p w14:paraId="65B870BD" w14:textId="5A7F390E" w:rsidR="00325839" w:rsidRPr="00036BA8" w:rsidRDefault="00325839" w:rsidP="00371E4E">
            <w:pPr>
              <w:rPr>
                <w:rFonts w:ascii="Times" w:eastAsia="SimSun" w:hAnsi="Times" w:cs="SimSun"/>
                <w:b w:val="0"/>
                <w:bCs w:val="0"/>
                <w:color w:val="000000" w:themeColor="text1"/>
              </w:rPr>
            </w:pPr>
            <w:r w:rsidRPr="00036BA8">
              <w:rPr>
                <w:rFonts w:ascii="Times" w:eastAsia="SimSun" w:hAnsi="Times" w:cs="SimSun" w:hint="eastAsia"/>
                <w:color w:val="000000" w:themeColor="text1"/>
              </w:rPr>
              <w:t>（</w:t>
            </w:r>
            <w:r w:rsidRPr="00036BA8">
              <w:rPr>
                <w:rFonts w:ascii="Times" w:eastAsia="SimSun" w:hAnsi="Times" w:cs="SimSun"/>
                <w:color w:val="000000" w:themeColor="text1"/>
              </w:rPr>
              <w:t>Pa</w:t>
            </w:r>
            <w:r w:rsidRPr="00036BA8">
              <w:rPr>
                <w:rFonts w:ascii="Times" w:eastAsia="SimSun" w:hAnsi="Times" w:cs="SimSun"/>
                <w:color w:val="000000" w:themeColor="text1"/>
              </w:rPr>
              <w:t>）</w:t>
            </w:r>
          </w:p>
        </w:tc>
        <w:tc>
          <w:tcPr>
            <w:tcW w:w="13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73F4ACF" w14:textId="4E50E43D" w:rsidR="00172537" w:rsidRPr="00036BA8" w:rsidRDefault="00172537" w:rsidP="00371E4E">
            <w:pPr>
              <w:rPr>
                <w:b w:val="0"/>
                <w:bCs w:val="0"/>
                <w:color w:val="000000" w:themeColor="text1"/>
              </w:rPr>
            </w:pPr>
            <w:r w:rsidRPr="00036BA8">
              <w:rPr>
                <w:color w:val="000000" w:themeColor="text1"/>
              </w:rPr>
              <w:t>Peak viscosity</w:t>
            </w:r>
            <w:r w:rsidR="001C0BD1" w:rsidRPr="00036BA8">
              <w:rPr>
                <w:color w:val="000000" w:themeColor="text1"/>
              </w:rPr>
              <w:t xml:space="preserve"> </w:t>
            </w:r>
          </w:p>
          <w:p w14:paraId="6FC9E4F7" w14:textId="22259D4D" w:rsidR="00325839" w:rsidRPr="00036BA8" w:rsidRDefault="00325839" w:rsidP="00371E4E">
            <w:pPr>
              <w:rPr>
                <w:b w:val="0"/>
                <w:bCs w:val="0"/>
                <w:color w:val="000000" w:themeColor="text1"/>
              </w:rPr>
            </w:pPr>
            <w:r w:rsidRPr="00036BA8">
              <w:rPr>
                <w:rFonts w:ascii="Times" w:eastAsia="SimSun" w:hAnsi="Times" w:cs="SimSun"/>
                <w:color w:val="000000" w:themeColor="text1"/>
              </w:rPr>
              <w:t>（</w:t>
            </w:r>
            <w:r w:rsidRPr="00036BA8">
              <w:rPr>
                <w:rFonts w:ascii="Times" w:eastAsia="SimSun" w:hAnsi="Times" w:cs="SimSun"/>
                <w:color w:val="000000" w:themeColor="text1"/>
              </w:rPr>
              <w:t>Pa</w:t>
            </w:r>
            <w:r w:rsidRPr="00036BA8">
              <w:rPr>
                <w:rFonts w:ascii="Times" w:eastAsia="SimSun" w:hAnsi="Times" w:cs="SimSun"/>
                <w:color w:val="000000" w:themeColor="text1"/>
              </w:rPr>
              <w:t>）</w:t>
            </w:r>
          </w:p>
        </w:tc>
        <w:tc>
          <w:tcPr>
            <w:tcW w:w="139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44031E1" w14:textId="1B765D5E" w:rsidR="00172537" w:rsidRPr="00036BA8" w:rsidRDefault="00062B3B" w:rsidP="00371E4E">
            <w:pPr>
              <w:rPr>
                <w:b w:val="0"/>
                <w:bCs w:val="0"/>
                <w:color w:val="000000" w:themeColor="text1"/>
              </w:rPr>
            </w:pPr>
            <w:r w:rsidRPr="00036BA8">
              <w:rPr>
                <w:color w:val="000000" w:themeColor="text1"/>
              </w:rPr>
              <w:t xml:space="preserve">Hot paste viscosity </w:t>
            </w:r>
          </w:p>
          <w:p w14:paraId="2F61BD8F" w14:textId="6DC66013" w:rsidR="00325839" w:rsidRPr="00036BA8" w:rsidRDefault="00325839" w:rsidP="00371E4E">
            <w:pPr>
              <w:rPr>
                <w:color w:val="000000" w:themeColor="text1"/>
              </w:rPr>
            </w:pPr>
            <w:r w:rsidRPr="00036BA8">
              <w:rPr>
                <w:rFonts w:ascii="Times" w:eastAsia="SimSun" w:hAnsi="Times" w:cs="SimSun"/>
                <w:color w:val="000000" w:themeColor="text1"/>
              </w:rPr>
              <w:t>（</w:t>
            </w:r>
            <w:r w:rsidRPr="00036BA8">
              <w:rPr>
                <w:rFonts w:ascii="Times" w:eastAsia="SimSun" w:hAnsi="Times" w:cs="SimSun"/>
                <w:color w:val="000000" w:themeColor="text1"/>
              </w:rPr>
              <w:t>Pa</w:t>
            </w:r>
            <w:r w:rsidRPr="00036BA8">
              <w:rPr>
                <w:rFonts w:ascii="Times" w:eastAsia="SimSun" w:hAnsi="Times" w:cs="SimSun"/>
                <w:color w:val="000000" w:themeColor="text1"/>
              </w:rPr>
              <w:t>）</w:t>
            </w:r>
          </w:p>
        </w:tc>
        <w:tc>
          <w:tcPr>
            <w:tcW w:w="157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C54590B" w14:textId="77777777" w:rsidR="00172537" w:rsidRPr="00036BA8" w:rsidRDefault="00172537" w:rsidP="00371E4E">
            <w:pPr>
              <w:rPr>
                <w:b w:val="0"/>
                <w:bCs w:val="0"/>
                <w:color w:val="000000" w:themeColor="text1"/>
              </w:rPr>
            </w:pPr>
            <w:r w:rsidRPr="00036BA8">
              <w:rPr>
                <w:color w:val="000000" w:themeColor="text1"/>
              </w:rPr>
              <w:t>Cold paste viscosity</w:t>
            </w:r>
          </w:p>
          <w:p w14:paraId="53B1EB18" w14:textId="1AE8B85D" w:rsidR="00325839" w:rsidRPr="00036BA8" w:rsidRDefault="00325839" w:rsidP="00371E4E">
            <w:pPr>
              <w:rPr>
                <w:color w:val="000000" w:themeColor="text1"/>
              </w:rPr>
            </w:pPr>
            <w:r w:rsidRPr="00036BA8">
              <w:rPr>
                <w:rFonts w:ascii="Times" w:eastAsia="SimSun" w:hAnsi="Times" w:cs="SimSun"/>
                <w:color w:val="000000" w:themeColor="text1"/>
              </w:rPr>
              <w:t>（</w:t>
            </w:r>
            <w:r w:rsidRPr="00036BA8">
              <w:rPr>
                <w:rFonts w:ascii="Times" w:eastAsia="SimSun" w:hAnsi="Times" w:cs="SimSun"/>
                <w:color w:val="000000" w:themeColor="text1"/>
              </w:rPr>
              <w:t>Pa</w:t>
            </w:r>
            <w:r w:rsidRPr="00036BA8">
              <w:rPr>
                <w:rFonts w:ascii="Times" w:eastAsia="SimSun" w:hAnsi="Times" w:cs="SimSun"/>
                <w:color w:val="000000" w:themeColor="text1"/>
              </w:rPr>
              <w:t>）</w:t>
            </w:r>
          </w:p>
        </w:tc>
      </w:tr>
      <w:tr w:rsidR="00172537" w:rsidRPr="00036BA8" w14:paraId="1DD0DC32" w14:textId="77777777" w:rsidTr="0011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1"/>
        </w:trPr>
        <w:tc>
          <w:tcPr>
            <w:tcW w:w="1819" w:type="dxa"/>
            <w:tcBorders>
              <w:top w:val="single" w:sz="4" w:space="0" w:color="auto"/>
              <w:bottom w:val="nil"/>
            </w:tcBorders>
            <w:hideMark/>
          </w:tcPr>
          <w:p w14:paraId="471E4DC9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Raw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709AF035" w14:textId="1F1817DE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530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5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02FE1971" w14:textId="53899C3C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9970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99</w:t>
            </w:r>
            <w:r w:rsidR="002546F9" w:rsidRPr="00036BA8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6922C503" w14:textId="116C0023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869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56</w:t>
            </w:r>
            <w:r w:rsidR="002546F9" w:rsidRPr="00036BA8">
              <w:rPr>
                <w:color w:val="000000" w:themeColor="text1"/>
                <w:vertAlign w:val="superscript"/>
              </w:rPr>
              <w:t>h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</w:tcPr>
          <w:p w14:paraId="75ECF06F" w14:textId="123B761E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9736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92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</w:tr>
      <w:tr w:rsidR="00172537" w:rsidRPr="00036BA8" w14:paraId="4075BBC3" w14:textId="77777777" w:rsidTr="001124EB">
        <w:trPr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709C2607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T1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16BDFC4" w14:textId="134CA436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33325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999</w:t>
            </w:r>
            <w:r w:rsidR="002546F9" w:rsidRPr="00036BA8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2743A8C" w14:textId="1A79DB66" w:rsidR="00172537" w:rsidRPr="00036BA8" w:rsidRDefault="00B9465B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-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FF6C642" w14:textId="059034E2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5243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457</w:t>
            </w:r>
            <w:r w:rsidR="002546F9" w:rsidRPr="00036BA8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09208AB3" w14:textId="774DF21D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59122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172</w:t>
            </w:r>
            <w:r w:rsidR="002546F9" w:rsidRPr="00036BA8">
              <w:rPr>
                <w:color w:val="000000" w:themeColor="text1"/>
                <w:vertAlign w:val="superscript"/>
              </w:rPr>
              <w:t>a</w:t>
            </w:r>
          </w:p>
        </w:tc>
      </w:tr>
      <w:tr w:rsidR="00172537" w:rsidRPr="00036BA8" w14:paraId="7DABD4F1" w14:textId="77777777" w:rsidTr="0011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7FB0ED4B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T120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18C650F" w14:textId="55F42C19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39192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175</w:t>
            </w:r>
            <w:r w:rsidR="002546F9" w:rsidRPr="00036BA8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20DD261" w14:textId="4FE289CE" w:rsidR="00172537" w:rsidRPr="00036BA8" w:rsidRDefault="00B9465B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-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74CBC97" w14:textId="028F6846" w:rsidR="00172537" w:rsidRPr="00036BA8" w:rsidRDefault="00B9465B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7954</w:t>
            </w:r>
            <w:r w:rsidRPr="00036BA8">
              <w:rPr>
                <w:rFonts w:hint="eastAsia"/>
                <w:color w:val="000000" w:themeColor="text1"/>
              </w:rPr>
              <w:t>±</w:t>
            </w:r>
            <w:r w:rsidRPr="00036BA8">
              <w:rPr>
                <w:color w:val="000000" w:themeColor="text1"/>
              </w:rPr>
              <w:t>238</w:t>
            </w:r>
            <w:r w:rsidRPr="00036BA8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45EBAF2B" w14:textId="044E339B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22375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627</w:t>
            </w:r>
            <w:r w:rsidR="002546F9" w:rsidRPr="00036BA8">
              <w:rPr>
                <w:color w:val="000000" w:themeColor="text1"/>
                <w:vertAlign w:val="superscript"/>
              </w:rPr>
              <w:t>b</w:t>
            </w:r>
          </w:p>
        </w:tc>
      </w:tr>
      <w:tr w:rsidR="00172537" w:rsidRPr="00036BA8" w14:paraId="058BF94F" w14:textId="77777777" w:rsidTr="001124EB">
        <w:trPr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441516F7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150/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81ECD7B" w14:textId="7A586DA5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63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50BDDA06" w14:textId="0183CA09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7599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28</w:t>
            </w:r>
            <w:r w:rsidR="002546F9" w:rsidRPr="00036BA8">
              <w:rPr>
                <w:color w:val="000000" w:themeColor="text1"/>
                <w:vertAlign w:val="superscript"/>
              </w:rPr>
              <w:t>ef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E61F937" w14:textId="6E3F1335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4803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44</w:t>
            </w:r>
            <w:r w:rsidR="0048068A" w:rsidRPr="00036BA8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2FA26F13" w14:textId="427697CD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2301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62</w:t>
            </w:r>
            <w:r w:rsidR="002546F9" w:rsidRPr="00036BA8">
              <w:rPr>
                <w:color w:val="000000" w:themeColor="text1"/>
                <w:vertAlign w:val="superscript"/>
              </w:rPr>
              <w:t>f</w:t>
            </w:r>
          </w:p>
        </w:tc>
      </w:tr>
      <w:tr w:rsidR="00172537" w:rsidRPr="00036BA8" w14:paraId="0F6B5E2A" w14:textId="77777777" w:rsidTr="0011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65E7F129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300/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E1BAB35" w14:textId="2D735684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21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0.6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5683C6A7" w14:textId="55C57802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7629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20</w:t>
            </w:r>
            <w:r w:rsidR="002546F9" w:rsidRPr="00036BA8">
              <w:rPr>
                <w:color w:val="000000" w:themeColor="text1"/>
                <w:vertAlign w:val="superscript"/>
              </w:rPr>
              <w:t>ef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868C991" w14:textId="562AED67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3374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01</w:t>
            </w:r>
            <w:r w:rsidR="002546F9" w:rsidRPr="00036BA8">
              <w:rPr>
                <w:color w:val="000000" w:themeColor="text1"/>
                <w:vertAlign w:val="superscript"/>
              </w:rPr>
              <w:t>g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07096B70" w14:textId="5AAA666B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56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5</w:t>
            </w:r>
            <w:r w:rsidR="002546F9" w:rsidRPr="00036BA8">
              <w:rPr>
                <w:color w:val="000000" w:themeColor="text1"/>
                <w:vertAlign w:val="superscript"/>
              </w:rPr>
              <w:t>g</w:t>
            </w:r>
          </w:p>
        </w:tc>
      </w:tr>
      <w:tr w:rsidR="00172537" w:rsidRPr="00036BA8" w14:paraId="77711586" w14:textId="77777777" w:rsidTr="001124EB">
        <w:trPr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250826C2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450/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4C3AE7A" w14:textId="3CCADE4B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23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0.7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2095B89" w14:textId="613B91CC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8576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15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C0948BF" w14:textId="655E737D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6196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85</w:t>
            </w:r>
            <w:r w:rsidR="0048068A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6B38A725" w14:textId="5627F3A2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32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</w:t>
            </w:r>
            <w:r w:rsidR="002546F9" w:rsidRPr="00036BA8">
              <w:rPr>
                <w:color w:val="000000" w:themeColor="text1"/>
                <w:vertAlign w:val="superscript"/>
              </w:rPr>
              <w:t>g</w:t>
            </w:r>
          </w:p>
        </w:tc>
      </w:tr>
      <w:tr w:rsidR="00172537" w:rsidRPr="00036BA8" w14:paraId="7F33C45C" w14:textId="77777777" w:rsidTr="0011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4853A2DA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600/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B9B51B2" w14:textId="7E445905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844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55</w:t>
            </w:r>
            <w:r w:rsidR="002546F9" w:rsidRPr="00036BA8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09A04F7" w14:textId="7CEAAB98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9222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527</w:t>
            </w:r>
            <w:r w:rsidR="002546F9" w:rsidRPr="00036BA8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FBD2F67" w14:textId="0849816B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1962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358</w:t>
            </w:r>
            <w:r w:rsidR="002546F9" w:rsidRPr="00036BA8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27D05AAF" w14:textId="471E7888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5101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343</w:t>
            </w:r>
            <w:r w:rsidR="002546F9" w:rsidRPr="00036BA8">
              <w:rPr>
                <w:color w:val="000000" w:themeColor="text1"/>
                <w:vertAlign w:val="superscript"/>
              </w:rPr>
              <w:t>c</w:t>
            </w:r>
          </w:p>
        </w:tc>
      </w:tr>
      <w:tr w:rsidR="00172537" w:rsidRPr="00036BA8" w14:paraId="26197336" w14:textId="77777777" w:rsidTr="001124EB">
        <w:trPr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000106FF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150/10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27604A2" w14:textId="4DBEC301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208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6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49C83D5" w14:textId="458F032E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1476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344</w:t>
            </w:r>
            <w:r w:rsidR="00B9465B" w:rsidRPr="00036BA8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37A66EF" w14:textId="58F62A4E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4649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39</w:t>
            </w:r>
            <w:r w:rsidR="0048068A" w:rsidRPr="00036BA8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49CBAF86" w14:textId="41AE5239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5591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26</w:t>
            </w:r>
            <w:r w:rsidR="002546F9" w:rsidRPr="00036BA8">
              <w:rPr>
                <w:color w:val="000000" w:themeColor="text1"/>
                <w:vertAlign w:val="superscript"/>
              </w:rPr>
              <w:t>e</w:t>
            </w:r>
          </w:p>
        </w:tc>
      </w:tr>
      <w:tr w:rsidR="00172537" w:rsidRPr="00036BA8" w14:paraId="0F2A60D0" w14:textId="77777777" w:rsidTr="0011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396595B1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300/10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92C6E30" w14:textId="2A4BDC73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63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88BD479" w14:textId="43D60BD1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6993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09</w:t>
            </w:r>
            <w:r w:rsidR="002546F9" w:rsidRPr="00036BA8">
              <w:rPr>
                <w:color w:val="000000" w:themeColor="text1"/>
                <w:vertAlign w:val="superscript"/>
              </w:rPr>
              <w:t>f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762DFCC" w14:textId="04A00211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4507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35</w:t>
            </w:r>
            <w:r w:rsidR="0048068A" w:rsidRPr="00036BA8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27309E01" w14:textId="55BA62BF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30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</w:t>
            </w:r>
            <w:r w:rsidR="002546F9" w:rsidRPr="00036BA8">
              <w:rPr>
                <w:color w:val="000000" w:themeColor="text1"/>
                <w:vertAlign w:val="superscript"/>
              </w:rPr>
              <w:t>g</w:t>
            </w:r>
          </w:p>
        </w:tc>
      </w:tr>
      <w:tr w:rsidR="00172537" w:rsidRPr="00036BA8" w14:paraId="052F43BF" w14:textId="77777777" w:rsidTr="001124EB">
        <w:trPr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67D0B3DF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450/10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C916793" w14:textId="3B54EE83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22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0.7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13F4C05" w14:textId="66805C96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7971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13</w:t>
            </w:r>
            <w:r w:rsidR="002546F9" w:rsidRPr="00036BA8">
              <w:rPr>
                <w:color w:val="000000" w:themeColor="text1"/>
                <w:vertAlign w:val="superscript"/>
              </w:rPr>
              <w:t>d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4541895" w14:textId="431ABCC2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6282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27</w:t>
            </w:r>
            <w:r w:rsidR="0048068A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593FF1E2" w14:textId="6A6B0B82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22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2546F9" w:rsidRPr="00036BA8">
              <w:rPr>
                <w:color w:val="000000" w:themeColor="text1"/>
              </w:rPr>
              <w:t>4</w:t>
            </w:r>
            <w:r w:rsidR="002546F9" w:rsidRPr="00036BA8">
              <w:rPr>
                <w:color w:val="000000" w:themeColor="text1"/>
                <w:vertAlign w:val="superscript"/>
              </w:rPr>
              <w:t>g</w:t>
            </w:r>
          </w:p>
        </w:tc>
      </w:tr>
      <w:tr w:rsidR="00172537" w:rsidRPr="00036BA8" w14:paraId="60977F76" w14:textId="77777777" w:rsidTr="0011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1"/>
        </w:trPr>
        <w:tc>
          <w:tcPr>
            <w:tcW w:w="1819" w:type="dxa"/>
            <w:tcBorders>
              <w:top w:val="nil"/>
              <w:bottom w:val="nil"/>
            </w:tcBorders>
          </w:tcPr>
          <w:p w14:paraId="0146A54C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150/1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E3FFCD9" w14:textId="444EDD0C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45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2546F9" w:rsidRPr="00036BA8">
              <w:rPr>
                <w:color w:val="000000" w:themeColor="text1"/>
              </w:rPr>
              <w:t>1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7D3D910" w14:textId="6D576C30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8052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41</w:t>
            </w:r>
            <w:r w:rsidR="002546F9" w:rsidRPr="00036BA8">
              <w:rPr>
                <w:color w:val="000000" w:themeColor="text1"/>
                <w:vertAlign w:val="superscript"/>
              </w:rPr>
              <w:t>d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53B240D" w14:textId="3D092EDA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3829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88</w:t>
            </w:r>
            <w:r w:rsidR="002546F9" w:rsidRPr="00036BA8">
              <w:rPr>
                <w:color w:val="000000" w:themeColor="text1"/>
                <w:vertAlign w:val="superscript"/>
              </w:rPr>
              <w:t>fg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68E2D1CC" w14:textId="0E2F2A4D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7053</w:t>
            </w:r>
            <w:r w:rsidR="002546F9" w:rsidRPr="00036BA8">
              <w:rPr>
                <w:rFonts w:hint="eastAsia"/>
                <w:color w:val="000000" w:themeColor="text1"/>
              </w:rPr>
              <w:t>±</w:t>
            </w:r>
            <w:r w:rsidR="002546F9" w:rsidRPr="00036BA8">
              <w:rPr>
                <w:color w:val="000000" w:themeColor="text1"/>
              </w:rPr>
              <w:t>121</w:t>
            </w:r>
            <w:r w:rsidR="002546F9" w:rsidRPr="00036BA8">
              <w:rPr>
                <w:color w:val="000000" w:themeColor="text1"/>
                <w:vertAlign w:val="superscript"/>
              </w:rPr>
              <w:t>e</w:t>
            </w:r>
          </w:p>
        </w:tc>
      </w:tr>
      <w:tr w:rsidR="00172537" w:rsidRPr="00036BA8" w14:paraId="6955CB25" w14:textId="77777777" w:rsidTr="001124EB">
        <w:trPr>
          <w:trHeight w:hRule="exact" w:val="399"/>
        </w:trPr>
        <w:tc>
          <w:tcPr>
            <w:tcW w:w="1819" w:type="dxa"/>
            <w:tcBorders>
              <w:top w:val="nil"/>
              <w:bottom w:val="nil"/>
            </w:tcBorders>
          </w:tcPr>
          <w:p w14:paraId="2F01B17A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300/1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6F026677" w14:textId="2082FDD0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36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2546F9" w:rsidRPr="00036BA8">
              <w:rPr>
                <w:color w:val="000000" w:themeColor="text1"/>
              </w:rPr>
              <w:t>2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A21D891" w14:textId="19DE9A40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7909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37</w:t>
            </w:r>
            <w:r w:rsidR="002546F9" w:rsidRPr="00036BA8">
              <w:rPr>
                <w:color w:val="000000" w:themeColor="text1"/>
                <w:vertAlign w:val="superscript"/>
              </w:rPr>
              <w:t>d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F7E1DE7" w14:textId="3BBB0999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4190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14</w:t>
            </w:r>
            <w:r w:rsidR="002546F9" w:rsidRPr="00036BA8">
              <w:rPr>
                <w:color w:val="000000" w:themeColor="text1"/>
                <w:vertAlign w:val="superscript"/>
              </w:rPr>
              <w:t>ef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14:paraId="744DD79E" w14:textId="27A55711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60</w:t>
            </w:r>
            <w:r w:rsidR="002546F9" w:rsidRPr="00036BA8">
              <w:rPr>
                <w:rFonts w:hint="eastAsia"/>
                <w:color w:val="000000" w:themeColor="text1"/>
              </w:rPr>
              <w:t>±</w:t>
            </w:r>
            <w:r w:rsidR="002546F9" w:rsidRPr="00036BA8">
              <w:rPr>
                <w:color w:val="000000" w:themeColor="text1"/>
              </w:rPr>
              <w:t>2</w:t>
            </w:r>
            <w:r w:rsidR="002546F9" w:rsidRPr="00036BA8">
              <w:rPr>
                <w:color w:val="000000" w:themeColor="text1"/>
                <w:vertAlign w:val="superscript"/>
              </w:rPr>
              <w:t>g</w:t>
            </w:r>
          </w:p>
        </w:tc>
      </w:tr>
      <w:tr w:rsidR="00172537" w:rsidRPr="00036BA8" w14:paraId="395A8771" w14:textId="77777777" w:rsidTr="0011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1"/>
        </w:trPr>
        <w:tc>
          <w:tcPr>
            <w:tcW w:w="1819" w:type="dxa"/>
            <w:tcBorders>
              <w:top w:val="nil"/>
              <w:bottom w:val="single" w:sz="4" w:space="0" w:color="auto"/>
            </w:tcBorders>
          </w:tcPr>
          <w:p w14:paraId="1B5F494C" w14:textId="77777777" w:rsidR="00172537" w:rsidRPr="00036BA8" w:rsidRDefault="00172537" w:rsidP="00371E4E">
            <w:pPr>
              <w:rPr>
                <w:b/>
                <w:color w:val="000000" w:themeColor="text1"/>
              </w:rPr>
            </w:pPr>
            <w:r w:rsidRPr="00036BA8">
              <w:rPr>
                <w:b/>
                <w:color w:val="000000" w:themeColor="text1"/>
              </w:rPr>
              <w:t>HHP450/15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318BAFF1" w14:textId="5C4FCFFB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18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0.5</w:t>
            </w:r>
            <w:r w:rsidR="002546F9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56E98764" w14:textId="37654A09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7370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221</w:t>
            </w:r>
            <w:r w:rsidR="002546F9" w:rsidRPr="00036BA8">
              <w:rPr>
                <w:color w:val="000000" w:themeColor="text1"/>
                <w:vertAlign w:val="superscript"/>
              </w:rPr>
              <w:t>ef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57FBF52C" w14:textId="48DEA554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5917</w:t>
            </w:r>
            <w:r w:rsidR="00361FEE" w:rsidRPr="00036BA8">
              <w:rPr>
                <w:rFonts w:hint="eastAsia"/>
                <w:color w:val="000000" w:themeColor="text1"/>
              </w:rPr>
              <w:t>±</w:t>
            </w:r>
            <w:r w:rsidR="00361FEE" w:rsidRPr="00036BA8">
              <w:rPr>
                <w:color w:val="000000" w:themeColor="text1"/>
              </w:rPr>
              <w:t>125</w:t>
            </w:r>
            <w:r w:rsidR="0048068A" w:rsidRPr="00036BA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77F97DC3" w14:textId="0D09DCAE" w:rsidR="00172537" w:rsidRPr="00036BA8" w:rsidRDefault="00172537" w:rsidP="00371E4E">
            <w:pPr>
              <w:rPr>
                <w:color w:val="000000" w:themeColor="text1"/>
              </w:rPr>
            </w:pPr>
            <w:r w:rsidRPr="00036BA8">
              <w:rPr>
                <w:color w:val="000000" w:themeColor="text1"/>
              </w:rPr>
              <w:t>37</w:t>
            </w:r>
            <w:r w:rsidR="002546F9" w:rsidRPr="00036BA8">
              <w:rPr>
                <w:rFonts w:hint="eastAsia"/>
                <w:color w:val="000000" w:themeColor="text1"/>
              </w:rPr>
              <w:t>±</w:t>
            </w:r>
            <w:r w:rsidR="002546F9" w:rsidRPr="00036BA8">
              <w:rPr>
                <w:color w:val="000000" w:themeColor="text1"/>
              </w:rPr>
              <w:t>1</w:t>
            </w:r>
            <w:r w:rsidR="002546F9" w:rsidRPr="00036BA8">
              <w:rPr>
                <w:color w:val="000000" w:themeColor="text1"/>
                <w:vertAlign w:val="superscript"/>
              </w:rPr>
              <w:t>g</w:t>
            </w:r>
          </w:p>
        </w:tc>
      </w:tr>
    </w:tbl>
    <w:p w14:paraId="610ADF94" w14:textId="08997388" w:rsidR="00172537" w:rsidRPr="00036BA8" w:rsidRDefault="00947959" w:rsidP="00172537">
      <w:pPr>
        <w:rPr>
          <w:color w:val="000000" w:themeColor="text1"/>
        </w:rPr>
        <w:sectPr w:rsidR="00172537" w:rsidRPr="00036BA8" w:rsidSect="009A26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36BA8">
        <w:rPr>
          <w:bCs/>
          <w:color w:val="000000" w:themeColor="text1"/>
        </w:rPr>
        <w:t>Effect of hydrothermal and hydrostatic pressure treatments on the pasting parameters of bean</w:t>
      </w:r>
      <w:r w:rsidR="00172537" w:rsidRPr="00036BA8">
        <w:rPr>
          <w:bCs/>
          <w:color w:val="000000" w:themeColor="text1"/>
        </w:rPr>
        <w:t xml:space="preserve"> flo</w:t>
      </w:r>
      <w:r w:rsidR="00991AF8">
        <w:rPr>
          <w:bCs/>
          <w:color w:val="000000" w:themeColor="text1"/>
        </w:rPr>
        <w:t>urs</w:t>
      </w:r>
    </w:p>
    <w:p w14:paraId="6E7A84D3" w14:textId="77777777" w:rsidR="00172537" w:rsidRPr="001D41FF" w:rsidRDefault="00172537" w:rsidP="00B31C39">
      <w:pPr>
        <w:pStyle w:val="NormalWeb"/>
        <w:rPr>
          <w:color w:val="000000" w:themeColor="text1"/>
          <w:sz w:val="22"/>
          <w:szCs w:val="22"/>
        </w:rPr>
      </w:pPr>
    </w:p>
    <w:sectPr w:rsidR="00172537" w:rsidRPr="001D41FF" w:rsidSect="00B67A9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D1519E" w14:textId="77777777" w:rsidR="001F1EB5" w:rsidRDefault="001F1EB5" w:rsidP="00131637">
      <w:r>
        <w:separator/>
      </w:r>
    </w:p>
  </w:endnote>
  <w:endnote w:type="continuationSeparator" w:id="0">
    <w:p w14:paraId="2C5CC76A" w14:textId="77777777" w:rsidR="001F1EB5" w:rsidRDefault="001F1EB5" w:rsidP="00131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6CB6C0" w14:textId="77777777" w:rsidR="00204D78" w:rsidRDefault="00204D78" w:rsidP="00792AE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B93681" w14:textId="77777777" w:rsidR="00204D78" w:rsidRDefault="00204D78" w:rsidP="00792A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3E0FB5" w14:textId="77777777" w:rsidR="00204D78" w:rsidRDefault="00204D78" w:rsidP="00792AE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7</w:t>
    </w:r>
    <w:r>
      <w:rPr>
        <w:rStyle w:val="PageNumber"/>
      </w:rPr>
      <w:fldChar w:fldCharType="end"/>
    </w:r>
  </w:p>
  <w:p w14:paraId="0316F83E" w14:textId="77777777" w:rsidR="00204D78" w:rsidRDefault="00204D78" w:rsidP="00792A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36EAB" w14:textId="77777777" w:rsidR="001F1EB5" w:rsidRDefault="001F1EB5" w:rsidP="00131637">
      <w:r>
        <w:separator/>
      </w:r>
    </w:p>
  </w:footnote>
  <w:footnote w:type="continuationSeparator" w:id="0">
    <w:p w14:paraId="1595C6E6" w14:textId="77777777" w:rsidR="001F1EB5" w:rsidRDefault="001F1EB5" w:rsidP="00131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B430CE"/>
    <w:multiLevelType w:val="hybridMultilevel"/>
    <w:tmpl w:val="17A461A2"/>
    <w:lvl w:ilvl="0" w:tplc="FA9CDD7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203FA"/>
    <w:multiLevelType w:val="multilevel"/>
    <w:tmpl w:val="7BD419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61419B"/>
    <w:multiLevelType w:val="hybridMultilevel"/>
    <w:tmpl w:val="A1D263B0"/>
    <w:lvl w:ilvl="0" w:tplc="D2EC60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733F8"/>
    <w:multiLevelType w:val="hybridMultilevel"/>
    <w:tmpl w:val="E2347B24"/>
    <w:lvl w:ilvl="0" w:tplc="9FCE23B8">
      <w:start w:val="1"/>
      <w:numFmt w:val="decimal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BCD3DC4"/>
    <w:multiLevelType w:val="multilevel"/>
    <w:tmpl w:val="7BD419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EA610DF"/>
    <w:multiLevelType w:val="hybridMultilevel"/>
    <w:tmpl w:val="72E8AE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263DE6"/>
    <w:multiLevelType w:val="multilevel"/>
    <w:tmpl w:val="BE544BE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7291400"/>
    <w:multiLevelType w:val="hybridMultilevel"/>
    <w:tmpl w:val="96744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26629"/>
    <w:multiLevelType w:val="multilevel"/>
    <w:tmpl w:val="125A5F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381125A2"/>
    <w:multiLevelType w:val="hybridMultilevel"/>
    <w:tmpl w:val="DA30FF10"/>
    <w:lvl w:ilvl="0" w:tplc="B450F9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943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DA6F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6C9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62D7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D6F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5CED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363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708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C583D10"/>
    <w:multiLevelType w:val="hybridMultilevel"/>
    <w:tmpl w:val="3006A7A6"/>
    <w:lvl w:ilvl="0" w:tplc="D2EC60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72414C"/>
    <w:multiLevelType w:val="multilevel"/>
    <w:tmpl w:val="6096C6C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41112F4"/>
    <w:multiLevelType w:val="multilevel"/>
    <w:tmpl w:val="8482E8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49DD5A86"/>
    <w:multiLevelType w:val="multilevel"/>
    <w:tmpl w:val="2EBEB5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E962358"/>
    <w:multiLevelType w:val="hybridMultilevel"/>
    <w:tmpl w:val="1520C238"/>
    <w:lvl w:ilvl="0" w:tplc="ED2EAF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D90AB0"/>
    <w:multiLevelType w:val="hybridMultilevel"/>
    <w:tmpl w:val="289A1870"/>
    <w:lvl w:ilvl="0" w:tplc="6F64CA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D23D0"/>
    <w:multiLevelType w:val="multilevel"/>
    <w:tmpl w:val="4DE6E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B2B5CBD"/>
    <w:multiLevelType w:val="multilevel"/>
    <w:tmpl w:val="0EB23E3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100107B"/>
    <w:multiLevelType w:val="hybridMultilevel"/>
    <w:tmpl w:val="3006A7A6"/>
    <w:lvl w:ilvl="0" w:tplc="D2EC60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7E65F2"/>
    <w:multiLevelType w:val="hybridMultilevel"/>
    <w:tmpl w:val="289A1870"/>
    <w:lvl w:ilvl="0" w:tplc="6F64CA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C330AC"/>
    <w:multiLevelType w:val="hybridMultilevel"/>
    <w:tmpl w:val="A1E66D3E"/>
    <w:lvl w:ilvl="0" w:tplc="E2509DF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106E79"/>
    <w:multiLevelType w:val="hybridMultilevel"/>
    <w:tmpl w:val="E0B05C14"/>
    <w:lvl w:ilvl="0" w:tplc="DA12965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265CA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A26A4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908BA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EA6BA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F0E3F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CE569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C6D47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84F8D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D34380"/>
    <w:multiLevelType w:val="hybridMultilevel"/>
    <w:tmpl w:val="70CA6070"/>
    <w:lvl w:ilvl="0" w:tplc="010686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60C9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903E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8281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084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841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247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AC7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2416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58E1578"/>
    <w:multiLevelType w:val="hybridMultilevel"/>
    <w:tmpl w:val="A1D263B0"/>
    <w:lvl w:ilvl="0" w:tplc="D2EC60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C210D6"/>
    <w:multiLevelType w:val="hybridMultilevel"/>
    <w:tmpl w:val="ACEEB4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824624"/>
    <w:multiLevelType w:val="hybridMultilevel"/>
    <w:tmpl w:val="E9A63530"/>
    <w:lvl w:ilvl="0" w:tplc="F58CB6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235C23"/>
    <w:multiLevelType w:val="hybridMultilevel"/>
    <w:tmpl w:val="0EDC5F90"/>
    <w:lvl w:ilvl="0" w:tplc="F07ED8DC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6"/>
  </w:num>
  <w:num w:numId="3">
    <w:abstractNumId w:val="10"/>
  </w:num>
  <w:num w:numId="4">
    <w:abstractNumId w:val="22"/>
  </w:num>
  <w:num w:numId="5">
    <w:abstractNumId w:val="1"/>
  </w:num>
  <w:num w:numId="6">
    <w:abstractNumId w:val="14"/>
  </w:num>
  <w:num w:numId="7">
    <w:abstractNumId w:val="26"/>
  </w:num>
  <w:num w:numId="8">
    <w:abstractNumId w:val="13"/>
  </w:num>
  <w:num w:numId="9">
    <w:abstractNumId w:val="4"/>
  </w:num>
  <w:num w:numId="10">
    <w:abstractNumId w:val="16"/>
  </w:num>
  <w:num w:numId="11">
    <w:abstractNumId w:val="24"/>
  </w:num>
  <w:num w:numId="12">
    <w:abstractNumId w:val="11"/>
  </w:num>
  <w:num w:numId="13">
    <w:abstractNumId w:val="3"/>
  </w:num>
  <w:num w:numId="14">
    <w:abstractNumId w:val="5"/>
  </w:num>
  <w:num w:numId="15">
    <w:abstractNumId w:val="27"/>
  </w:num>
  <w:num w:numId="16">
    <w:abstractNumId w:val="19"/>
  </w:num>
  <w:num w:numId="17">
    <w:abstractNumId w:val="23"/>
  </w:num>
  <w:num w:numId="18">
    <w:abstractNumId w:val="20"/>
  </w:num>
  <w:num w:numId="19">
    <w:abstractNumId w:val="9"/>
  </w:num>
  <w:num w:numId="20">
    <w:abstractNumId w:val="2"/>
  </w:num>
  <w:num w:numId="21">
    <w:abstractNumId w:val="12"/>
  </w:num>
  <w:num w:numId="22">
    <w:abstractNumId w:val="8"/>
  </w:num>
  <w:num w:numId="23">
    <w:abstractNumId w:val="25"/>
  </w:num>
  <w:num w:numId="24">
    <w:abstractNumId w:val="15"/>
  </w:num>
  <w:num w:numId="25">
    <w:abstractNumId w:val="21"/>
  </w:num>
  <w:num w:numId="26">
    <w:abstractNumId w:val="0"/>
  </w:num>
  <w:num w:numId="27">
    <w:abstractNumId w:val="7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0E5"/>
    <w:rsid w:val="000003D9"/>
    <w:rsid w:val="00000BCD"/>
    <w:rsid w:val="00000D45"/>
    <w:rsid w:val="000027A8"/>
    <w:rsid w:val="00002995"/>
    <w:rsid w:val="0000454A"/>
    <w:rsid w:val="00004A16"/>
    <w:rsid w:val="00004B16"/>
    <w:rsid w:val="00006303"/>
    <w:rsid w:val="00006B01"/>
    <w:rsid w:val="00007A3D"/>
    <w:rsid w:val="00007ECB"/>
    <w:rsid w:val="000103D8"/>
    <w:rsid w:val="00011136"/>
    <w:rsid w:val="0001184E"/>
    <w:rsid w:val="000120D7"/>
    <w:rsid w:val="00012BC7"/>
    <w:rsid w:val="0001318C"/>
    <w:rsid w:val="00013864"/>
    <w:rsid w:val="00013BD4"/>
    <w:rsid w:val="00014705"/>
    <w:rsid w:val="00014DED"/>
    <w:rsid w:val="0001583E"/>
    <w:rsid w:val="00016072"/>
    <w:rsid w:val="000161CF"/>
    <w:rsid w:val="000165C7"/>
    <w:rsid w:val="000169E4"/>
    <w:rsid w:val="00017A73"/>
    <w:rsid w:val="00020617"/>
    <w:rsid w:val="00020718"/>
    <w:rsid w:val="0002125A"/>
    <w:rsid w:val="000226D5"/>
    <w:rsid w:val="00023B59"/>
    <w:rsid w:val="00024DB6"/>
    <w:rsid w:val="00025652"/>
    <w:rsid w:val="0002665C"/>
    <w:rsid w:val="00026CED"/>
    <w:rsid w:val="0002745E"/>
    <w:rsid w:val="0002747D"/>
    <w:rsid w:val="00030020"/>
    <w:rsid w:val="00031466"/>
    <w:rsid w:val="000317FA"/>
    <w:rsid w:val="0003200E"/>
    <w:rsid w:val="000330C5"/>
    <w:rsid w:val="00035989"/>
    <w:rsid w:val="00036936"/>
    <w:rsid w:val="00036BA8"/>
    <w:rsid w:val="00037F83"/>
    <w:rsid w:val="000408A3"/>
    <w:rsid w:val="000425CC"/>
    <w:rsid w:val="0004267C"/>
    <w:rsid w:val="00043035"/>
    <w:rsid w:val="000431FD"/>
    <w:rsid w:val="00043850"/>
    <w:rsid w:val="00043C7E"/>
    <w:rsid w:val="00044749"/>
    <w:rsid w:val="00045C23"/>
    <w:rsid w:val="00046048"/>
    <w:rsid w:val="00047F64"/>
    <w:rsid w:val="0005104E"/>
    <w:rsid w:val="00052225"/>
    <w:rsid w:val="000533FD"/>
    <w:rsid w:val="00053C3E"/>
    <w:rsid w:val="000542BF"/>
    <w:rsid w:val="000549DD"/>
    <w:rsid w:val="00056756"/>
    <w:rsid w:val="00056B9B"/>
    <w:rsid w:val="00060A18"/>
    <w:rsid w:val="00062441"/>
    <w:rsid w:val="000628E2"/>
    <w:rsid w:val="00062992"/>
    <w:rsid w:val="00062B3B"/>
    <w:rsid w:val="00062FA1"/>
    <w:rsid w:val="000652EC"/>
    <w:rsid w:val="000655D3"/>
    <w:rsid w:val="00065810"/>
    <w:rsid w:val="00066523"/>
    <w:rsid w:val="00066D47"/>
    <w:rsid w:val="00070642"/>
    <w:rsid w:val="00070AF8"/>
    <w:rsid w:val="000712A7"/>
    <w:rsid w:val="000717C9"/>
    <w:rsid w:val="0007203A"/>
    <w:rsid w:val="0007365F"/>
    <w:rsid w:val="000750FA"/>
    <w:rsid w:val="000806D4"/>
    <w:rsid w:val="00081A9F"/>
    <w:rsid w:val="00082AD0"/>
    <w:rsid w:val="00083AEB"/>
    <w:rsid w:val="00084992"/>
    <w:rsid w:val="00085B76"/>
    <w:rsid w:val="00085E44"/>
    <w:rsid w:val="00086A3A"/>
    <w:rsid w:val="0008782E"/>
    <w:rsid w:val="00087989"/>
    <w:rsid w:val="00090577"/>
    <w:rsid w:val="00091417"/>
    <w:rsid w:val="00091D8C"/>
    <w:rsid w:val="0009353F"/>
    <w:rsid w:val="000945CA"/>
    <w:rsid w:val="00095C0B"/>
    <w:rsid w:val="00095C22"/>
    <w:rsid w:val="00096127"/>
    <w:rsid w:val="00097869"/>
    <w:rsid w:val="00097F3E"/>
    <w:rsid w:val="000A05D5"/>
    <w:rsid w:val="000A0D75"/>
    <w:rsid w:val="000A122C"/>
    <w:rsid w:val="000A1B7A"/>
    <w:rsid w:val="000A29BC"/>
    <w:rsid w:val="000A3903"/>
    <w:rsid w:val="000A3D3D"/>
    <w:rsid w:val="000A5725"/>
    <w:rsid w:val="000A5AA4"/>
    <w:rsid w:val="000A62F1"/>
    <w:rsid w:val="000A6EF1"/>
    <w:rsid w:val="000A7DD2"/>
    <w:rsid w:val="000B0118"/>
    <w:rsid w:val="000B02FF"/>
    <w:rsid w:val="000B0BEF"/>
    <w:rsid w:val="000B0E53"/>
    <w:rsid w:val="000B1B33"/>
    <w:rsid w:val="000B33D4"/>
    <w:rsid w:val="000B3543"/>
    <w:rsid w:val="000B3E55"/>
    <w:rsid w:val="000B41B1"/>
    <w:rsid w:val="000B662F"/>
    <w:rsid w:val="000B69BE"/>
    <w:rsid w:val="000B7C4C"/>
    <w:rsid w:val="000C0808"/>
    <w:rsid w:val="000C0AF8"/>
    <w:rsid w:val="000C0D9A"/>
    <w:rsid w:val="000C1129"/>
    <w:rsid w:val="000C1466"/>
    <w:rsid w:val="000C1A47"/>
    <w:rsid w:val="000C4604"/>
    <w:rsid w:val="000C48D9"/>
    <w:rsid w:val="000C4FE9"/>
    <w:rsid w:val="000C54C1"/>
    <w:rsid w:val="000C5C31"/>
    <w:rsid w:val="000C5EDB"/>
    <w:rsid w:val="000C68F9"/>
    <w:rsid w:val="000C6D76"/>
    <w:rsid w:val="000C6E2F"/>
    <w:rsid w:val="000C7196"/>
    <w:rsid w:val="000D09E6"/>
    <w:rsid w:val="000D28CD"/>
    <w:rsid w:val="000D476C"/>
    <w:rsid w:val="000E012B"/>
    <w:rsid w:val="000E0D67"/>
    <w:rsid w:val="000E1437"/>
    <w:rsid w:val="000E2253"/>
    <w:rsid w:val="000E28A9"/>
    <w:rsid w:val="000E362E"/>
    <w:rsid w:val="000E4562"/>
    <w:rsid w:val="000E667C"/>
    <w:rsid w:val="000F0982"/>
    <w:rsid w:val="000F0F4C"/>
    <w:rsid w:val="000F1DE6"/>
    <w:rsid w:val="000F1E05"/>
    <w:rsid w:val="000F1F77"/>
    <w:rsid w:val="000F26FF"/>
    <w:rsid w:val="000F2DE0"/>
    <w:rsid w:val="000F3C1C"/>
    <w:rsid w:val="000F4801"/>
    <w:rsid w:val="000F4DD4"/>
    <w:rsid w:val="000F5834"/>
    <w:rsid w:val="000F65F1"/>
    <w:rsid w:val="000F7A83"/>
    <w:rsid w:val="001003BD"/>
    <w:rsid w:val="001009CB"/>
    <w:rsid w:val="00100A55"/>
    <w:rsid w:val="0010212C"/>
    <w:rsid w:val="00102B0D"/>
    <w:rsid w:val="00103181"/>
    <w:rsid w:val="001033C0"/>
    <w:rsid w:val="00104BC8"/>
    <w:rsid w:val="00104D79"/>
    <w:rsid w:val="00104F23"/>
    <w:rsid w:val="001052B4"/>
    <w:rsid w:val="001056C4"/>
    <w:rsid w:val="00107166"/>
    <w:rsid w:val="00107264"/>
    <w:rsid w:val="00111041"/>
    <w:rsid w:val="001124EB"/>
    <w:rsid w:val="0011267A"/>
    <w:rsid w:val="001138EF"/>
    <w:rsid w:val="00113F47"/>
    <w:rsid w:val="001145AF"/>
    <w:rsid w:val="0011685C"/>
    <w:rsid w:val="0011745F"/>
    <w:rsid w:val="001200F1"/>
    <w:rsid w:val="00120729"/>
    <w:rsid w:val="0012094C"/>
    <w:rsid w:val="00121265"/>
    <w:rsid w:val="00121855"/>
    <w:rsid w:val="00121A62"/>
    <w:rsid w:val="001227CC"/>
    <w:rsid w:val="0012309C"/>
    <w:rsid w:val="001243D5"/>
    <w:rsid w:val="00125BA7"/>
    <w:rsid w:val="00125F2E"/>
    <w:rsid w:val="00125F97"/>
    <w:rsid w:val="00126C47"/>
    <w:rsid w:val="0012780D"/>
    <w:rsid w:val="001308C3"/>
    <w:rsid w:val="0013104E"/>
    <w:rsid w:val="00131134"/>
    <w:rsid w:val="00131395"/>
    <w:rsid w:val="00131637"/>
    <w:rsid w:val="00133746"/>
    <w:rsid w:val="0013504D"/>
    <w:rsid w:val="001350B9"/>
    <w:rsid w:val="00136361"/>
    <w:rsid w:val="001365FD"/>
    <w:rsid w:val="00136AEC"/>
    <w:rsid w:val="00136DE3"/>
    <w:rsid w:val="0013755C"/>
    <w:rsid w:val="00137D45"/>
    <w:rsid w:val="00140943"/>
    <w:rsid w:val="00140D45"/>
    <w:rsid w:val="001421DC"/>
    <w:rsid w:val="001431EE"/>
    <w:rsid w:val="00143B46"/>
    <w:rsid w:val="00144BE4"/>
    <w:rsid w:val="00145120"/>
    <w:rsid w:val="001456BE"/>
    <w:rsid w:val="001463F9"/>
    <w:rsid w:val="00146CD1"/>
    <w:rsid w:val="0015000F"/>
    <w:rsid w:val="00151F83"/>
    <w:rsid w:val="0015239C"/>
    <w:rsid w:val="0015240B"/>
    <w:rsid w:val="001530FE"/>
    <w:rsid w:val="00154056"/>
    <w:rsid w:val="0015477A"/>
    <w:rsid w:val="00155270"/>
    <w:rsid w:val="00155E68"/>
    <w:rsid w:val="00155ED5"/>
    <w:rsid w:val="00155FF1"/>
    <w:rsid w:val="00156225"/>
    <w:rsid w:val="00156A43"/>
    <w:rsid w:val="00157017"/>
    <w:rsid w:val="001605E7"/>
    <w:rsid w:val="00160F74"/>
    <w:rsid w:val="0016140C"/>
    <w:rsid w:val="0016274E"/>
    <w:rsid w:val="0016311B"/>
    <w:rsid w:val="0016311C"/>
    <w:rsid w:val="001631E6"/>
    <w:rsid w:val="00163DE7"/>
    <w:rsid w:val="00164C12"/>
    <w:rsid w:val="00164C80"/>
    <w:rsid w:val="00165176"/>
    <w:rsid w:val="001669FD"/>
    <w:rsid w:val="00167147"/>
    <w:rsid w:val="00167E7C"/>
    <w:rsid w:val="00170677"/>
    <w:rsid w:val="00171C01"/>
    <w:rsid w:val="00172537"/>
    <w:rsid w:val="00172E7B"/>
    <w:rsid w:val="001730D7"/>
    <w:rsid w:val="001741EA"/>
    <w:rsid w:val="00176EB1"/>
    <w:rsid w:val="00177018"/>
    <w:rsid w:val="001813E9"/>
    <w:rsid w:val="00181831"/>
    <w:rsid w:val="001829E9"/>
    <w:rsid w:val="00183E65"/>
    <w:rsid w:val="0018540E"/>
    <w:rsid w:val="00185B39"/>
    <w:rsid w:val="0018643D"/>
    <w:rsid w:val="00186D4B"/>
    <w:rsid w:val="00187732"/>
    <w:rsid w:val="00187A34"/>
    <w:rsid w:val="001908EB"/>
    <w:rsid w:val="00191040"/>
    <w:rsid w:val="0019204D"/>
    <w:rsid w:val="0019238E"/>
    <w:rsid w:val="00192E1F"/>
    <w:rsid w:val="00193383"/>
    <w:rsid w:val="00193432"/>
    <w:rsid w:val="00195B74"/>
    <w:rsid w:val="001A02A2"/>
    <w:rsid w:val="001A02F1"/>
    <w:rsid w:val="001A1226"/>
    <w:rsid w:val="001A19DF"/>
    <w:rsid w:val="001A56BC"/>
    <w:rsid w:val="001B00C7"/>
    <w:rsid w:val="001B1419"/>
    <w:rsid w:val="001B19D7"/>
    <w:rsid w:val="001B20EB"/>
    <w:rsid w:val="001B3A68"/>
    <w:rsid w:val="001B3C8F"/>
    <w:rsid w:val="001B4FFD"/>
    <w:rsid w:val="001B5B39"/>
    <w:rsid w:val="001B61ED"/>
    <w:rsid w:val="001B6E72"/>
    <w:rsid w:val="001B7F81"/>
    <w:rsid w:val="001C0BD1"/>
    <w:rsid w:val="001C161E"/>
    <w:rsid w:val="001C2192"/>
    <w:rsid w:val="001C2569"/>
    <w:rsid w:val="001C2F80"/>
    <w:rsid w:val="001C30C0"/>
    <w:rsid w:val="001C333D"/>
    <w:rsid w:val="001C4D86"/>
    <w:rsid w:val="001C553D"/>
    <w:rsid w:val="001C562E"/>
    <w:rsid w:val="001C5853"/>
    <w:rsid w:val="001C5F0E"/>
    <w:rsid w:val="001C6B7A"/>
    <w:rsid w:val="001C748A"/>
    <w:rsid w:val="001C7E45"/>
    <w:rsid w:val="001D0B4C"/>
    <w:rsid w:val="001D41FF"/>
    <w:rsid w:val="001D5DCF"/>
    <w:rsid w:val="001D6CF3"/>
    <w:rsid w:val="001D78E2"/>
    <w:rsid w:val="001D79A0"/>
    <w:rsid w:val="001E0661"/>
    <w:rsid w:val="001E083D"/>
    <w:rsid w:val="001E0D06"/>
    <w:rsid w:val="001E289A"/>
    <w:rsid w:val="001E28E4"/>
    <w:rsid w:val="001E46AB"/>
    <w:rsid w:val="001E4CF5"/>
    <w:rsid w:val="001E4F99"/>
    <w:rsid w:val="001E5E8F"/>
    <w:rsid w:val="001E7B3F"/>
    <w:rsid w:val="001E7E32"/>
    <w:rsid w:val="001F0B89"/>
    <w:rsid w:val="001F1EB5"/>
    <w:rsid w:val="001F231B"/>
    <w:rsid w:val="001F2E7A"/>
    <w:rsid w:val="001F3651"/>
    <w:rsid w:val="001F44C3"/>
    <w:rsid w:val="001F5163"/>
    <w:rsid w:val="001F55FE"/>
    <w:rsid w:val="001F6233"/>
    <w:rsid w:val="001F6461"/>
    <w:rsid w:val="001F6D72"/>
    <w:rsid w:val="001F71F8"/>
    <w:rsid w:val="00200C09"/>
    <w:rsid w:val="00202CAC"/>
    <w:rsid w:val="002035F3"/>
    <w:rsid w:val="00203817"/>
    <w:rsid w:val="00204D78"/>
    <w:rsid w:val="00205FD2"/>
    <w:rsid w:val="00206AA6"/>
    <w:rsid w:val="0020722E"/>
    <w:rsid w:val="002079A8"/>
    <w:rsid w:val="00207AD7"/>
    <w:rsid w:val="002100D6"/>
    <w:rsid w:val="00210704"/>
    <w:rsid w:val="00211790"/>
    <w:rsid w:val="00211B4C"/>
    <w:rsid w:val="002134D7"/>
    <w:rsid w:val="00213AE4"/>
    <w:rsid w:val="00215C71"/>
    <w:rsid w:val="00216740"/>
    <w:rsid w:val="00220F8C"/>
    <w:rsid w:val="002215B9"/>
    <w:rsid w:val="0022248C"/>
    <w:rsid w:val="00222B20"/>
    <w:rsid w:val="00222D50"/>
    <w:rsid w:val="0022395F"/>
    <w:rsid w:val="00223EC8"/>
    <w:rsid w:val="0022474A"/>
    <w:rsid w:val="002247AC"/>
    <w:rsid w:val="002254A8"/>
    <w:rsid w:val="00225ADF"/>
    <w:rsid w:val="00227791"/>
    <w:rsid w:val="00227B35"/>
    <w:rsid w:val="002314F3"/>
    <w:rsid w:val="00232D9E"/>
    <w:rsid w:val="00233F65"/>
    <w:rsid w:val="00235621"/>
    <w:rsid w:val="002372DE"/>
    <w:rsid w:val="00240320"/>
    <w:rsid w:val="00240FCB"/>
    <w:rsid w:val="00241389"/>
    <w:rsid w:val="00241F9C"/>
    <w:rsid w:val="00242F1D"/>
    <w:rsid w:val="00243B6B"/>
    <w:rsid w:val="00244387"/>
    <w:rsid w:val="002444F8"/>
    <w:rsid w:val="002450C2"/>
    <w:rsid w:val="002452CC"/>
    <w:rsid w:val="002456F6"/>
    <w:rsid w:val="00246E4F"/>
    <w:rsid w:val="002474E5"/>
    <w:rsid w:val="002478A7"/>
    <w:rsid w:val="00247D17"/>
    <w:rsid w:val="00247EBF"/>
    <w:rsid w:val="002507D1"/>
    <w:rsid w:val="00251912"/>
    <w:rsid w:val="00251CC1"/>
    <w:rsid w:val="00252658"/>
    <w:rsid w:val="002527D1"/>
    <w:rsid w:val="002529A3"/>
    <w:rsid w:val="002539F4"/>
    <w:rsid w:val="002546F9"/>
    <w:rsid w:val="00255EFE"/>
    <w:rsid w:val="002563B3"/>
    <w:rsid w:val="00256613"/>
    <w:rsid w:val="00261869"/>
    <w:rsid w:val="00261CCF"/>
    <w:rsid w:val="00262042"/>
    <w:rsid w:val="00263752"/>
    <w:rsid w:val="00264672"/>
    <w:rsid w:val="00266969"/>
    <w:rsid w:val="002670B9"/>
    <w:rsid w:val="002674A3"/>
    <w:rsid w:val="00267A8A"/>
    <w:rsid w:val="00270A4C"/>
    <w:rsid w:val="002718A1"/>
    <w:rsid w:val="00272B02"/>
    <w:rsid w:val="0027352C"/>
    <w:rsid w:val="0027365D"/>
    <w:rsid w:val="00273AA0"/>
    <w:rsid w:val="00274B7A"/>
    <w:rsid w:val="002772A5"/>
    <w:rsid w:val="00280896"/>
    <w:rsid w:val="00280DD0"/>
    <w:rsid w:val="00280EF0"/>
    <w:rsid w:val="00282707"/>
    <w:rsid w:val="00285243"/>
    <w:rsid w:val="0028557C"/>
    <w:rsid w:val="00285C16"/>
    <w:rsid w:val="0029035F"/>
    <w:rsid w:val="00293DAE"/>
    <w:rsid w:val="00294547"/>
    <w:rsid w:val="00294E85"/>
    <w:rsid w:val="00296A9B"/>
    <w:rsid w:val="002A1E24"/>
    <w:rsid w:val="002A2C20"/>
    <w:rsid w:val="002A351C"/>
    <w:rsid w:val="002A359A"/>
    <w:rsid w:val="002A4712"/>
    <w:rsid w:val="002A4995"/>
    <w:rsid w:val="002A5495"/>
    <w:rsid w:val="002A567E"/>
    <w:rsid w:val="002A5C54"/>
    <w:rsid w:val="002A5E3C"/>
    <w:rsid w:val="002A67CB"/>
    <w:rsid w:val="002A6912"/>
    <w:rsid w:val="002B0CFC"/>
    <w:rsid w:val="002B3CD8"/>
    <w:rsid w:val="002B3F54"/>
    <w:rsid w:val="002B408A"/>
    <w:rsid w:val="002C0D13"/>
    <w:rsid w:val="002C245C"/>
    <w:rsid w:val="002C48B3"/>
    <w:rsid w:val="002C4DBE"/>
    <w:rsid w:val="002C657C"/>
    <w:rsid w:val="002C69D2"/>
    <w:rsid w:val="002C6ECF"/>
    <w:rsid w:val="002C7022"/>
    <w:rsid w:val="002D388B"/>
    <w:rsid w:val="002D3D9A"/>
    <w:rsid w:val="002D3EEE"/>
    <w:rsid w:val="002D59F3"/>
    <w:rsid w:val="002D67CF"/>
    <w:rsid w:val="002D700D"/>
    <w:rsid w:val="002D72DB"/>
    <w:rsid w:val="002E31D3"/>
    <w:rsid w:val="002E36C4"/>
    <w:rsid w:val="002E69AD"/>
    <w:rsid w:val="002F054C"/>
    <w:rsid w:val="002F1C8B"/>
    <w:rsid w:val="002F1EF7"/>
    <w:rsid w:val="002F3609"/>
    <w:rsid w:val="002F4C12"/>
    <w:rsid w:val="002F4DA4"/>
    <w:rsid w:val="002F5F5E"/>
    <w:rsid w:val="002F6499"/>
    <w:rsid w:val="002F6710"/>
    <w:rsid w:val="002F6EDC"/>
    <w:rsid w:val="002F722B"/>
    <w:rsid w:val="00301D9F"/>
    <w:rsid w:val="00302218"/>
    <w:rsid w:val="003032B1"/>
    <w:rsid w:val="00303B69"/>
    <w:rsid w:val="00304F9F"/>
    <w:rsid w:val="00306728"/>
    <w:rsid w:val="00306AAC"/>
    <w:rsid w:val="00310D0B"/>
    <w:rsid w:val="003110DE"/>
    <w:rsid w:val="00311F1B"/>
    <w:rsid w:val="00313666"/>
    <w:rsid w:val="0031392A"/>
    <w:rsid w:val="0031454E"/>
    <w:rsid w:val="003149C7"/>
    <w:rsid w:val="00317A74"/>
    <w:rsid w:val="0032132B"/>
    <w:rsid w:val="003218DA"/>
    <w:rsid w:val="00321955"/>
    <w:rsid w:val="00321FD5"/>
    <w:rsid w:val="00322CBF"/>
    <w:rsid w:val="0032346A"/>
    <w:rsid w:val="003234DD"/>
    <w:rsid w:val="00324191"/>
    <w:rsid w:val="00325214"/>
    <w:rsid w:val="003252CB"/>
    <w:rsid w:val="003255CE"/>
    <w:rsid w:val="00325774"/>
    <w:rsid w:val="00325839"/>
    <w:rsid w:val="00325DE9"/>
    <w:rsid w:val="00326AA7"/>
    <w:rsid w:val="00330606"/>
    <w:rsid w:val="00330BAC"/>
    <w:rsid w:val="003342F9"/>
    <w:rsid w:val="00334B2B"/>
    <w:rsid w:val="00335463"/>
    <w:rsid w:val="003355C5"/>
    <w:rsid w:val="00335743"/>
    <w:rsid w:val="00342592"/>
    <w:rsid w:val="00342AF5"/>
    <w:rsid w:val="00342D9A"/>
    <w:rsid w:val="003433D1"/>
    <w:rsid w:val="003436B7"/>
    <w:rsid w:val="003444DF"/>
    <w:rsid w:val="00344ADA"/>
    <w:rsid w:val="0034613C"/>
    <w:rsid w:val="003466A2"/>
    <w:rsid w:val="0034759E"/>
    <w:rsid w:val="0035079F"/>
    <w:rsid w:val="00350CBF"/>
    <w:rsid w:val="003533E3"/>
    <w:rsid w:val="00353589"/>
    <w:rsid w:val="00353D3E"/>
    <w:rsid w:val="00353E61"/>
    <w:rsid w:val="00353EA3"/>
    <w:rsid w:val="0035417D"/>
    <w:rsid w:val="003543CC"/>
    <w:rsid w:val="00354A79"/>
    <w:rsid w:val="00354DF9"/>
    <w:rsid w:val="00355263"/>
    <w:rsid w:val="0035594B"/>
    <w:rsid w:val="003574D8"/>
    <w:rsid w:val="00357564"/>
    <w:rsid w:val="0036074D"/>
    <w:rsid w:val="0036084A"/>
    <w:rsid w:val="00360F7E"/>
    <w:rsid w:val="00361A2E"/>
    <w:rsid w:val="00361A30"/>
    <w:rsid w:val="00361FE2"/>
    <w:rsid w:val="00361FEE"/>
    <w:rsid w:val="003623C2"/>
    <w:rsid w:val="00363DF9"/>
    <w:rsid w:val="00367075"/>
    <w:rsid w:val="00370BB9"/>
    <w:rsid w:val="00372C76"/>
    <w:rsid w:val="003731CC"/>
    <w:rsid w:val="00373691"/>
    <w:rsid w:val="00374DEE"/>
    <w:rsid w:val="003768D3"/>
    <w:rsid w:val="0037797E"/>
    <w:rsid w:val="00377AC6"/>
    <w:rsid w:val="00380A53"/>
    <w:rsid w:val="00380F7E"/>
    <w:rsid w:val="0038100B"/>
    <w:rsid w:val="003811F3"/>
    <w:rsid w:val="0038141F"/>
    <w:rsid w:val="003816AF"/>
    <w:rsid w:val="00381E6F"/>
    <w:rsid w:val="003822EA"/>
    <w:rsid w:val="00382D75"/>
    <w:rsid w:val="00383F65"/>
    <w:rsid w:val="00384DF7"/>
    <w:rsid w:val="003859A5"/>
    <w:rsid w:val="00385EE5"/>
    <w:rsid w:val="00386245"/>
    <w:rsid w:val="00386397"/>
    <w:rsid w:val="00386C23"/>
    <w:rsid w:val="00390AB2"/>
    <w:rsid w:val="00391080"/>
    <w:rsid w:val="0039171F"/>
    <w:rsid w:val="00393021"/>
    <w:rsid w:val="00393C05"/>
    <w:rsid w:val="00394A49"/>
    <w:rsid w:val="00394E08"/>
    <w:rsid w:val="003953FF"/>
    <w:rsid w:val="0039585F"/>
    <w:rsid w:val="00396907"/>
    <w:rsid w:val="0039710A"/>
    <w:rsid w:val="003A10C2"/>
    <w:rsid w:val="003A1199"/>
    <w:rsid w:val="003A3138"/>
    <w:rsid w:val="003A3E67"/>
    <w:rsid w:val="003A5BB0"/>
    <w:rsid w:val="003A648F"/>
    <w:rsid w:val="003A746C"/>
    <w:rsid w:val="003A768A"/>
    <w:rsid w:val="003B02F1"/>
    <w:rsid w:val="003B0574"/>
    <w:rsid w:val="003B1CB8"/>
    <w:rsid w:val="003B1EC5"/>
    <w:rsid w:val="003B1FE1"/>
    <w:rsid w:val="003B37EC"/>
    <w:rsid w:val="003B3DFC"/>
    <w:rsid w:val="003B4DEA"/>
    <w:rsid w:val="003B4FC2"/>
    <w:rsid w:val="003B5358"/>
    <w:rsid w:val="003B5AEB"/>
    <w:rsid w:val="003B5DA3"/>
    <w:rsid w:val="003B5FDC"/>
    <w:rsid w:val="003B6AD7"/>
    <w:rsid w:val="003B70C4"/>
    <w:rsid w:val="003B7DFA"/>
    <w:rsid w:val="003B7E3F"/>
    <w:rsid w:val="003C0A71"/>
    <w:rsid w:val="003C4FB0"/>
    <w:rsid w:val="003C5698"/>
    <w:rsid w:val="003C5C19"/>
    <w:rsid w:val="003C75FA"/>
    <w:rsid w:val="003D0704"/>
    <w:rsid w:val="003D0892"/>
    <w:rsid w:val="003D09FA"/>
    <w:rsid w:val="003D1398"/>
    <w:rsid w:val="003D23BB"/>
    <w:rsid w:val="003D2495"/>
    <w:rsid w:val="003D55E0"/>
    <w:rsid w:val="003D7578"/>
    <w:rsid w:val="003E0B2F"/>
    <w:rsid w:val="003E10AD"/>
    <w:rsid w:val="003E3B51"/>
    <w:rsid w:val="003E3E29"/>
    <w:rsid w:val="003E46E2"/>
    <w:rsid w:val="003E473D"/>
    <w:rsid w:val="003E5587"/>
    <w:rsid w:val="003E5673"/>
    <w:rsid w:val="003E57AF"/>
    <w:rsid w:val="003E629F"/>
    <w:rsid w:val="003E6806"/>
    <w:rsid w:val="003E7051"/>
    <w:rsid w:val="003E75D3"/>
    <w:rsid w:val="003F13F8"/>
    <w:rsid w:val="003F253E"/>
    <w:rsid w:val="003F2BF4"/>
    <w:rsid w:val="003F31F4"/>
    <w:rsid w:val="003F5BD8"/>
    <w:rsid w:val="003F5CB3"/>
    <w:rsid w:val="003F6B7D"/>
    <w:rsid w:val="003F7813"/>
    <w:rsid w:val="00400499"/>
    <w:rsid w:val="00400810"/>
    <w:rsid w:val="00401607"/>
    <w:rsid w:val="00405050"/>
    <w:rsid w:val="0040520C"/>
    <w:rsid w:val="00405486"/>
    <w:rsid w:val="004059FB"/>
    <w:rsid w:val="00405F4D"/>
    <w:rsid w:val="00406DB7"/>
    <w:rsid w:val="00407558"/>
    <w:rsid w:val="00410C7A"/>
    <w:rsid w:val="004110D3"/>
    <w:rsid w:val="004111F8"/>
    <w:rsid w:val="004121B0"/>
    <w:rsid w:val="00413C2E"/>
    <w:rsid w:val="004143DE"/>
    <w:rsid w:val="00414CB2"/>
    <w:rsid w:val="004160F7"/>
    <w:rsid w:val="004169B7"/>
    <w:rsid w:val="004176BF"/>
    <w:rsid w:val="0042015B"/>
    <w:rsid w:val="00420273"/>
    <w:rsid w:val="00420647"/>
    <w:rsid w:val="0042166F"/>
    <w:rsid w:val="0042253D"/>
    <w:rsid w:val="00424149"/>
    <w:rsid w:val="004241C5"/>
    <w:rsid w:val="00425D29"/>
    <w:rsid w:val="00426A8E"/>
    <w:rsid w:val="00427052"/>
    <w:rsid w:val="00427D85"/>
    <w:rsid w:val="00427EA8"/>
    <w:rsid w:val="0043041E"/>
    <w:rsid w:val="004321C0"/>
    <w:rsid w:val="0043346E"/>
    <w:rsid w:val="004334A8"/>
    <w:rsid w:val="00434B74"/>
    <w:rsid w:val="00435CCD"/>
    <w:rsid w:val="00436C49"/>
    <w:rsid w:val="00437007"/>
    <w:rsid w:val="00437D7A"/>
    <w:rsid w:val="004416D6"/>
    <w:rsid w:val="0044218D"/>
    <w:rsid w:val="004427E8"/>
    <w:rsid w:val="00442ABA"/>
    <w:rsid w:val="00443BA1"/>
    <w:rsid w:val="00444303"/>
    <w:rsid w:val="00450654"/>
    <w:rsid w:val="00450BCC"/>
    <w:rsid w:val="00451160"/>
    <w:rsid w:val="00451835"/>
    <w:rsid w:val="00451CE3"/>
    <w:rsid w:val="00451FDF"/>
    <w:rsid w:val="00452055"/>
    <w:rsid w:val="0045246A"/>
    <w:rsid w:val="004527A9"/>
    <w:rsid w:val="00452C51"/>
    <w:rsid w:val="00453B3B"/>
    <w:rsid w:val="00453C42"/>
    <w:rsid w:val="00454E91"/>
    <w:rsid w:val="004551B2"/>
    <w:rsid w:val="004554B3"/>
    <w:rsid w:val="00457A59"/>
    <w:rsid w:val="00457CD8"/>
    <w:rsid w:val="004608EF"/>
    <w:rsid w:val="0046109A"/>
    <w:rsid w:val="004615A2"/>
    <w:rsid w:val="0046163D"/>
    <w:rsid w:val="00461DC3"/>
    <w:rsid w:val="004626F3"/>
    <w:rsid w:val="00462A4A"/>
    <w:rsid w:val="004634C5"/>
    <w:rsid w:val="004636BC"/>
    <w:rsid w:val="00464110"/>
    <w:rsid w:val="00464DB6"/>
    <w:rsid w:val="00465AD5"/>
    <w:rsid w:val="00465D42"/>
    <w:rsid w:val="00466FB3"/>
    <w:rsid w:val="00467401"/>
    <w:rsid w:val="00467F38"/>
    <w:rsid w:val="0047039A"/>
    <w:rsid w:val="004704D2"/>
    <w:rsid w:val="00470CAB"/>
    <w:rsid w:val="00472260"/>
    <w:rsid w:val="004734ED"/>
    <w:rsid w:val="0047357E"/>
    <w:rsid w:val="004753A4"/>
    <w:rsid w:val="00475C3D"/>
    <w:rsid w:val="00475E42"/>
    <w:rsid w:val="00476101"/>
    <w:rsid w:val="00476370"/>
    <w:rsid w:val="00476E48"/>
    <w:rsid w:val="0048041C"/>
    <w:rsid w:val="0048068A"/>
    <w:rsid w:val="00481714"/>
    <w:rsid w:val="0048389D"/>
    <w:rsid w:val="0048443B"/>
    <w:rsid w:val="00484EEC"/>
    <w:rsid w:val="00485608"/>
    <w:rsid w:val="00485ECF"/>
    <w:rsid w:val="00486355"/>
    <w:rsid w:val="00486707"/>
    <w:rsid w:val="00486B48"/>
    <w:rsid w:val="00487A92"/>
    <w:rsid w:val="004909FB"/>
    <w:rsid w:val="0049232C"/>
    <w:rsid w:val="0049242F"/>
    <w:rsid w:val="00492632"/>
    <w:rsid w:val="0049389B"/>
    <w:rsid w:val="00494918"/>
    <w:rsid w:val="0049500E"/>
    <w:rsid w:val="00495F9A"/>
    <w:rsid w:val="00496EED"/>
    <w:rsid w:val="00497723"/>
    <w:rsid w:val="0049775D"/>
    <w:rsid w:val="004A0AAC"/>
    <w:rsid w:val="004A0AEB"/>
    <w:rsid w:val="004A0DE6"/>
    <w:rsid w:val="004A2A57"/>
    <w:rsid w:val="004A333C"/>
    <w:rsid w:val="004A3512"/>
    <w:rsid w:val="004A5ADE"/>
    <w:rsid w:val="004A5F05"/>
    <w:rsid w:val="004A7517"/>
    <w:rsid w:val="004A77EF"/>
    <w:rsid w:val="004A79F9"/>
    <w:rsid w:val="004A7E04"/>
    <w:rsid w:val="004B09E6"/>
    <w:rsid w:val="004B13FD"/>
    <w:rsid w:val="004B2041"/>
    <w:rsid w:val="004B2384"/>
    <w:rsid w:val="004B240C"/>
    <w:rsid w:val="004B3E86"/>
    <w:rsid w:val="004B426C"/>
    <w:rsid w:val="004B43AE"/>
    <w:rsid w:val="004B57CB"/>
    <w:rsid w:val="004B5CAF"/>
    <w:rsid w:val="004B671A"/>
    <w:rsid w:val="004B6CEF"/>
    <w:rsid w:val="004B7074"/>
    <w:rsid w:val="004B75DC"/>
    <w:rsid w:val="004C0D94"/>
    <w:rsid w:val="004C20A3"/>
    <w:rsid w:val="004C233A"/>
    <w:rsid w:val="004C23DC"/>
    <w:rsid w:val="004C543B"/>
    <w:rsid w:val="004C5C31"/>
    <w:rsid w:val="004D07FF"/>
    <w:rsid w:val="004D0ECD"/>
    <w:rsid w:val="004D11FD"/>
    <w:rsid w:val="004D34EB"/>
    <w:rsid w:val="004D3CBC"/>
    <w:rsid w:val="004D4312"/>
    <w:rsid w:val="004D509B"/>
    <w:rsid w:val="004D5611"/>
    <w:rsid w:val="004D6D31"/>
    <w:rsid w:val="004D7E20"/>
    <w:rsid w:val="004E0F81"/>
    <w:rsid w:val="004E1CF6"/>
    <w:rsid w:val="004E2698"/>
    <w:rsid w:val="004E2BC2"/>
    <w:rsid w:val="004E42D2"/>
    <w:rsid w:val="004E4587"/>
    <w:rsid w:val="004E56BF"/>
    <w:rsid w:val="004E63E8"/>
    <w:rsid w:val="004E72B8"/>
    <w:rsid w:val="004E7688"/>
    <w:rsid w:val="004E7B9E"/>
    <w:rsid w:val="004F0036"/>
    <w:rsid w:val="004F1541"/>
    <w:rsid w:val="004F1AEC"/>
    <w:rsid w:val="004F1D3F"/>
    <w:rsid w:val="004F1EC7"/>
    <w:rsid w:val="004F25A8"/>
    <w:rsid w:val="004F2BF9"/>
    <w:rsid w:val="004F2C83"/>
    <w:rsid w:val="004F3147"/>
    <w:rsid w:val="004F3EBC"/>
    <w:rsid w:val="004F43DF"/>
    <w:rsid w:val="004F4567"/>
    <w:rsid w:val="004F56B9"/>
    <w:rsid w:val="004F5730"/>
    <w:rsid w:val="004F6915"/>
    <w:rsid w:val="004F7FBA"/>
    <w:rsid w:val="00500B24"/>
    <w:rsid w:val="00500B90"/>
    <w:rsid w:val="00500BD5"/>
    <w:rsid w:val="00501265"/>
    <w:rsid w:val="0050169D"/>
    <w:rsid w:val="00501B69"/>
    <w:rsid w:val="00502541"/>
    <w:rsid w:val="00504592"/>
    <w:rsid w:val="00504A97"/>
    <w:rsid w:val="005050CE"/>
    <w:rsid w:val="00505153"/>
    <w:rsid w:val="00505615"/>
    <w:rsid w:val="0050680D"/>
    <w:rsid w:val="005073D3"/>
    <w:rsid w:val="005109B9"/>
    <w:rsid w:val="00510DB1"/>
    <w:rsid w:val="00511024"/>
    <w:rsid w:val="00511141"/>
    <w:rsid w:val="00511989"/>
    <w:rsid w:val="00511FA0"/>
    <w:rsid w:val="0051272D"/>
    <w:rsid w:val="00512D9E"/>
    <w:rsid w:val="005148F9"/>
    <w:rsid w:val="00514AA6"/>
    <w:rsid w:val="00514D57"/>
    <w:rsid w:val="00515681"/>
    <w:rsid w:val="0051706B"/>
    <w:rsid w:val="005201BB"/>
    <w:rsid w:val="00520415"/>
    <w:rsid w:val="005215DF"/>
    <w:rsid w:val="00522B66"/>
    <w:rsid w:val="00522C83"/>
    <w:rsid w:val="00522EBA"/>
    <w:rsid w:val="00524D31"/>
    <w:rsid w:val="00525C00"/>
    <w:rsid w:val="00526011"/>
    <w:rsid w:val="005277EF"/>
    <w:rsid w:val="0053117C"/>
    <w:rsid w:val="00531379"/>
    <w:rsid w:val="0053157D"/>
    <w:rsid w:val="005318C2"/>
    <w:rsid w:val="00531D72"/>
    <w:rsid w:val="00532441"/>
    <w:rsid w:val="00532622"/>
    <w:rsid w:val="00533881"/>
    <w:rsid w:val="00534057"/>
    <w:rsid w:val="0053443A"/>
    <w:rsid w:val="00535703"/>
    <w:rsid w:val="00536601"/>
    <w:rsid w:val="00537791"/>
    <w:rsid w:val="00541026"/>
    <w:rsid w:val="005414EB"/>
    <w:rsid w:val="00543CD8"/>
    <w:rsid w:val="00544153"/>
    <w:rsid w:val="00544766"/>
    <w:rsid w:val="00545162"/>
    <w:rsid w:val="0054517D"/>
    <w:rsid w:val="00545252"/>
    <w:rsid w:val="00545FCB"/>
    <w:rsid w:val="00546A4A"/>
    <w:rsid w:val="00547029"/>
    <w:rsid w:val="005473C4"/>
    <w:rsid w:val="00547D71"/>
    <w:rsid w:val="00550374"/>
    <w:rsid w:val="00550C65"/>
    <w:rsid w:val="00551153"/>
    <w:rsid w:val="00551B60"/>
    <w:rsid w:val="0055204F"/>
    <w:rsid w:val="00552F37"/>
    <w:rsid w:val="0055315A"/>
    <w:rsid w:val="005533B0"/>
    <w:rsid w:val="00553D6F"/>
    <w:rsid w:val="00554104"/>
    <w:rsid w:val="00554E40"/>
    <w:rsid w:val="00555AF1"/>
    <w:rsid w:val="00555BA3"/>
    <w:rsid w:val="0055627B"/>
    <w:rsid w:val="005571B1"/>
    <w:rsid w:val="00557394"/>
    <w:rsid w:val="00557622"/>
    <w:rsid w:val="00557B0F"/>
    <w:rsid w:val="00557E7F"/>
    <w:rsid w:val="00561170"/>
    <w:rsid w:val="00561420"/>
    <w:rsid w:val="00561691"/>
    <w:rsid w:val="005617BF"/>
    <w:rsid w:val="00562179"/>
    <w:rsid w:val="00562D83"/>
    <w:rsid w:val="00565CFA"/>
    <w:rsid w:val="0056654C"/>
    <w:rsid w:val="005665B4"/>
    <w:rsid w:val="005676BD"/>
    <w:rsid w:val="00570077"/>
    <w:rsid w:val="00570815"/>
    <w:rsid w:val="00570B94"/>
    <w:rsid w:val="00570E7D"/>
    <w:rsid w:val="00571484"/>
    <w:rsid w:val="005717A6"/>
    <w:rsid w:val="00571E04"/>
    <w:rsid w:val="0057210F"/>
    <w:rsid w:val="00572523"/>
    <w:rsid w:val="00572DD2"/>
    <w:rsid w:val="00573952"/>
    <w:rsid w:val="00573FDA"/>
    <w:rsid w:val="00574772"/>
    <w:rsid w:val="0057527B"/>
    <w:rsid w:val="00575454"/>
    <w:rsid w:val="00575610"/>
    <w:rsid w:val="005757E1"/>
    <w:rsid w:val="005761A5"/>
    <w:rsid w:val="005769D6"/>
    <w:rsid w:val="00577755"/>
    <w:rsid w:val="00577766"/>
    <w:rsid w:val="00582022"/>
    <w:rsid w:val="005821A0"/>
    <w:rsid w:val="00582B8E"/>
    <w:rsid w:val="00583ABA"/>
    <w:rsid w:val="00583EC8"/>
    <w:rsid w:val="0058583D"/>
    <w:rsid w:val="005858A6"/>
    <w:rsid w:val="00585F06"/>
    <w:rsid w:val="00586730"/>
    <w:rsid w:val="005868B5"/>
    <w:rsid w:val="005871F9"/>
    <w:rsid w:val="005905BE"/>
    <w:rsid w:val="00591605"/>
    <w:rsid w:val="00595E04"/>
    <w:rsid w:val="005962B8"/>
    <w:rsid w:val="005978CB"/>
    <w:rsid w:val="005A0A9F"/>
    <w:rsid w:val="005A1A48"/>
    <w:rsid w:val="005A1CDE"/>
    <w:rsid w:val="005A2252"/>
    <w:rsid w:val="005A3C5F"/>
    <w:rsid w:val="005A3D3B"/>
    <w:rsid w:val="005A3DF9"/>
    <w:rsid w:val="005A46F7"/>
    <w:rsid w:val="005A4E66"/>
    <w:rsid w:val="005A4F1E"/>
    <w:rsid w:val="005A5772"/>
    <w:rsid w:val="005A5E3E"/>
    <w:rsid w:val="005A64E9"/>
    <w:rsid w:val="005A67C1"/>
    <w:rsid w:val="005A6892"/>
    <w:rsid w:val="005A6E28"/>
    <w:rsid w:val="005A7871"/>
    <w:rsid w:val="005B0959"/>
    <w:rsid w:val="005B1328"/>
    <w:rsid w:val="005B20B5"/>
    <w:rsid w:val="005B2DF7"/>
    <w:rsid w:val="005B2F0E"/>
    <w:rsid w:val="005B3867"/>
    <w:rsid w:val="005B3E2C"/>
    <w:rsid w:val="005B4121"/>
    <w:rsid w:val="005B5114"/>
    <w:rsid w:val="005B58C8"/>
    <w:rsid w:val="005B5E65"/>
    <w:rsid w:val="005B657A"/>
    <w:rsid w:val="005B666B"/>
    <w:rsid w:val="005B7BE3"/>
    <w:rsid w:val="005C037F"/>
    <w:rsid w:val="005C05A0"/>
    <w:rsid w:val="005C0A30"/>
    <w:rsid w:val="005C0C45"/>
    <w:rsid w:val="005C1601"/>
    <w:rsid w:val="005C197A"/>
    <w:rsid w:val="005C4547"/>
    <w:rsid w:val="005C4A28"/>
    <w:rsid w:val="005C6670"/>
    <w:rsid w:val="005C6872"/>
    <w:rsid w:val="005C6930"/>
    <w:rsid w:val="005C6B44"/>
    <w:rsid w:val="005C6D8F"/>
    <w:rsid w:val="005C7494"/>
    <w:rsid w:val="005C7571"/>
    <w:rsid w:val="005C7CFB"/>
    <w:rsid w:val="005D0793"/>
    <w:rsid w:val="005D0B43"/>
    <w:rsid w:val="005D0FCF"/>
    <w:rsid w:val="005D3EA6"/>
    <w:rsid w:val="005D4310"/>
    <w:rsid w:val="005D498D"/>
    <w:rsid w:val="005D519F"/>
    <w:rsid w:val="005D5E35"/>
    <w:rsid w:val="005D669C"/>
    <w:rsid w:val="005D7AF3"/>
    <w:rsid w:val="005D7CE0"/>
    <w:rsid w:val="005E010F"/>
    <w:rsid w:val="005E014E"/>
    <w:rsid w:val="005E0F33"/>
    <w:rsid w:val="005E1C08"/>
    <w:rsid w:val="005E2B70"/>
    <w:rsid w:val="005E3045"/>
    <w:rsid w:val="005E333B"/>
    <w:rsid w:val="005E4781"/>
    <w:rsid w:val="005E57BF"/>
    <w:rsid w:val="005E5F46"/>
    <w:rsid w:val="005E66D8"/>
    <w:rsid w:val="005F0844"/>
    <w:rsid w:val="005F1B6E"/>
    <w:rsid w:val="005F2140"/>
    <w:rsid w:val="005F30E5"/>
    <w:rsid w:val="005F46F7"/>
    <w:rsid w:val="005F4841"/>
    <w:rsid w:val="005F7276"/>
    <w:rsid w:val="00601639"/>
    <w:rsid w:val="00601B78"/>
    <w:rsid w:val="00602452"/>
    <w:rsid w:val="00603686"/>
    <w:rsid w:val="00603748"/>
    <w:rsid w:val="00603C26"/>
    <w:rsid w:val="00604807"/>
    <w:rsid w:val="00604F9F"/>
    <w:rsid w:val="00606215"/>
    <w:rsid w:val="00606A5B"/>
    <w:rsid w:val="006078F5"/>
    <w:rsid w:val="006100D7"/>
    <w:rsid w:val="006100D8"/>
    <w:rsid w:val="00610428"/>
    <w:rsid w:val="00610777"/>
    <w:rsid w:val="00611073"/>
    <w:rsid w:val="00611C57"/>
    <w:rsid w:val="006124A8"/>
    <w:rsid w:val="0061285C"/>
    <w:rsid w:val="00612EF8"/>
    <w:rsid w:val="006134D9"/>
    <w:rsid w:val="00613A1F"/>
    <w:rsid w:val="00614665"/>
    <w:rsid w:val="00614E4B"/>
    <w:rsid w:val="00615449"/>
    <w:rsid w:val="00615487"/>
    <w:rsid w:val="00615BEC"/>
    <w:rsid w:val="0061699C"/>
    <w:rsid w:val="00617042"/>
    <w:rsid w:val="00620046"/>
    <w:rsid w:val="00620689"/>
    <w:rsid w:val="00621083"/>
    <w:rsid w:val="00621EDC"/>
    <w:rsid w:val="00622F37"/>
    <w:rsid w:val="00623622"/>
    <w:rsid w:val="00623F5D"/>
    <w:rsid w:val="006244E2"/>
    <w:rsid w:val="00624651"/>
    <w:rsid w:val="00624EAB"/>
    <w:rsid w:val="0062624F"/>
    <w:rsid w:val="00626266"/>
    <w:rsid w:val="00627849"/>
    <w:rsid w:val="006279B8"/>
    <w:rsid w:val="0063028D"/>
    <w:rsid w:val="006328B7"/>
    <w:rsid w:val="00633A1D"/>
    <w:rsid w:val="00635352"/>
    <w:rsid w:val="0064032A"/>
    <w:rsid w:val="006409FB"/>
    <w:rsid w:val="006421C6"/>
    <w:rsid w:val="00642A56"/>
    <w:rsid w:val="00643237"/>
    <w:rsid w:val="00643F02"/>
    <w:rsid w:val="00645704"/>
    <w:rsid w:val="00645817"/>
    <w:rsid w:val="0064598F"/>
    <w:rsid w:val="0064629D"/>
    <w:rsid w:val="006464B9"/>
    <w:rsid w:val="0064686C"/>
    <w:rsid w:val="00647B94"/>
    <w:rsid w:val="006516A7"/>
    <w:rsid w:val="00653E42"/>
    <w:rsid w:val="00653F1A"/>
    <w:rsid w:val="0065466E"/>
    <w:rsid w:val="00654C69"/>
    <w:rsid w:val="00655030"/>
    <w:rsid w:val="0065564E"/>
    <w:rsid w:val="00655AD9"/>
    <w:rsid w:val="00656238"/>
    <w:rsid w:val="006609C5"/>
    <w:rsid w:val="00661A22"/>
    <w:rsid w:val="00661A61"/>
    <w:rsid w:val="00661D7B"/>
    <w:rsid w:val="00662D25"/>
    <w:rsid w:val="0066375C"/>
    <w:rsid w:val="00663F13"/>
    <w:rsid w:val="0066518F"/>
    <w:rsid w:val="006654B5"/>
    <w:rsid w:val="00665799"/>
    <w:rsid w:val="0066617C"/>
    <w:rsid w:val="00670C7F"/>
    <w:rsid w:val="00670D8D"/>
    <w:rsid w:val="006714DF"/>
    <w:rsid w:val="0067155B"/>
    <w:rsid w:val="006717E1"/>
    <w:rsid w:val="00671E12"/>
    <w:rsid w:val="00672B1A"/>
    <w:rsid w:val="00673C94"/>
    <w:rsid w:val="00674874"/>
    <w:rsid w:val="00674BFC"/>
    <w:rsid w:val="0067567C"/>
    <w:rsid w:val="00675720"/>
    <w:rsid w:val="00676495"/>
    <w:rsid w:val="00676A3C"/>
    <w:rsid w:val="006770AD"/>
    <w:rsid w:val="00681A7B"/>
    <w:rsid w:val="00681B9F"/>
    <w:rsid w:val="00681EED"/>
    <w:rsid w:val="00682102"/>
    <w:rsid w:val="00682715"/>
    <w:rsid w:val="00682A1C"/>
    <w:rsid w:val="00682CCA"/>
    <w:rsid w:val="00684119"/>
    <w:rsid w:val="00684155"/>
    <w:rsid w:val="006846DF"/>
    <w:rsid w:val="00684CD3"/>
    <w:rsid w:val="00684E1B"/>
    <w:rsid w:val="006854BE"/>
    <w:rsid w:val="00685E10"/>
    <w:rsid w:val="00686AD4"/>
    <w:rsid w:val="00686C8B"/>
    <w:rsid w:val="00690D5A"/>
    <w:rsid w:val="00691BA1"/>
    <w:rsid w:val="006920AA"/>
    <w:rsid w:val="0069236A"/>
    <w:rsid w:val="006923E6"/>
    <w:rsid w:val="00693702"/>
    <w:rsid w:val="00693A70"/>
    <w:rsid w:val="0069446E"/>
    <w:rsid w:val="006948D3"/>
    <w:rsid w:val="00694A22"/>
    <w:rsid w:val="00695B6F"/>
    <w:rsid w:val="00695C5B"/>
    <w:rsid w:val="006969AF"/>
    <w:rsid w:val="0069719F"/>
    <w:rsid w:val="006977D1"/>
    <w:rsid w:val="006A2DAC"/>
    <w:rsid w:val="006A3445"/>
    <w:rsid w:val="006A3818"/>
    <w:rsid w:val="006A3C26"/>
    <w:rsid w:val="006A3DFB"/>
    <w:rsid w:val="006A4098"/>
    <w:rsid w:val="006A6D0B"/>
    <w:rsid w:val="006A7B7B"/>
    <w:rsid w:val="006B0450"/>
    <w:rsid w:val="006B04D8"/>
    <w:rsid w:val="006B058E"/>
    <w:rsid w:val="006B0CA2"/>
    <w:rsid w:val="006B3286"/>
    <w:rsid w:val="006B3A6A"/>
    <w:rsid w:val="006B45B2"/>
    <w:rsid w:val="006B53FF"/>
    <w:rsid w:val="006B676E"/>
    <w:rsid w:val="006B7D90"/>
    <w:rsid w:val="006C13AF"/>
    <w:rsid w:val="006C16AC"/>
    <w:rsid w:val="006C23AB"/>
    <w:rsid w:val="006C287E"/>
    <w:rsid w:val="006C2ABB"/>
    <w:rsid w:val="006C4A7C"/>
    <w:rsid w:val="006C50C3"/>
    <w:rsid w:val="006C536D"/>
    <w:rsid w:val="006C571B"/>
    <w:rsid w:val="006C5A9B"/>
    <w:rsid w:val="006C78C1"/>
    <w:rsid w:val="006C7D12"/>
    <w:rsid w:val="006D0840"/>
    <w:rsid w:val="006D27BC"/>
    <w:rsid w:val="006D423E"/>
    <w:rsid w:val="006D4251"/>
    <w:rsid w:val="006D464C"/>
    <w:rsid w:val="006D4B74"/>
    <w:rsid w:val="006D5765"/>
    <w:rsid w:val="006D60BC"/>
    <w:rsid w:val="006D658E"/>
    <w:rsid w:val="006D68F3"/>
    <w:rsid w:val="006D6C93"/>
    <w:rsid w:val="006D74D0"/>
    <w:rsid w:val="006D77F7"/>
    <w:rsid w:val="006D7CEA"/>
    <w:rsid w:val="006E005E"/>
    <w:rsid w:val="006E155A"/>
    <w:rsid w:val="006E1F47"/>
    <w:rsid w:val="006E23DC"/>
    <w:rsid w:val="006E2C0E"/>
    <w:rsid w:val="006E372E"/>
    <w:rsid w:val="006E4033"/>
    <w:rsid w:val="006E4365"/>
    <w:rsid w:val="006E485E"/>
    <w:rsid w:val="006E49AD"/>
    <w:rsid w:val="006E4CC2"/>
    <w:rsid w:val="006E5C15"/>
    <w:rsid w:val="006E7D34"/>
    <w:rsid w:val="006F09D4"/>
    <w:rsid w:val="006F0DF9"/>
    <w:rsid w:val="006F1DC4"/>
    <w:rsid w:val="006F325D"/>
    <w:rsid w:val="006F7C75"/>
    <w:rsid w:val="007007C3"/>
    <w:rsid w:val="007017DC"/>
    <w:rsid w:val="007018CE"/>
    <w:rsid w:val="00702AE5"/>
    <w:rsid w:val="007030B4"/>
    <w:rsid w:val="00703B17"/>
    <w:rsid w:val="00705816"/>
    <w:rsid w:val="007065B7"/>
    <w:rsid w:val="00706B54"/>
    <w:rsid w:val="00706D4E"/>
    <w:rsid w:val="00706D7F"/>
    <w:rsid w:val="0070789C"/>
    <w:rsid w:val="0071001C"/>
    <w:rsid w:val="00712771"/>
    <w:rsid w:val="00712EF9"/>
    <w:rsid w:val="00712F97"/>
    <w:rsid w:val="00713880"/>
    <w:rsid w:val="007148DA"/>
    <w:rsid w:val="00714DEF"/>
    <w:rsid w:val="00715394"/>
    <w:rsid w:val="00715416"/>
    <w:rsid w:val="007158C8"/>
    <w:rsid w:val="0071751D"/>
    <w:rsid w:val="00720429"/>
    <w:rsid w:val="00721256"/>
    <w:rsid w:val="00721A91"/>
    <w:rsid w:val="00721B32"/>
    <w:rsid w:val="00722616"/>
    <w:rsid w:val="00722982"/>
    <w:rsid w:val="0072329D"/>
    <w:rsid w:val="007251BE"/>
    <w:rsid w:val="00725E28"/>
    <w:rsid w:val="007261F9"/>
    <w:rsid w:val="00727330"/>
    <w:rsid w:val="007312E0"/>
    <w:rsid w:val="0073185F"/>
    <w:rsid w:val="007339E7"/>
    <w:rsid w:val="00734734"/>
    <w:rsid w:val="00735BAA"/>
    <w:rsid w:val="00736A7F"/>
    <w:rsid w:val="00736AC5"/>
    <w:rsid w:val="0073716F"/>
    <w:rsid w:val="0073781D"/>
    <w:rsid w:val="00740AD6"/>
    <w:rsid w:val="00743066"/>
    <w:rsid w:val="00743425"/>
    <w:rsid w:val="00743523"/>
    <w:rsid w:val="00744ADC"/>
    <w:rsid w:val="00746123"/>
    <w:rsid w:val="007469AB"/>
    <w:rsid w:val="007502A9"/>
    <w:rsid w:val="007511EA"/>
    <w:rsid w:val="00751D40"/>
    <w:rsid w:val="0075231D"/>
    <w:rsid w:val="00752536"/>
    <w:rsid w:val="00752B1E"/>
    <w:rsid w:val="00754703"/>
    <w:rsid w:val="00754CE5"/>
    <w:rsid w:val="007550A3"/>
    <w:rsid w:val="00755649"/>
    <w:rsid w:val="0075626F"/>
    <w:rsid w:val="00757585"/>
    <w:rsid w:val="0075787E"/>
    <w:rsid w:val="007579D0"/>
    <w:rsid w:val="00760136"/>
    <w:rsid w:val="0076087B"/>
    <w:rsid w:val="00761100"/>
    <w:rsid w:val="007611BE"/>
    <w:rsid w:val="00761695"/>
    <w:rsid w:val="00761935"/>
    <w:rsid w:val="00763C97"/>
    <w:rsid w:val="00763E41"/>
    <w:rsid w:val="00764CD4"/>
    <w:rsid w:val="00764D7C"/>
    <w:rsid w:val="00765190"/>
    <w:rsid w:val="007655F9"/>
    <w:rsid w:val="0076678A"/>
    <w:rsid w:val="007678B4"/>
    <w:rsid w:val="0077070A"/>
    <w:rsid w:val="007707AE"/>
    <w:rsid w:val="00771ECF"/>
    <w:rsid w:val="0077236F"/>
    <w:rsid w:val="00772785"/>
    <w:rsid w:val="00773BC3"/>
    <w:rsid w:val="0077482C"/>
    <w:rsid w:val="00774DF9"/>
    <w:rsid w:val="007753A9"/>
    <w:rsid w:val="00776334"/>
    <w:rsid w:val="0077646F"/>
    <w:rsid w:val="00776F26"/>
    <w:rsid w:val="00780323"/>
    <w:rsid w:val="00780787"/>
    <w:rsid w:val="007818F0"/>
    <w:rsid w:val="007821FB"/>
    <w:rsid w:val="00782922"/>
    <w:rsid w:val="00782C79"/>
    <w:rsid w:val="00783496"/>
    <w:rsid w:val="00787551"/>
    <w:rsid w:val="00787709"/>
    <w:rsid w:val="00787997"/>
    <w:rsid w:val="00787FF4"/>
    <w:rsid w:val="00790DFD"/>
    <w:rsid w:val="00791215"/>
    <w:rsid w:val="0079188F"/>
    <w:rsid w:val="00792AE2"/>
    <w:rsid w:val="0079408B"/>
    <w:rsid w:val="00794993"/>
    <w:rsid w:val="00794F3E"/>
    <w:rsid w:val="0079792B"/>
    <w:rsid w:val="007A1612"/>
    <w:rsid w:val="007A1C62"/>
    <w:rsid w:val="007A27BD"/>
    <w:rsid w:val="007A2F36"/>
    <w:rsid w:val="007A4ACD"/>
    <w:rsid w:val="007A51A2"/>
    <w:rsid w:val="007A5720"/>
    <w:rsid w:val="007A6487"/>
    <w:rsid w:val="007A7C54"/>
    <w:rsid w:val="007B04CD"/>
    <w:rsid w:val="007B2920"/>
    <w:rsid w:val="007B2D27"/>
    <w:rsid w:val="007B445B"/>
    <w:rsid w:val="007B5325"/>
    <w:rsid w:val="007B5745"/>
    <w:rsid w:val="007B65EB"/>
    <w:rsid w:val="007B6A43"/>
    <w:rsid w:val="007C0776"/>
    <w:rsid w:val="007C0AB5"/>
    <w:rsid w:val="007C2832"/>
    <w:rsid w:val="007C3657"/>
    <w:rsid w:val="007C3A52"/>
    <w:rsid w:val="007C3EE4"/>
    <w:rsid w:val="007C4AD7"/>
    <w:rsid w:val="007C569E"/>
    <w:rsid w:val="007C620E"/>
    <w:rsid w:val="007D1CE4"/>
    <w:rsid w:val="007D2E08"/>
    <w:rsid w:val="007D2E74"/>
    <w:rsid w:val="007D3F61"/>
    <w:rsid w:val="007D4CD9"/>
    <w:rsid w:val="007D7C4D"/>
    <w:rsid w:val="007E03B7"/>
    <w:rsid w:val="007E2606"/>
    <w:rsid w:val="007E3027"/>
    <w:rsid w:val="007E388E"/>
    <w:rsid w:val="007E47F5"/>
    <w:rsid w:val="007E507D"/>
    <w:rsid w:val="007E60A3"/>
    <w:rsid w:val="007E6533"/>
    <w:rsid w:val="007E6A45"/>
    <w:rsid w:val="007E6B0D"/>
    <w:rsid w:val="007E747C"/>
    <w:rsid w:val="007E7561"/>
    <w:rsid w:val="007F0147"/>
    <w:rsid w:val="007F0C2A"/>
    <w:rsid w:val="007F10F7"/>
    <w:rsid w:val="007F157A"/>
    <w:rsid w:val="007F22A4"/>
    <w:rsid w:val="007F29C6"/>
    <w:rsid w:val="007F4375"/>
    <w:rsid w:val="007F4389"/>
    <w:rsid w:val="007F45BA"/>
    <w:rsid w:val="007F4C57"/>
    <w:rsid w:val="007F5289"/>
    <w:rsid w:val="007F5674"/>
    <w:rsid w:val="007F56EB"/>
    <w:rsid w:val="007F59C5"/>
    <w:rsid w:val="007F5BCD"/>
    <w:rsid w:val="007F5E0E"/>
    <w:rsid w:val="007F618B"/>
    <w:rsid w:val="007F679A"/>
    <w:rsid w:val="007F7BAB"/>
    <w:rsid w:val="00801256"/>
    <w:rsid w:val="00801BEA"/>
    <w:rsid w:val="00802B85"/>
    <w:rsid w:val="0080368A"/>
    <w:rsid w:val="00804410"/>
    <w:rsid w:val="00804A1D"/>
    <w:rsid w:val="00805D3B"/>
    <w:rsid w:val="00807522"/>
    <w:rsid w:val="00811A5C"/>
    <w:rsid w:val="00811D9D"/>
    <w:rsid w:val="00811E06"/>
    <w:rsid w:val="00813D7C"/>
    <w:rsid w:val="00814349"/>
    <w:rsid w:val="00814A62"/>
    <w:rsid w:val="00815A9B"/>
    <w:rsid w:val="008167F5"/>
    <w:rsid w:val="00817253"/>
    <w:rsid w:val="00817907"/>
    <w:rsid w:val="00817B63"/>
    <w:rsid w:val="00820A9F"/>
    <w:rsid w:val="00820F89"/>
    <w:rsid w:val="00821488"/>
    <w:rsid w:val="00821CB6"/>
    <w:rsid w:val="00822CAB"/>
    <w:rsid w:val="008243BB"/>
    <w:rsid w:val="00826FA8"/>
    <w:rsid w:val="0083020E"/>
    <w:rsid w:val="00830F66"/>
    <w:rsid w:val="00831406"/>
    <w:rsid w:val="008321AC"/>
    <w:rsid w:val="00832515"/>
    <w:rsid w:val="00833DD7"/>
    <w:rsid w:val="008348EB"/>
    <w:rsid w:val="00834992"/>
    <w:rsid w:val="00834EEA"/>
    <w:rsid w:val="0083534C"/>
    <w:rsid w:val="008366C4"/>
    <w:rsid w:val="00836DAD"/>
    <w:rsid w:val="0084079C"/>
    <w:rsid w:val="00840EED"/>
    <w:rsid w:val="00841C51"/>
    <w:rsid w:val="00841CF5"/>
    <w:rsid w:val="00842956"/>
    <w:rsid w:val="00843B8A"/>
    <w:rsid w:val="00845E77"/>
    <w:rsid w:val="00847464"/>
    <w:rsid w:val="00851234"/>
    <w:rsid w:val="00851AE0"/>
    <w:rsid w:val="00854109"/>
    <w:rsid w:val="008544C8"/>
    <w:rsid w:val="00854D90"/>
    <w:rsid w:val="008550EF"/>
    <w:rsid w:val="00856AC9"/>
    <w:rsid w:val="00856C76"/>
    <w:rsid w:val="00857174"/>
    <w:rsid w:val="008571D7"/>
    <w:rsid w:val="008621CD"/>
    <w:rsid w:val="00863869"/>
    <w:rsid w:val="00863A73"/>
    <w:rsid w:val="00863DB4"/>
    <w:rsid w:val="00863EB3"/>
    <w:rsid w:val="008640AB"/>
    <w:rsid w:val="00864A48"/>
    <w:rsid w:val="00864E50"/>
    <w:rsid w:val="0086504B"/>
    <w:rsid w:val="008653F9"/>
    <w:rsid w:val="00865AAD"/>
    <w:rsid w:val="008663D6"/>
    <w:rsid w:val="008665C3"/>
    <w:rsid w:val="00866BC2"/>
    <w:rsid w:val="00872316"/>
    <w:rsid w:val="00872434"/>
    <w:rsid w:val="00872544"/>
    <w:rsid w:val="00872F0E"/>
    <w:rsid w:val="008746BA"/>
    <w:rsid w:val="00875512"/>
    <w:rsid w:val="0087696B"/>
    <w:rsid w:val="00877D8B"/>
    <w:rsid w:val="00877DBF"/>
    <w:rsid w:val="0088041E"/>
    <w:rsid w:val="008821AF"/>
    <w:rsid w:val="008831DD"/>
    <w:rsid w:val="00885D7F"/>
    <w:rsid w:val="00887630"/>
    <w:rsid w:val="00892763"/>
    <w:rsid w:val="00892791"/>
    <w:rsid w:val="00892A53"/>
    <w:rsid w:val="00892A54"/>
    <w:rsid w:val="008936F6"/>
    <w:rsid w:val="008939E1"/>
    <w:rsid w:val="00893BB6"/>
    <w:rsid w:val="00893BC7"/>
    <w:rsid w:val="008942D0"/>
    <w:rsid w:val="00894AA9"/>
    <w:rsid w:val="00895378"/>
    <w:rsid w:val="00895933"/>
    <w:rsid w:val="00895F58"/>
    <w:rsid w:val="00896335"/>
    <w:rsid w:val="0089641C"/>
    <w:rsid w:val="008970E4"/>
    <w:rsid w:val="008978C0"/>
    <w:rsid w:val="008A1B1E"/>
    <w:rsid w:val="008A2159"/>
    <w:rsid w:val="008A32BC"/>
    <w:rsid w:val="008A376A"/>
    <w:rsid w:val="008A39E0"/>
    <w:rsid w:val="008A3DE9"/>
    <w:rsid w:val="008A3EF7"/>
    <w:rsid w:val="008A4013"/>
    <w:rsid w:val="008A436B"/>
    <w:rsid w:val="008A48D2"/>
    <w:rsid w:val="008A4E2D"/>
    <w:rsid w:val="008A4E4F"/>
    <w:rsid w:val="008A5227"/>
    <w:rsid w:val="008A54E3"/>
    <w:rsid w:val="008A6390"/>
    <w:rsid w:val="008A648D"/>
    <w:rsid w:val="008A73BF"/>
    <w:rsid w:val="008B0345"/>
    <w:rsid w:val="008B0D11"/>
    <w:rsid w:val="008B267C"/>
    <w:rsid w:val="008B393F"/>
    <w:rsid w:val="008B3A17"/>
    <w:rsid w:val="008B4E27"/>
    <w:rsid w:val="008B667A"/>
    <w:rsid w:val="008B6960"/>
    <w:rsid w:val="008B6A5A"/>
    <w:rsid w:val="008B6BB9"/>
    <w:rsid w:val="008C034A"/>
    <w:rsid w:val="008C1C91"/>
    <w:rsid w:val="008C2FCF"/>
    <w:rsid w:val="008C35A3"/>
    <w:rsid w:val="008C4197"/>
    <w:rsid w:val="008C50AB"/>
    <w:rsid w:val="008C58B8"/>
    <w:rsid w:val="008C5FF0"/>
    <w:rsid w:val="008C7E76"/>
    <w:rsid w:val="008D04AE"/>
    <w:rsid w:val="008D05CC"/>
    <w:rsid w:val="008D0B33"/>
    <w:rsid w:val="008D0D23"/>
    <w:rsid w:val="008D13FB"/>
    <w:rsid w:val="008D1CAB"/>
    <w:rsid w:val="008D28AD"/>
    <w:rsid w:val="008D424E"/>
    <w:rsid w:val="008D6782"/>
    <w:rsid w:val="008D678A"/>
    <w:rsid w:val="008D6943"/>
    <w:rsid w:val="008D7F47"/>
    <w:rsid w:val="008E06EB"/>
    <w:rsid w:val="008E129B"/>
    <w:rsid w:val="008E12F1"/>
    <w:rsid w:val="008E2427"/>
    <w:rsid w:val="008E31C7"/>
    <w:rsid w:val="008E3DE0"/>
    <w:rsid w:val="008E4B9C"/>
    <w:rsid w:val="008E5C70"/>
    <w:rsid w:val="008E600E"/>
    <w:rsid w:val="008E619D"/>
    <w:rsid w:val="008E6B69"/>
    <w:rsid w:val="008F077D"/>
    <w:rsid w:val="008F0EEC"/>
    <w:rsid w:val="008F3926"/>
    <w:rsid w:val="008F4326"/>
    <w:rsid w:val="008F4809"/>
    <w:rsid w:val="008F513B"/>
    <w:rsid w:val="008F5B13"/>
    <w:rsid w:val="008F5C28"/>
    <w:rsid w:val="008F6E8C"/>
    <w:rsid w:val="008F7BF5"/>
    <w:rsid w:val="00900485"/>
    <w:rsid w:val="00900D4C"/>
    <w:rsid w:val="00901AEC"/>
    <w:rsid w:val="0090230B"/>
    <w:rsid w:val="00902404"/>
    <w:rsid w:val="00903815"/>
    <w:rsid w:val="00903DA4"/>
    <w:rsid w:val="00905087"/>
    <w:rsid w:val="00905B90"/>
    <w:rsid w:val="00906D33"/>
    <w:rsid w:val="00910216"/>
    <w:rsid w:val="009114DE"/>
    <w:rsid w:val="00911D2A"/>
    <w:rsid w:val="009125CD"/>
    <w:rsid w:val="00912F61"/>
    <w:rsid w:val="00912FE5"/>
    <w:rsid w:val="00915B55"/>
    <w:rsid w:val="00917CAB"/>
    <w:rsid w:val="00920054"/>
    <w:rsid w:val="00920268"/>
    <w:rsid w:val="00920644"/>
    <w:rsid w:val="00920695"/>
    <w:rsid w:val="00920D37"/>
    <w:rsid w:val="00920DF3"/>
    <w:rsid w:val="00922942"/>
    <w:rsid w:val="0092319B"/>
    <w:rsid w:val="00923909"/>
    <w:rsid w:val="00923D30"/>
    <w:rsid w:val="00925268"/>
    <w:rsid w:val="00926E07"/>
    <w:rsid w:val="0093013E"/>
    <w:rsid w:val="009304A0"/>
    <w:rsid w:val="009318C6"/>
    <w:rsid w:val="00931B56"/>
    <w:rsid w:val="0093220C"/>
    <w:rsid w:val="0093226F"/>
    <w:rsid w:val="00932E4F"/>
    <w:rsid w:val="00933A82"/>
    <w:rsid w:val="00934B22"/>
    <w:rsid w:val="00934BDE"/>
    <w:rsid w:val="009360CD"/>
    <w:rsid w:val="00936116"/>
    <w:rsid w:val="00937703"/>
    <w:rsid w:val="00940D73"/>
    <w:rsid w:val="00941071"/>
    <w:rsid w:val="0094163F"/>
    <w:rsid w:val="00942B20"/>
    <w:rsid w:val="0094329A"/>
    <w:rsid w:val="0094421C"/>
    <w:rsid w:val="00944924"/>
    <w:rsid w:val="00944A92"/>
    <w:rsid w:val="009450C0"/>
    <w:rsid w:val="0094564E"/>
    <w:rsid w:val="0094649C"/>
    <w:rsid w:val="009476AB"/>
    <w:rsid w:val="00947784"/>
    <w:rsid w:val="00947959"/>
    <w:rsid w:val="009479D4"/>
    <w:rsid w:val="00947C77"/>
    <w:rsid w:val="00950915"/>
    <w:rsid w:val="00950FE4"/>
    <w:rsid w:val="00952B41"/>
    <w:rsid w:val="00953386"/>
    <w:rsid w:val="00954BDD"/>
    <w:rsid w:val="00954C1A"/>
    <w:rsid w:val="00954C97"/>
    <w:rsid w:val="00955BF6"/>
    <w:rsid w:val="00955D67"/>
    <w:rsid w:val="0096052D"/>
    <w:rsid w:val="00960628"/>
    <w:rsid w:val="00961452"/>
    <w:rsid w:val="009632C7"/>
    <w:rsid w:val="00963A04"/>
    <w:rsid w:val="00963DE2"/>
    <w:rsid w:val="00964ABD"/>
    <w:rsid w:val="009650B5"/>
    <w:rsid w:val="00965700"/>
    <w:rsid w:val="0096572D"/>
    <w:rsid w:val="009662D0"/>
    <w:rsid w:val="0096721A"/>
    <w:rsid w:val="00967685"/>
    <w:rsid w:val="0096788E"/>
    <w:rsid w:val="00967B24"/>
    <w:rsid w:val="0097050A"/>
    <w:rsid w:val="00970608"/>
    <w:rsid w:val="00970AD0"/>
    <w:rsid w:val="009719A3"/>
    <w:rsid w:val="009734E2"/>
    <w:rsid w:val="009736B2"/>
    <w:rsid w:val="0097398E"/>
    <w:rsid w:val="00973F5F"/>
    <w:rsid w:val="009747C9"/>
    <w:rsid w:val="009756AE"/>
    <w:rsid w:val="00976077"/>
    <w:rsid w:val="00976E6B"/>
    <w:rsid w:val="00977649"/>
    <w:rsid w:val="00977CD5"/>
    <w:rsid w:val="00980DB9"/>
    <w:rsid w:val="00981CA7"/>
    <w:rsid w:val="0098472C"/>
    <w:rsid w:val="00985164"/>
    <w:rsid w:val="00985A2C"/>
    <w:rsid w:val="00985A74"/>
    <w:rsid w:val="00986388"/>
    <w:rsid w:val="00991AF8"/>
    <w:rsid w:val="00991BE9"/>
    <w:rsid w:val="00992C0A"/>
    <w:rsid w:val="009936C3"/>
    <w:rsid w:val="00993968"/>
    <w:rsid w:val="00994043"/>
    <w:rsid w:val="00994DD8"/>
    <w:rsid w:val="009953FA"/>
    <w:rsid w:val="009A238E"/>
    <w:rsid w:val="009A2491"/>
    <w:rsid w:val="009A26E6"/>
    <w:rsid w:val="009A34E9"/>
    <w:rsid w:val="009A3F00"/>
    <w:rsid w:val="009A4987"/>
    <w:rsid w:val="009A51A7"/>
    <w:rsid w:val="009A5549"/>
    <w:rsid w:val="009A60BE"/>
    <w:rsid w:val="009A7240"/>
    <w:rsid w:val="009A77B8"/>
    <w:rsid w:val="009B065C"/>
    <w:rsid w:val="009B3C10"/>
    <w:rsid w:val="009B3F75"/>
    <w:rsid w:val="009B415F"/>
    <w:rsid w:val="009B4F00"/>
    <w:rsid w:val="009B5C7B"/>
    <w:rsid w:val="009B61FE"/>
    <w:rsid w:val="009B68C7"/>
    <w:rsid w:val="009B6AD1"/>
    <w:rsid w:val="009B6E43"/>
    <w:rsid w:val="009B7D0B"/>
    <w:rsid w:val="009C0E64"/>
    <w:rsid w:val="009C2753"/>
    <w:rsid w:val="009C277F"/>
    <w:rsid w:val="009C39A5"/>
    <w:rsid w:val="009C5702"/>
    <w:rsid w:val="009C5938"/>
    <w:rsid w:val="009C7E32"/>
    <w:rsid w:val="009D0154"/>
    <w:rsid w:val="009D09AB"/>
    <w:rsid w:val="009D1286"/>
    <w:rsid w:val="009D2202"/>
    <w:rsid w:val="009D227D"/>
    <w:rsid w:val="009D22A7"/>
    <w:rsid w:val="009D2F11"/>
    <w:rsid w:val="009D3218"/>
    <w:rsid w:val="009D3F01"/>
    <w:rsid w:val="009D4080"/>
    <w:rsid w:val="009D43D1"/>
    <w:rsid w:val="009D542B"/>
    <w:rsid w:val="009D6474"/>
    <w:rsid w:val="009D6EDA"/>
    <w:rsid w:val="009D73A7"/>
    <w:rsid w:val="009E03B4"/>
    <w:rsid w:val="009E0B2A"/>
    <w:rsid w:val="009E247B"/>
    <w:rsid w:val="009E24DE"/>
    <w:rsid w:val="009E3D71"/>
    <w:rsid w:val="009E4B23"/>
    <w:rsid w:val="009E4DED"/>
    <w:rsid w:val="009E7903"/>
    <w:rsid w:val="009E7E5D"/>
    <w:rsid w:val="009F094D"/>
    <w:rsid w:val="009F0AE7"/>
    <w:rsid w:val="009F0D83"/>
    <w:rsid w:val="009F2011"/>
    <w:rsid w:val="009F2827"/>
    <w:rsid w:val="009F2E97"/>
    <w:rsid w:val="009F2F71"/>
    <w:rsid w:val="009F4790"/>
    <w:rsid w:val="009F4793"/>
    <w:rsid w:val="009F4C6C"/>
    <w:rsid w:val="009F609D"/>
    <w:rsid w:val="009F617E"/>
    <w:rsid w:val="009F6751"/>
    <w:rsid w:val="009F79CB"/>
    <w:rsid w:val="00A01C2C"/>
    <w:rsid w:val="00A02DFD"/>
    <w:rsid w:val="00A0397D"/>
    <w:rsid w:val="00A04047"/>
    <w:rsid w:val="00A04C43"/>
    <w:rsid w:val="00A06F10"/>
    <w:rsid w:val="00A07AB7"/>
    <w:rsid w:val="00A106BA"/>
    <w:rsid w:val="00A11B08"/>
    <w:rsid w:val="00A11CBF"/>
    <w:rsid w:val="00A11D9C"/>
    <w:rsid w:val="00A12CD9"/>
    <w:rsid w:val="00A14804"/>
    <w:rsid w:val="00A15759"/>
    <w:rsid w:val="00A166D3"/>
    <w:rsid w:val="00A16E71"/>
    <w:rsid w:val="00A1723C"/>
    <w:rsid w:val="00A17647"/>
    <w:rsid w:val="00A20144"/>
    <w:rsid w:val="00A20579"/>
    <w:rsid w:val="00A21256"/>
    <w:rsid w:val="00A2151F"/>
    <w:rsid w:val="00A215C7"/>
    <w:rsid w:val="00A21A68"/>
    <w:rsid w:val="00A21CF1"/>
    <w:rsid w:val="00A21F71"/>
    <w:rsid w:val="00A21FA7"/>
    <w:rsid w:val="00A22EEA"/>
    <w:rsid w:val="00A238AD"/>
    <w:rsid w:val="00A23964"/>
    <w:rsid w:val="00A23F2E"/>
    <w:rsid w:val="00A2487A"/>
    <w:rsid w:val="00A25C9B"/>
    <w:rsid w:val="00A26121"/>
    <w:rsid w:val="00A26BAE"/>
    <w:rsid w:val="00A26DC1"/>
    <w:rsid w:val="00A26E10"/>
    <w:rsid w:val="00A26F8B"/>
    <w:rsid w:val="00A2782C"/>
    <w:rsid w:val="00A30766"/>
    <w:rsid w:val="00A30ACA"/>
    <w:rsid w:val="00A3173F"/>
    <w:rsid w:val="00A3182E"/>
    <w:rsid w:val="00A31B7A"/>
    <w:rsid w:val="00A32AE7"/>
    <w:rsid w:val="00A33703"/>
    <w:rsid w:val="00A33C11"/>
    <w:rsid w:val="00A33EBE"/>
    <w:rsid w:val="00A34843"/>
    <w:rsid w:val="00A34C3D"/>
    <w:rsid w:val="00A368BB"/>
    <w:rsid w:val="00A37F7D"/>
    <w:rsid w:val="00A40F24"/>
    <w:rsid w:val="00A417FA"/>
    <w:rsid w:val="00A422CE"/>
    <w:rsid w:val="00A42933"/>
    <w:rsid w:val="00A42A52"/>
    <w:rsid w:val="00A45C64"/>
    <w:rsid w:val="00A46793"/>
    <w:rsid w:val="00A468B4"/>
    <w:rsid w:val="00A50F24"/>
    <w:rsid w:val="00A51EBD"/>
    <w:rsid w:val="00A523FA"/>
    <w:rsid w:val="00A52B8F"/>
    <w:rsid w:val="00A53813"/>
    <w:rsid w:val="00A53C3C"/>
    <w:rsid w:val="00A57F32"/>
    <w:rsid w:val="00A60BEF"/>
    <w:rsid w:val="00A613AB"/>
    <w:rsid w:val="00A6261A"/>
    <w:rsid w:val="00A62D94"/>
    <w:rsid w:val="00A6333B"/>
    <w:rsid w:val="00A6342E"/>
    <w:rsid w:val="00A63D35"/>
    <w:rsid w:val="00A640E1"/>
    <w:rsid w:val="00A64369"/>
    <w:rsid w:val="00A6475F"/>
    <w:rsid w:val="00A64D47"/>
    <w:rsid w:val="00A66FAA"/>
    <w:rsid w:val="00A67A5B"/>
    <w:rsid w:val="00A70F96"/>
    <w:rsid w:val="00A70FA2"/>
    <w:rsid w:val="00A71408"/>
    <w:rsid w:val="00A71713"/>
    <w:rsid w:val="00A724FE"/>
    <w:rsid w:val="00A7290A"/>
    <w:rsid w:val="00A72C30"/>
    <w:rsid w:val="00A72EA4"/>
    <w:rsid w:val="00A74A1E"/>
    <w:rsid w:val="00A76BB7"/>
    <w:rsid w:val="00A77274"/>
    <w:rsid w:val="00A77788"/>
    <w:rsid w:val="00A80795"/>
    <w:rsid w:val="00A808B3"/>
    <w:rsid w:val="00A80978"/>
    <w:rsid w:val="00A80C42"/>
    <w:rsid w:val="00A8257E"/>
    <w:rsid w:val="00A8335B"/>
    <w:rsid w:val="00A838F9"/>
    <w:rsid w:val="00A83E9C"/>
    <w:rsid w:val="00A841D6"/>
    <w:rsid w:val="00A84A63"/>
    <w:rsid w:val="00A85570"/>
    <w:rsid w:val="00A8761C"/>
    <w:rsid w:val="00A87F76"/>
    <w:rsid w:val="00A909BB"/>
    <w:rsid w:val="00A92EC4"/>
    <w:rsid w:val="00A93369"/>
    <w:rsid w:val="00A93B3D"/>
    <w:rsid w:val="00A978D2"/>
    <w:rsid w:val="00AA2502"/>
    <w:rsid w:val="00AA2941"/>
    <w:rsid w:val="00AA2D15"/>
    <w:rsid w:val="00AA31D9"/>
    <w:rsid w:val="00AA3AEA"/>
    <w:rsid w:val="00AA4060"/>
    <w:rsid w:val="00AA5074"/>
    <w:rsid w:val="00AA7931"/>
    <w:rsid w:val="00AB10D2"/>
    <w:rsid w:val="00AB16A4"/>
    <w:rsid w:val="00AB2E26"/>
    <w:rsid w:val="00AB30B0"/>
    <w:rsid w:val="00AB32F6"/>
    <w:rsid w:val="00AB41A4"/>
    <w:rsid w:val="00AB5439"/>
    <w:rsid w:val="00AB54BC"/>
    <w:rsid w:val="00AB5D3A"/>
    <w:rsid w:val="00AB7291"/>
    <w:rsid w:val="00AB72F3"/>
    <w:rsid w:val="00AB78D8"/>
    <w:rsid w:val="00AB79AB"/>
    <w:rsid w:val="00AC09E0"/>
    <w:rsid w:val="00AC2150"/>
    <w:rsid w:val="00AC2478"/>
    <w:rsid w:val="00AC26C4"/>
    <w:rsid w:val="00AC3214"/>
    <w:rsid w:val="00AC49D2"/>
    <w:rsid w:val="00AC4FA6"/>
    <w:rsid w:val="00AC6A20"/>
    <w:rsid w:val="00AD0FD4"/>
    <w:rsid w:val="00AD1A54"/>
    <w:rsid w:val="00AD2024"/>
    <w:rsid w:val="00AD2C31"/>
    <w:rsid w:val="00AD46DA"/>
    <w:rsid w:val="00AE187F"/>
    <w:rsid w:val="00AE1D45"/>
    <w:rsid w:val="00AE1EFD"/>
    <w:rsid w:val="00AE2720"/>
    <w:rsid w:val="00AE2CEB"/>
    <w:rsid w:val="00AE42B4"/>
    <w:rsid w:val="00AE4350"/>
    <w:rsid w:val="00AE4828"/>
    <w:rsid w:val="00AE5D51"/>
    <w:rsid w:val="00AE660D"/>
    <w:rsid w:val="00AE6CAA"/>
    <w:rsid w:val="00AE7BF3"/>
    <w:rsid w:val="00AE7D28"/>
    <w:rsid w:val="00AF01EB"/>
    <w:rsid w:val="00AF0B47"/>
    <w:rsid w:val="00AF1AF1"/>
    <w:rsid w:val="00AF1BE6"/>
    <w:rsid w:val="00AF269A"/>
    <w:rsid w:val="00AF2D16"/>
    <w:rsid w:val="00AF33D9"/>
    <w:rsid w:val="00AF3611"/>
    <w:rsid w:val="00AF447C"/>
    <w:rsid w:val="00AF53B8"/>
    <w:rsid w:val="00AF60F6"/>
    <w:rsid w:val="00AF62F6"/>
    <w:rsid w:val="00AF70C2"/>
    <w:rsid w:val="00AF7B9A"/>
    <w:rsid w:val="00AF7E34"/>
    <w:rsid w:val="00B00731"/>
    <w:rsid w:val="00B0152A"/>
    <w:rsid w:val="00B02C46"/>
    <w:rsid w:val="00B02E2A"/>
    <w:rsid w:val="00B0314F"/>
    <w:rsid w:val="00B03B09"/>
    <w:rsid w:val="00B03F0F"/>
    <w:rsid w:val="00B04E07"/>
    <w:rsid w:val="00B0674C"/>
    <w:rsid w:val="00B06998"/>
    <w:rsid w:val="00B06EB2"/>
    <w:rsid w:val="00B07088"/>
    <w:rsid w:val="00B070ED"/>
    <w:rsid w:val="00B071A5"/>
    <w:rsid w:val="00B07AD7"/>
    <w:rsid w:val="00B07DAC"/>
    <w:rsid w:val="00B12BEC"/>
    <w:rsid w:val="00B13248"/>
    <w:rsid w:val="00B1342C"/>
    <w:rsid w:val="00B1360A"/>
    <w:rsid w:val="00B1414E"/>
    <w:rsid w:val="00B141CB"/>
    <w:rsid w:val="00B1446D"/>
    <w:rsid w:val="00B15188"/>
    <w:rsid w:val="00B15AEE"/>
    <w:rsid w:val="00B15EDA"/>
    <w:rsid w:val="00B16177"/>
    <w:rsid w:val="00B16502"/>
    <w:rsid w:val="00B17337"/>
    <w:rsid w:val="00B21DA7"/>
    <w:rsid w:val="00B21FC6"/>
    <w:rsid w:val="00B2304A"/>
    <w:rsid w:val="00B24006"/>
    <w:rsid w:val="00B241AC"/>
    <w:rsid w:val="00B245CE"/>
    <w:rsid w:val="00B25086"/>
    <w:rsid w:val="00B25643"/>
    <w:rsid w:val="00B26FFC"/>
    <w:rsid w:val="00B27075"/>
    <w:rsid w:val="00B31359"/>
    <w:rsid w:val="00B31C39"/>
    <w:rsid w:val="00B33114"/>
    <w:rsid w:val="00B346B6"/>
    <w:rsid w:val="00B351A0"/>
    <w:rsid w:val="00B375D4"/>
    <w:rsid w:val="00B37BBF"/>
    <w:rsid w:val="00B42187"/>
    <w:rsid w:val="00B43D24"/>
    <w:rsid w:val="00B43FD8"/>
    <w:rsid w:val="00B4445C"/>
    <w:rsid w:val="00B44CC5"/>
    <w:rsid w:val="00B4538D"/>
    <w:rsid w:val="00B460C3"/>
    <w:rsid w:val="00B4744E"/>
    <w:rsid w:val="00B50345"/>
    <w:rsid w:val="00B503F6"/>
    <w:rsid w:val="00B529F7"/>
    <w:rsid w:val="00B53087"/>
    <w:rsid w:val="00B53100"/>
    <w:rsid w:val="00B53461"/>
    <w:rsid w:val="00B53502"/>
    <w:rsid w:val="00B53815"/>
    <w:rsid w:val="00B5444F"/>
    <w:rsid w:val="00B54BF2"/>
    <w:rsid w:val="00B551FD"/>
    <w:rsid w:val="00B5736E"/>
    <w:rsid w:val="00B604F9"/>
    <w:rsid w:val="00B61074"/>
    <w:rsid w:val="00B624A2"/>
    <w:rsid w:val="00B63228"/>
    <w:rsid w:val="00B63BF0"/>
    <w:rsid w:val="00B63C82"/>
    <w:rsid w:val="00B64222"/>
    <w:rsid w:val="00B653D8"/>
    <w:rsid w:val="00B66008"/>
    <w:rsid w:val="00B66344"/>
    <w:rsid w:val="00B67A9C"/>
    <w:rsid w:val="00B70F6A"/>
    <w:rsid w:val="00B718D9"/>
    <w:rsid w:val="00B72EA9"/>
    <w:rsid w:val="00B735AE"/>
    <w:rsid w:val="00B73DAE"/>
    <w:rsid w:val="00B74624"/>
    <w:rsid w:val="00B7551E"/>
    <w:rsid w:val="00B76D11"/>
    <w:rsid w:val="00B81A10"/>
    <w:rsid w:val="00B81DC1"/>
    <w:rsid w:val="00B83AF2"/>
    <w:rsid w:val="00B855E6"/>
    <w:rsid w:val="00B86A6B"/>
    <w:rsid w:val="00B87FA5"/>
    <w:rsid w:val="00B913EF"/>
    <w:rsid w:val="00B9162C"/>
    <w:rsid w:val="00B93029"/>
    <w:rsid w:val="00B9465B"/>
    <w:rsid w:val="00B95DB6"/>
    <w:rsid w:val="00B95E2B"/>
    <w:rsid w:val="00B9733A"/>
    <w:rsid w:val="00B9736C"/>
    <w:rsid w:val="00BA5739"/>
    <w:rsid w:val="00BA5F45"/>
    <w:rsid w:val="00BA7083"/>
    <w:rsid w:val="00BA750D"/>
    <w:rsid w:val="00BA7686"/>
    <w:rsid w:val="00BA799C"/>
    <w:rsid w:val="00BB1FE4"/>
    <w:rsid w:val="00BB2BA3"/>
    <w:rsid w:val="00BB4037"/>
    <w:rsid w:val="00BB41EB"/>
    <w:rsid w:val="00BB44B9"/>
    <w:rsid w:val="00BB464D"/>
    <w:rsid w:val="00BB53E1"/>
    <w:rsid w:val="00BB5640"/>
    <w:rsid w:val="00BB5869"/>
    <w:rsid w:val="00BB78A8"/>
    <w:rsid w:val="00BC1E3A"/>
    <w:rsid w:val="00BC28F4"/>
    <w:rsid w:val="00BC319D"/>
    <w:rsid w:val="00BC4873"/>
    <w:rsid w:val="00BC51C4"/>
    <w:rsid w:val="00BC5429"/>
    <w:rsid w:val="00BC57C7"/>
    <w:rsid w:val="00BC5B24"/>
    <w:rsid w:val="00BC667D"/>
    <w:rsid w:val="00BC6B6F"/>
    <w:rsid w:val="00BC6C79"/>
    <w:rsid w:val="00BC6F7C"/>
    <w:rsid w:val="00BC7DB0"/>
    <w:rsid w:val="00BD0076"/>
    <w:rsid w:val="00BD062E"/>
    <w:rsid w:val="00BD0ED3"/>
    <w:rsid w:val="00BD168E"/>
    <w:rsid w:val="00BD18EF"/>
    <w:rsid w:val="00BD2082"/>
    <w:rsid w:val="00BD2091"/>
    <w:rsid w:val="00BD230A"/>
    <w:rsid w:val="00BD255B"/>
    <w:rsid w:val="00BD2CFB"/>
    <w:rsid w:val="00BD2D03"/>
    <w:rsid w:val="00BD2FCB"/>
    <w:rsid w:val="00BD3115"/>
    <w:rsid w:val="00BD3882"/>
    <w:rsid w:val="00BD3ECC"/>
    <w:rsid w:val="00BD4DCA"/>
    <w:rsid w:val="00BD4F39"/>
    <w:rsid w:val="00BD626F"/>
    <w:rsid w:val="00BD676F"/>
    <w:rsid w:val="00BD737A"/>
    <w:rsid w:val="00BD7B3A"/>
    <w:rsid w:val="00BE09F7"/>
    <w:rsid w:val="00BE0B0C"/>
    <w:rsid w:val="00BE0DB4"/>
    <w:rsid w:val="00BE1A3C"/>
    <w:rsid w:val="00BE35B2"/>
    <w:rsid w:val="00BE36B3"/>
    <w:rsid w:val="00BE59D5"/>
    <w:rsid w:val="00BE5FD3"/>
    <w:rsid w:val="00BE67A1"/>
    <w:rsid w:val="00BE76AA"/>
    <w:rsid w:val="00BE7BCB"/>
    <w:rsid w:val="00BF32AD"/>
    <w:rsid w:val="00BF38A2"/>
    <w:rsid w:val="00BF3CF6"/>
    <w:rsid w:val="00BF49E6"/>
    <w:rsid w:val="00BF5C83"/>
    <w:rsid w:val="00BF7928"/>
    <w:rsid w:val="00C00059"/>
    <w:rsid w:val="00C010D6"/>
    <w:rsid w:val="00C01C76"/>
    <w:rsid w:val="00C02291"/>
    <w:rsid w:val="00C0400D"/>
    <w:rsid w:val="00C10A2E"/>
    <w:rsid w:val="00C110B5"/>
    <w:rsid w:val="00C125CC"/>
    <w:rsid w:val="00C12A42"/>
    <w:rsid w:val="00C15FEF"/>
    <w:rsid w:val="00C17A8B"/>
    <w:rsid w:val="00C17A9B"/>
    <w:rsid w:val="00C17F79"/>
    <w:rsid w:val="00C207E1"/>
    <w:rsid w:val="00C20858"/>
    <w:rsid w:val="00C2319C"/>
    <w:rsid w:val="00C23530"/>
    <w:rsid w:val="00C2543C"/>
    <w:rsid w:val="00C259B3"/>
    <w:rsid w:val="00C301B5"/>
    <w:rsid w:val="00C3066E"/>
    <w:rsid w:val="00C32D76"/>
    <w:rsid w:val="00C32F95"/>
    <w:rsid w:val="00C33D11"/>
    <w:rsid w:val="00C33D47"/>
    <w:rsid w:val="00C3467A"/>
    <w:rsid w:val="00C34DA1"/>
    <w:rsid w:val="00C35DCB"/>
    <w:rsid w:val="00C37C67"/>
    <w:rsid w:val="00C37DAC"/>
    <w:rsid w:val="00C407F2"/>
    <w:rsid w:val="00C4094B"/>
    <w:rsid w:val="00C412AC"/>
    <w:rsid w:val="00C41798"/>
    <w:rsid w:val="00C418B9"/>
    <w:rsid w:val="00C42796"/>
    <w:rsid w:val="00C42FB2"/>
    <w:rsid w:val="00C444BA"/>
    <w:rsid w:val="00C446C4"/>
    <w:rsid w:val="00C447A2"/>
    <w:rsid w:val="00C44F92"/>
    <w:rsid w:val="00C459C4"/>
    <w:rsid w:val="00C46606"/>
    <w:rsid w:val="00C46A01"/>
    <w:rsid w:val="00C46E57"/>
    <w:rsid w:val="00C472AA"/>
    <w:rsid w:val="00C47AB7"/>
    <w:rsid w:val="00C50262"/>
    <w:rsid w:val="00C510EE"/>
    <w:rsid w:val="00C5172A"/>
    <w:rsid w:val="00C51DA7"/>
    <w:rsid w:val="00C51FB9"/>
    <w:rsid w:val="00C52AC4"/>
    <w:rsid w:val="00C52E0D"/>
    <w:rsid w:val="00C53334"/>
    <w:rsid w:val="00C540D9"/>
    <w:rsid w:val="00C5460C"/>
    <w:rsid w:val="00C54698"/>
    <w:rsid w:val="00C550E4"/>
    <w:rsid w:val="00C55279"/>
    <w:rsid w:val="00C55D10"/>
    <w:rsid w:val="00C5714D"/>
    <w:rsid w:val="00C57D63"/>
    <w:rsid w:val="00C60951"/>
    <w:rsid w:val="00C6112F"/>
    <w:rsid w:val="00C6147E"/>
    <w:rsid w:val="00C61A02"/>
    <w:rsid w:val="00C62EA7"/>
    <w:rsid w:val="00C62F06"/>
    <w:rsid w:val="00C64839"/>
    <w:rsid w:val="00C64E79"/>
    <w:rsid w:val="00C66264"/>
    <w:rsid w:val="00C6677E"/>
    <w:rsid w:val="00C71C55"/>
    <w:rsid w:val="00C71F33"/>
    <w:rsid w:val="00C73DD1"/>
    <w:rsid w:val="00C75920"/>
    <w:rsid w:val="00C759DB"/>
    <w:rsid w:val="00C75D23"/>
    <w:rsid w:val="00C76F83"/>
    <w:rsid w:val="00C80335"/>
    <w:rsid w:val="00C805DF"/>
    <w:rsid w:val="00C82F04"/>
    <w:rsid w:val="00C85A52"/>
    <w:rsid w:val="00C85F53"/>
    <w:rsid w:val="00C87023"/>
    <w:rsid w:val="00C872FB"/>
    <w:rsid w:val="00C875F7"/>
    <w:rsid w:val="00C901C0"/>
    <w:rsid w:val="00C90335"/>
    <w:rsid w:val="00C92435"/>
    <w:rsid w:val="00C92916"/>
    <w:rsid w:val="00C92992"/>
    <w:rsid w:val="00C93E45"/>
    <w:rsid w:val="00C948D0"/>
    <w:rsid w:val="00C95341"/>
    <w:rsid w:val="00C958CC"/>
    <w:rsid w:val="00C959F0"/>
    <w:rsid w:val="00C95E64"/>
    <w:rsid w:val="00C960E5"/>
    <w:rsid w:val="00C961A6"/>
    <w:rsid w:val="00C96CFE"/>
    <w:rsid w:val="00C973BB"/>
    <w:rsid w:val="00CA26F3"/>
    <w:rsid w:val="00CA540A"/>
    <w:rsid w:val="00CA578A"/>
    <w:rsid w:val="00CA600F"/>
    <w:rsid w:val="00CA61E6"/>
    <w:rsid w:val="00CA6392"/>
    <w:rsid w:val="00CA7A68"/>
    <w:rsid w:val="00CA7A75"/>
    <w:rsid w:val="00CB1187"/>
    <w:rsid w:val="00CB12B3"/>
    <w:rsid w:val="00CB192C"/>
    <w:rsid w:val="00CB1DE9"/>
    <w:rsid w:val="00CB325F"/>
    <w:rsid w:val="00CB3AAC"/>
    <w:rsid w:val="00CB4409"/>
    <w:rsid w:val="00CB4E53"/>
    <w:rsid w:val="00CB5266"/>
    <w:rsid w:val="00CB5477"/>
    <w:rsid w:val="00CB5E1F"/>
    <w:rsid w:val="00CB5FC9"/>
    <w:rsid w:val="00CB772D"/>
    <w:rsid w:val="00CB7D1B"/>
    <w:rsid w:val="00CB7D9D"/>
    <w:rsid w:val="00CC0A92"/>
    <w:rsid w:val="00CC106E"/>
    <w:rsid w:val="00CC1135"/>
    <w:rsid w:val="00CC1C4E"/>
    <w:rsid w:val="00CC1DE1"/>
    <w:rsid w:val="00CC347F"/>
    <w:rsid w:val="00CC38FF"/>
    <w:rsid w:val="00CC4139"/>
    <w:rsid w:val="00CC4BAB"/>
    <w:rsid w:val="00CC5777"/>
    <w:rsid w:val="00CC6286"/>
    <w:rsid w:val="00CC72FF"/>
    <w:rsid w:val="00CC7413"/>
    <w:rsid w:val="00CD2129"/>
    <w:rsid w:val="00CD2CC6"/>
    <w:rsid w:val="00CD2DFE"/>
    <w:rsid w:val="00CD444F"/>
    <w:rsid w:val="00CD4D90"/>
    <w:rsid w:val="00CD4E2F"/>
    <w:rsid w:val="00CD4FC4"/>
    <w:rsid w:val="00CE0405"/>
    <w:rsid w:val="00CE0515"/>
    <w:rsid w:val="00CE191A"/>
    <w:rsid w:val="00CE25F5"/>
    <w:rsid w:val="00CE3A93"/>
    <w:rsid w:val="00CE4316"/>
    <w:rsid w:val="00CE4BD5"/>
    <w:rsid w:val="00CE54F5"/>
    <w:rsid w:val="00CE5B75"/>
    <w:rsid w:val="00CE66DA"/>
    <w:rsid w:val="00CE6A67"/>
    <w:rsid w:val="00CE744E"/>
    <w:rsid w:val="00CE7BB7"/>
    <w:rsid w:val="00CF0395"/>
    <w:rsid w:val="00CF1A15"/>
    <w:rsid w:val="00CF20C1"/>
    <w:rsid w:val="00CF29A6"/>
    <w:rsid w:val="00CF2B32"/>
    <w:rsid w:val="00CF31A2"/>
    <w:rsid w:val="00CF3921"/>
    <w:rsid w:val="00CF3EF3"/>
    <w:rsid w:val="00CF4455"/>
    <w:rsid w:val="00CF4DC9"/>
    <w:rsid w:val="00CF5A37"/>
    <w:rsid w:val="00CF5FFD"/>
    <w:rsid w:val="00CF6028"/>
    <w:rsid w:val="00CF6398"/>
    <w:rsid w:val="00D002F0"/>
    <w:rsid w:val="00D00AFC"/>
    <w:rsid w:val="00D010EE"/>
    <w:rsid w:val="00D01A97"/>
    <w:rsid w:val="00D0205A"/>
    <w:rsid w:val="00D02986"/>
    <w:rsid w:val="00D02F6A"/>
    <w:rsid w:val="00D03177"/>
    <w:rsid w:val="00D0480B"/>
    <w:rsid w:val="00D05085"/>
    <w:rsid w:val="00D059F4"/>
    <w:rsid w:val="00D05C78"/>
    <w:rsid w:val="00D05D68"/>
    <w:rsid w:val="00D07F18"/>
    <w:rsid w:val="00D106B1"/>
    <w:rsid w:val="00D1129B"/>
    <w:rsid w:val="00D121A2"/>
    <w:rsid w:val="00D1370F"/>
    <w:rsid w:val="00D137CE"/>
    <w:rsid w:val="00D13AE9"/>
    <w:rsid w:val="00D13DE7"/>
    <w:rsid w:val="00D1411F"/>
    <w:rsid w:val="00D1437B"/>
    <w:rsid w:val="00D1518C"/>
    <w:rsid w:val="00D15D81"/>
    <w:rsid w:val="00D15E8A"/>
    <w:rsid w:val="00D16B14"/>
    <w:rsid w:val="00D17126"/>
    <w:rsid w:val="00D21462"/>
    <w:rsid w:val="00D21697"/>
    <w:rsid w:val="00D217D3"/>
    <w:rsid w:val="00D2221C"/>
    <w:rsid w:val="00D22DEE"/>
    <w:rsid w:val="00D23129"/>
    <w:rsid w:val="00D23703"/>
    <w:rsid w:val="00D23DD2"/>
    <w:rsid w:val="00D24D9A"/>
    <w:rsid w:val="00D256CD"/>
    <w:rsid w:val="00D26422"/>
    <w:rsid w:val="00D268F2"/>
    <w:rsid w:val="00D2775C"/>
    <w:rsid w:val="00D304F0"/>
    <w:rsid w:val="00D30F53"/>
    <w:rsid w:val="00D31245"/>
    <w:rsid w:val="00D31853"/>
    <w:rsid w:val="00D32227"/>
    <w:rsid w:val="00D32A0A"/>
    <w:rsid w:val="00D34068"/>
    <w:rsid w:val="00D3440A"/>
    <w:rsid w:val="00D34ABE"/>
    <w:rsid w:val="00D35948"/>
    <w:rsid w:val="00D3725C"/>
    <w:rsid w:val="00D379A8"/>
    <w:rsid w:val="00D40873"/>
    <w:rsid w:val="00D40958"/>
    <w:rsid w:val="00D40D4D"/>
    <w:rsid w:val="00D41013"/>
    <w:rsid w:val="00D422B3"/>
    <w:rsid w:val="00D46145"/>
    <w:rsid w:val="00D463E7"/>
    <w:rsid w:val="00D46C33"/>
    <w:rsid w:val="00D50DE6"/>
    <w:rsid w:val="00D50F4A"/>
    <w:rsid w:val="00D52D42"/>
    <w:rsid w:val="00D52F71"/>
    <w:rsid w:val="00D53BA1"/>
    <w:rsid w:val="00D5457F"/>
    <w:rsid w:val="00D54CC5"/>
    <w:rsid w:val="00D55232"/>
    <w:rsid w:val="00D55917"/>
    <w:rsid w:val="00D55B4D"/>
    <w:rsid w:val="00D566CB"/>
    <w:rsid w:val="00D57684"/>
    <w:rsid w:val="00D60E4F"/>
    <w:rsid w:val="00D615AC"/>
    <w:rsid w:val="00D6161F"/>
    <w:rsid w:val="00D63434"/>
    <w:rsid w:val="00D6406A"/>
    <w:rsid w:val="00D6407A"/>
    <w:rsid w:val="00D64BF2"/>
    <w:rsid w:val="00D65C33"/>
    <w:rsid w:val="00D706EA"/>
    <w:rsid w:val="00D72BDA"/>
    <w:rsid w:val="00D7304F"/>
    <w:rsid w:val="00D73DE7"/>
    <w:rsid w:val="00D744D3"/>
    <w:rsid w:val="00D745D7"/>
    <w:rsid w:val="00D74C38"/>
    <w:rsid w:val="00D75282"/>
    <w:rsid w:val="00D753AC"/>
    <w:rsid w:val="00D7548A"/>
    <w:rsid w:val="00D76B7F"/>
    <w:rsid w:val="00D777DA"/>
    <w:rsid w:val="00D77899"/>
    <w:rsid w:val="00D805B8"/>
    <w:rsid w:val="00D80826"/>
    <w:rsid w:val="00D809A8"/>
    <w:rsid w:val="00D821A2"/>
    <w:rsid w:val="00D825EB"/>
    <w:rsid w:val="00D8267A"/>
    <w:rsid w:val="00D82914"/>
    <w:rsid w:val="00D82B2D"/>
    <w:rsid w:val="00D83E15"/>
    <w:rsid w:val="00D84567"/>
    <w:rsid w:val="00D869F2"/>
    <w:rsid w:val="00D87A0A"/>
    <w:rsid w:val="00D87F1F"/>
    <w:rsid w:val="00D90168"/>
    <w:rsid w:val="00D90DD7"/>
    <w:rsid w:val="00D92931"/>
    <w:rsid w:val="00D9335D"/>
    <w:rsid w:val="00D94402"/>
    <w:rsid w:val="00D947A5"/>
    <w:rsid w:val="00D94CD8"/>
    <w:rsid w:val="00D95875"/>
    <w:rsid w:val="00D95D6B"/>
    <w:rsid w:val="00D966AE"/>
    <w:rsid w:val="00D96816"/>
    <w:rsid w:val="00D97084"/>
    <w:rsid w:val="00D9722E"/>
    <w:rsid w:val="00D97634"/>
    <w:rsid w:val="00DA2AE4"/>
    <w:rsid w:val="00DA2C6C"/>
    <w:rsid w:val="00DA3063"/>
    <w:rsid w:val="00DA30B5"/>
    <w:rsid w:val="00DA3890"/>
    <w:rsid w:val="00DA4969"/>
    <w:rsid w:val="00DA531B"/>
    <w:rsid w:val="00DA5FBC"/>
    <w:rsid w:val="00DA6764"/>
    <w:rsid w:val="00DA6A48"/>
    <w:rsid w:val="00DA7F5F"/>
    <w:rsid w:val="00DB0B21"/>
    <w:rsid w:val="00DB1CE0"/>
    <w:rsid w:val="00DB2273"/>
    <w:rsid w:val="00DB2684"/>
    <w:rsid w:val="00DB272F"/>
    <w:rsid w:val="00DB3D77"/>
    <w:rsid w:val="00DB3D86"/>
    <w:rsid w:val="00DB4078"/>
    <w:rsid w:val="00DB41B8"/>
    <w:rsid w:val="00DB48D5"/>
    <w:rsid w:val="00DB5188"/>
    <w:rsid w:val="00DB657A"/>
    <w:rsid w:val="00DB7E23"/>
    <w:rsid w:val="00DB7ED9"/>
    <w:rsid w:val="00DC02D7"/>
    <w:rsid w:val="00DC0A68"/>
    <w:rsid w:val="00DC235F"/>
    <w:rsid w:val="00DC268C"/>
    <w:rsid w:val="00DC2771"/>
    <w:rsid w:val="00DC3846"/>
    <w:rsid w:val="00DC3B1B"/>
    <w:rsid w:val="00DC418F"/>
    <w:rsid w:val="00DC41DA"/>
    <w:rsid w:val="00DC56F6"/>
    <w:rsid w:val="00DC58A5"/>
    <w:rsid w:val="00DC6426"/>
    <w:rsid w:val="00DC68BE"/>
    <w:rsid w:val="00DC75DE"/>
    <w:rsid w:val="00DC7675"/>
    <w:rsid w:val="00DD007F"/>
    <w:rsid w:val="00DD0A5B"/>
    <w:rsid w:val="00DD1BE2"/>
    <w:rsid w:val="00DD218D"/>
    <w:rsid w:val="00DD365B"/>
    <w:rsid w:val="00DD3E90"/>
    <w:rsid w:val="00DD493B"/>
    <w:rsid w:val="00DD4AB8"/>
    <w:rsid w:val="00DD4F12"/>
    <w:rsid w:val="00DD6804"/>
    <w:rsid w:val="00DD75A4"/>
    <w:rsid w:val="00DE2826"/>
    <w:rsid w:val="00DE3526"/>
    <w:rsid w:val="00DE3A33"/>
    <w:rsid w:val="00DE46AB"/>
    <w:rsid w:val="00DE639C"/>
    <w:rsid w:val="00DF1A2A"/>
    <w:rsid w:val="00DF23DA"/>
    <w:rsid w:val="00DF39A5"/>
    <w:rsid w:val="00DF5472"/>
    <w:rsid w:val="00DF66F2"/>
    <w:rsid w:val="00DF6909"/>
    <w:rsid w:val="00DF6EAC"/>
    <w:rsid w:val="00DF7339"/>
    <w:rsid w:val="00E001C6"/>
    <w:rsid w:val="00E01008"/>
    <w:rsid w:val="00E02220"/>
    <w:rsid w:val="00E02260"/>
    <w:rsid w:val="00E02320"/>
    <w:rsid w:val="00E03D1C"/>
    <w:rsid w:val="00E04364"/>
    <w:rsid w:val="00E046F3"/>
    <w:rsid w:val="00E04F73"/>
    <w:rsid w:val="00E109F7"/>
    <w:rsid w:val="00E12625"/>
    <w:rsid w:val="00E14020"/>
    <w:rsid w:val="00E14B48"/>
    <w:rsid w:val="00E14D82"/>
    <w:rsid w:val="00E16494"/>
    <w:rsid w:val="00E16CF8"/>
    <w:rsid w:val="00E17724"/>
    <w:rsid w:val="00E17B38"/>
    <w:rsid w:val="00E202F3"/>
    <w:rsid w:val="00E209A5"/>
    <w:rsid w:val="00E22148"/>
    <w:rsid w:val="00E2225F"/>
    <w:rsid w:val="00E255E9"/>
    <w:rsid w:val="00E2595B"/>
    <w:rsid w:val="00E2609C"/>
    <w:rsid w:val="00E273D7"/>
    <w:rsid w:val="00E27848"/>
    <w:rsid w:val="00E31898"/>
    <w:rsid w:val="00E327E1"/>
    <w:rsid w:val="00E32DC9"/>
    <w:rsid w:val="00E336A0"/>
    <w:rsid w:val="00E339C2"/>
    <w:rsid w:val="00E33D3D"/>
    <w:rsid w:val="00E349B4"/>
    <w:rsid w:val="00E35670"/>
    <w:rsid w:val="00E40373"/>
    <w:rsid w:val="00E4125A"/>
    <w:rsid w:val="00E4395E"/>
    <w:rsid w:val="00E445BD"/>
    <w:rsid w:val="00E44ACE"/>
    <w:rsid w:val="00E45124"/>
    <w:rsid w:val="00E45BE6"/>
    <w:rsid w:val="00E45DEC"/>
    <w:rsid w:val="00E4671D"/>
    <w:rsid w:val="00E47079"/>
    <w:rsid w:val="00E473F0"/>
    <w:rsid w:val="00E47B59"/>
    <w:rsid w:val="00E50BD7"/>
    <w:rsid w:val="00E51B0D"/>
    <w:rsid w:val="00E522AF"/>
    <w:rsid w:val="00E5268F"/>
    <w:rsid w:val="00E528D5"/>
    <w:rsid w:val="00E53787"/>
    <w:rsid w:val="00E54163"/>
    <w:rsid w:val="00E54BEE"/>
    <w:rsid w:val="00E54CB0"/>
    <w:rsid w:val="00E56056"/>
    <w:rsid w:val="00E56719"/>
    <w:rsid w:val="00E568CD"/>
    <w:rsid w:val="00E57E8C"/>
    <w:rsid w:val="00E608FE"/>
    <w:rsid w:val="00E60E63"/>
    <w:rsid w:val="00E61B1B"/>
    <w:rsid w:val="00E61CA0"/>
    <w:rsid w:val="00E61CE1"/>
    <w:rsid w:val="00E62DAB"/>
    <w:rsid w:val="00E62F65"/>
    <w:rsid w:val="00E634DC"/>
    <w:rsid w:val="00E63E6B"/>
    <w:rsid w:val="00E652A0"/>
    <w:rsid w:val="00E65904"/>
    <w:rsid w:val="00E660B7"/>
    <w:rsid w:val="00E664F3"/>
    <w:rsid w:val="00E676ED"/>
    <w:rsid w:val="00E70039"/>
    <w:rsid w:val="00E70852"/>
    <w:rsid w:val="00E7348B"/>
    <w:rsid w:val="00E7356F"/>
    <w:rsid w:val="00E738B9"/>
    <w:rsid w:val="00E73EE4"/>
    <w:rsid w:val="00E74333"/>
    <w:rsid w:val="00E750F4"/>
    <w:rsid w:val="00E758F2"/>
    <w:rsid w:val="00E76484"/>
    <w:rsid w:val="00E768B9"/>
    <w:rsid w:val="00E76A90"/>
    <w:rsid w:val="00E76F51"/>
    <w:rsid w:val="00E77D28"/>
    <w:rsid w:val="00E829BD"/>
    <w:rsid w:val="00E82C65"/>
    <w:rsid w:val="00E83CE9"/>
    <w:rsid w:val="00E85DF5"/>
    <w:rsid w:val="00E85FA6"/>
    <w:rsid w:val="00E86B4A"/>
    <w:rsid w:val="00E86C20"/>
    <w:rsid w:val="00E87A9F"/>
    <w:rsid w:val="00E87E38"/>
    <w:rsid w:val="00E87F1D"/>
    <w:rsid w:val="00E87FE1"/>
    <w:rsid w:val="00E9060E"/>
    <w:rsid w:val="00E9100D"/>
    <w:rsid w:val="00E91328"/>
    <w:rsid w:val="00E91658"/>
    <w:rsid w:val="00E918B2"/>
    <w:rsid w:val="00E918CE"/>
    <w:rsid w:val="00E923AC"/>
    <w:rsid w:val="00E95238"/>
    <w:rsid w:val="00E95B7E"/>
    <w:rsid w:val="00E95FA5"/>
    <w:rsid w:val="00E96AE5"/>
    <w:rsid w:val="00E97E23"/>
    <w:rsid w:val="00EA09F5"/>
    <w:rsid w:val="00EA0BA3"/>
    <w:rsid w:val="00EA1638"/>
    <w:rsid w:val="00EA2452"/>
    <w:rsid w:val="00EA25AC"/>
    <w:rsid w:val="00EA294A"/>
    <w:rsid w:val="00EA39EB"/>
    <w:rsid w:val="00EA3B82"/>
    <w:rsid w:val="00EA3F52"/>
    <w:rsid w:val="00EA4377"/>
    <w:rsid w:val="00EA45D6"/>
    <w:rsid w:val="00EA53DA"/>
    <w:rsid w:val="00EA55C8"/>
    <w:rsid w:val="00EA5A4F"/>
    <w:rsid w:val="00EA7DC1"/>
    <w:rsid w:val="00EA7E0A"/>
    <w:rsid w:val="00EB14AE"/>
    <w:rsid w:val="00EB176C"/>
    <w:rsid w:val="00EB23BE"/>
    <w:rsid w:val="00EB4247"/>
    <w:rsid w:val="00EB439E"/>
    <w:rsid w:val="00EB48B8"/>
    <w:rsid w:val="00EB51F6"/>
    <w:rsid w:val="00EB5EEF"/>
    <w:rsid w:val="00EB7740"/>
    <w:rsid w:val="00EB7A41"/>
    <w:rsid w:val="00EC1FA9"/>
    <w:rsid w:val="00EC34B9"/>
    <w:rsid w:val="00EC3E4C"/>
    <w:rsid w:val="00EC4C38"/>
    <w:rsid w:val="00EC5A5F"/>
    <w:rsid w:val="00EC7437"/>
    <w:rsid w:val="00ED094F"/>
    <w:rsid w:val="00ED0E3C"/>
    <w:rsid w:val="00ED0F33"/>
    <w:rsid w:val="00ED10F5"/>
    <w:rsid w:val="00ED3215"/>
    <w:rsid w:val="00ED35A1"/>
    <w:rsid w:val="00ED36AE"/>
    <w:rsid w:val="00ED4AE6"/>
    <w:rsid w:val="00ED59A8"/>
    <w:rsid w:val="00ED5A94"/>
    <w:rsid w:val="00ED6757"/>
    <w:rsid w:val="00ED6CE5"/>
    <w:rsid w:val="00ED6F1D"/>
    <w:rsid w:val="00EE1A93"/>
    <w:rsid w:val="00EE1D32"/>
    <w:rsid w:val="00EE4CCE"/>
    <w:rsid w:val="00EE4EA4"/>
    <w:rsid w:val="00EE6202"/>
    <w:rsid w:val="00EE6345"/>
    <w:rsid w:val="00EE6B07"/>
    <w:rsid w:val="00EE7AA1"/>
    <w:rsid w:val="00EE7C62"/>
    <w:rsid w:val="00EE7FDE"/>
    <w:rsid w:val="00EF0142"/>
    <w:rsid w:val="00EF01BA"/>
    <w:rsid w:val="00EF0DB9"/>
    <w:rsid w:val="00EF1236"/>
    <w:rsid w:val="00EF2CDE"/>
    <w:rsid w:val="00EF353A"/>
    <w:rsid w:val="00EF3EBB"/>
    <w:rsid w:val="00EF519E"/>
    <w:rsid w:val="00EF5208"/>
    <w:rsid w:val="00EF5A50"/>
    <w:rsid w:val="00F0163F"/>
    <w:rsid w:val="00F01F71"/>
    <w:rsid w:val="00F0212F"/>
    <w:rsid w:val="00F02201"/>
    <w:rsid w:val="00F026EE"/>
    <w:rsid w:val="00F02B72"/>
    <w:rsid w:val="00F04017"/>
    <w:rsid w:val="00F04437"/>
    <w:rsid w:val="00F04493"/>
    <w:rsid w:val="00F06DB4"/>
    <w:rsid w:val="00F07BC2"/>
    <w:rsid w:val="00F07F95"/>
    <w:rsid w:val="00F10C12"/>
    <w:rsid w:val="00F11C91"/>
    <w:rsid w:val="00F12A29"/>
    <w:rsid w:val="00F159B4"/>
    <w:rsid w:val="00F1612A"/>
    <w:rsid w:val="00F16151"/>
    <w:rsid w:val="00F164E9"/>
    <w:rsid w:val="00F16E74"/>
    <w:rsid w:val="00F219ED"/>
    <w:rsid w:val="00F21D5A"/>
    <w:rsid w:val="00F238CD"/>
    <w:rsid w:val="00F23D83"/>
    <w:rsid w:val="00F23E94"/>
    <w:rsid w:val="00F25247"/>
    <w:rsid w:val="00F26486"/>
    <w:rsid w:val="00F26D1D"/>
    <w:rsid w:val="00F27104"/>
    <w:rsid w:val="00F27382"/>
    <w:rsid w:val="00F3028F"/>
    <w:rsid w:val="00F305AA"/>
    <w:rsid w:val="00F308D7"/>
    <w:rsid w:val="00F32CFC"/>
    <w:rsid w:val="00F3411F"/>
    <w:rsid w:val="00F34F4E"/>
    <w:rsid w:val="00F35C13"/>
    <w:rsid w:val="00F36B5D"/>
    <w:rsid w:val="00F373B4"/>
    <w:rsid w:val="00F37A85"/>
    <w:rsid w:val="00F37D3D"/>
    <w:rsid w:val="00F37EA5"/>
    <w:rsid w:val="00F40301"/>
    <w:rsid w:val="00F40CFE"/>
    <w:rsid w:val="00F433A7"/>
    <w:rsid w:val="00F438A4"/>
    <w:rsid w:val="00F43DE1"/>
    <w:rsid w:val="00F45955"/>
    <w:rsid w:val="00F460C9"/>
    <w:rsid w:val="00F477AE"/>
    <w:rsid w:val="00F47BF9"/>
    <w:rsid w:val="00F52963"/>
    <w:rsid w:val="00F5320B"/>
    <w:rsid w:val="00F5652B"/>
    <w:rsid w:val="00F56A4F"/>
    <w:rsid w:val="00F57B0E"/>
    <w:rsid w:val="00F57E1D"/>
    <w:rsid w:val="00F601D0"/>
    <w:rsid w:val="00F60B8F"/>
    <w:rsid w:val="00F6149C"/>
    <w:rsid w:val="00F61A9F"/>
    <w:rsid w:val="00F61F07"/>
    <w:rsid w:val="00F61F10"/>
    <w:rsid w:val="00F622B0"/>
    <w:rsid w:val="00F6286D"/>
    <w:rsid w:val="00F62D28"/>
    <w:rsid w:val="00F63C62"/>
    <w:rsid w:val="00F64262"/>
    <w:rsid w:val="00F64DD8"/>
    <w:rsid w:val="00F65811"/>
    <w:rsid w:val="00F65A6D"/>
    <w:rsid w:val="00F65A9D"/>
    <w:rsid w:val="00F67786"/>
    <w:rsid w:val="00F7325F"/>
    <w:rsid w:val="00F74B04"/>
    <w:rsid w:val="00F76E66"/>
    <w:rsid w:val="00F774B7"/>
    <w:rsid w:val="00F804FF"/>
    <w:rsid w:val="00F82C90"/>
    <w:rsid w:val="00F82EDB"/>
    <w:rsid w:val="00F8347F"/>
    <w:rsid w:val="00F85476"/>
    <w:rsid w:val="00F8677B"/>
    <w:rsid w:val="00F87702"/>
    <w:rsid w:val="00F905EC"/>
    <w:rsid w:val="00F919A4"/>
    <w:rsid w:val="00F92C0B"/>
    <w:rsid w:val="00F96538"/>
    <w:rsid w:val="00F96C3F"/>
    <w:rsid w:val="00FA015A"/>
    <w:rsid w:val="00FA019D"/>
    <w:rsid w:val="00FA046B"/>
    <w:rsid w:val="00FA05BF"/>
    <w:rsid w:val="00FA1903"/>
    <w:rsid w:val="00FA198C"/>
    <w:rsid w:val="00FA310D"/>
    <w:rsid w:val="00FA3967"/>
    <w:rsid w:val="00FA3AF7"/>
    <w:rsid w:val="00FA4058"/>
    <w:rsid w:val="00FA5301"/>
    <w:rsid w:val="00FA5C90"/>
    <w:rsid w:val="00FA63C7"/>
    <w:rsid w:val="00FA670B"/>
    <w:rsid w:val="00FA6D19"/>
    <w:rsid w:val="00FA6E6E"/>
    <w:rsid w:val="00FA7DFB"/>
    <w:rsid w:val="00FB08BB"/>
    <w:rsid w:val="00FB1943"/>
    <w:rsid w:val="00FB2E46"/>
    <w:rsid w:val="00FB4DD7"/>
    <w:rsid w:val="00FB4E40"/>
    <w:rsid w:val="00FB58F9"/>
    <w:rsid w:val="00FB691C"/>
    <w:rsid w:val="00FB7DAE"/>
    <w:rsid w:val="00FC07D7"/>
    <w:rsid w:val="00FC204D"/>
    <w:rsid w:val="00FC2394"/>
    <w:rsid w:val="00FC31CE"/>
    <w:rsid w:val="00FC34FE"/>
    <w:rsid w:val="00FC486F"/>
    <w:rsid w:val="00FC5A22"/>
    <w:rsid w:val="00FC5C7B"/>
    <w:rsid w:val="00FC5CA9"/>
    <w:rsid w:val="00FC5EE6"/>
    <w:rsid w:val="00FC6B3B"/>
    <w:rsid w:val="00FC7119"/>
    <w:rsid w:val="00FC7FAE"/>
    <w:rsid w:val="00FD06D8"/>
    <w:rsid w:val="00FD0BCD"/>
    <w:rsid w:val="00FD0F55"/>
    <w:rsid w:val="00FD2997"/>
    <w:rsid w:val="00FD62DC"/>
    <w:rsid w:val="00FD6867"/>
    <w:rsid w:val="00FD6BFA"/>
    <w:rsid w:val="00FE00BD"/>
    <w:rsid w:val="00FE07B7"/>
    <w:rsid w:val="00FE097E"/>
    <w:rsid w:val="00FE1BDC"/>
    <w:rsid w:val="00FE4988"/>
    <w:rsid w:val="00FE57A2"/>
    <w:rsid w:val="00FE5D6D"/>
    <w:rsid w:val="00FE6094"/>
    <w:rsid w:val="00FE6151"/>
    <w:rsid w:val="00FE6F9C"/>
    <w:rsid w:val="00FE7509"/>
    <w:rsid w:val="00FF0661"/>
    <w:rsid w:val="00FF0BB4"/>
    <w:rsid w:val="00FF1253"/>
    <w:rsid w:val="00FF1973"/>
    <w:rsid w:val="00FF4366"/>
    <w:rsid w:val="00FF561E"/>
    <w:rsid w:val="00FF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62C2D"/>
  <w15:chartTrackingRefBased/>
  <w15:docId w15:val="{FA1C4937-BE57-4942-8CDA-C610B750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132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B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93432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4613C"/>
    <w:rPr>
      <w:rFonts w:eastAsia="SimSu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13C"/>
    <w:rPr>
      <w:rFonts w:ascii="Times New Roman" w:eastAsia="SimSu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4613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1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13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B272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F0DB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E2606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CE5B75"/>
    <w:pPr>
      <w:spacing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5109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2CB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2CB"/>
    <w:rPr>
      <w:rFonts w:ascii="Times New Roman" w:eastAsia="SimSu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4839"/>
  </w:style>
  <w:style w:type="character" w:customStyle="1" w:styleId="Heading2Char">
    <w:name w:val="Heading 2 Char"/>
    <w:basedOn w:val="DefaultParagraphFont"/>
    <w:link w:val="Heading2"/>
    <w:uiPriority w:val="9"/>
    <w:rsid w:val="00193432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316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637"/>
  </w:style>
  <w:style w:type="paragraph" w:styleId="Footer">
    <w:name w:val="footer"/>
    <w:basedOn w:val="Normal"/>
    <w:link w:val="FooterChar"/>
    <w:uiPriority w:val="99"/>
    <w:unhideWhenUsed/>
    <w:rsid w:val="001316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637"/>
  </w:style>
  <w:style w:type="character" w:styleId="Hyperlink">
    <w:name w:val="Hyperlink"/>
    <w:basedOn w:val="DefaultParagraphFont"/>
    <w:uiPriority w:val="99"/>
    <w:semiHidden/>
    <w:unhideWhenUsed/>
    <w:rsid w:val="002E31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45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54E40"/>
    <w:rPr>
      <w:i/>
      <w:iCs/>
    </w:rPr>
  </w:style>
  <w:style w:type="character" w:customStyle="1" w:styleId="apple-converted-space">
    <w:name w:val="apple-converted-space"/>
    <w:basedOn w:val="DefaultParagraphFont"/>
    <w:rsid w:val="00554E40"/>
  </w:style>
  <w:style w:type="character" w:customStyle="1" w:styleId="Heading1Char">
    <w:name w:val="Heading 1 Char"/>
    <w:basedOn w:val="DefaultParagraphFont"/>
    <w:link w:val="Heading1"/>
    <w:uiPriority w:val="9"/>
    <w:rsid w:val="00F47B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ddmd">
    <w:name w:val="addmd"/>
    <w:basedOn w:val="DefaultParagraphFont"/>
    <w:rsid w:val="00F47BF9"/>
  </w:style>
  <w:style w:type="table" w:styleId="PlainTable2">
    <w:name w:val="Plain Table 2"/>
    <w:basedOn w:val="TableNormal"/>
    <w:uiPriority w:val="42"/>
    <w:rsid w:val="00285C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792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70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1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9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43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9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3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4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1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8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6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0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1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20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8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0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1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1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3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8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36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04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6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0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3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2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82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1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1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7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7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5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4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2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0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9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8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1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8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7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4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63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4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9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3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05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2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2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1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9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5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9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187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9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3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20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8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6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1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6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4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07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3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2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4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3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57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5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1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6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3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7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38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6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5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9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8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55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5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95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7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4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8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3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4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1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23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0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2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6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0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87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8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1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4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9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4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2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5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74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0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1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8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2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9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0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4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4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80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9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9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3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4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0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37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6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35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3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0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1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5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3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8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5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9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17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3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8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8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5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5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2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6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2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2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1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8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1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5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9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5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3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0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7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5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22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35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1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7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9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0313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49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8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0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9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5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02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8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4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0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6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0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0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1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2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50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6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2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32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3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5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7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8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1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5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24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2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9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13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8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4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2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11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0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8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5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8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8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2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4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7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85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4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4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1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4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8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8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1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9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3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1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6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6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7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0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5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44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1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2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1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5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1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1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64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1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5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1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95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2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9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9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7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5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03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4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9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94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2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1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9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5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4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1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7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6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8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7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5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2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5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2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1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7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63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5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05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0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67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7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96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50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1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9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7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9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4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2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36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4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5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4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5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0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9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7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0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5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9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9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1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1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3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8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76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0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2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24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1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70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0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1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1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5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6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6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03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8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8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3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8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32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8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7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1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25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27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0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9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7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6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3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29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2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4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16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7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2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2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6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6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2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0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1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1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9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3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5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87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6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9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3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1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1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6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2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9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47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0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0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8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2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2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5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97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4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3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4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1E7C40-A028-FE48-989F-58848785A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ristina Fernández Fraguas</cp:lastModifiedBy>
  <cp:revision>9</cp:revision>
  <cp:lastPrinted>2019-03-26T21:25:00Z</cp:lastPrinted>
  <dcterms:created xsi:type="dcterms:W3CDTF">2019-11-27T23:55:00Z</dcterms:created>
  <dcterms:modified xsi:type="dcterms:W3CDTF">2019-12-09T15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evnNwp80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pref name="delayCitationUpdates" value="true"/&gt;&lt;/prefs&gt;&lt;/data&gt;</vt:lpwstr>
  </property>
</Properties>
</file>